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2866" w:rsidRDefault="004F2866" w:rsidP="008F7827">
      <w:pPr>
        <w:pStyle w:val="Title"/>
        <w:rPr>
          <w:sz w:val="36"/>
          <w:szCs w:val="36"/>
        </w:rPr>
      </w:pPr>
      <w:r w:rsidRPr="004F2866">
        <w:rPr>
          <w:sz w:val="36"/>
          <w:szCs w:val="36"/>
        </w:rPr>
        <w:t>Beyond microRNAs: Analysis of chimeric reads characterises the diverse targetome of AGO2-mediated regulation.</w:t>
      </w:r>
    </w:p>
    <w:p w:rsidR="004F2866" w:rsidRPr="004F2866" w:rsidRDefault="004F2866" w:rsidP="008F7827">
      <w:pPr>
        <w:spacing w:line="240" w:lineRule="auto"/>
      </w:pPr>
    </w:p>
    <w:p w:rsidR="004F2866" w:rsidRPr="004F2866" w:rsidRDefault="004F2866" w:rsidP="008F7827">
      <w:pPr>
        <w:spacing w:line="240" w:lineRule="auto"/>
        <w:rPr>
          <w:b/>
        </w:rPr>
      </w:pPr>
      <w:r w:rsidRPr="004F2866">
        <w:rPr>
          <w:b/>
        </w:rPr>
        <w:t>Vaclav Hejret</w:t>
      </w:r>
      <w:r w:rsidRPr="004F2866">
        <w:rPr>
          <w:b/>
          <w:vertAlign w:val="superscript"/>
        </w:rPr>
        <w:t>1,2§</w:t>
      </w:r>
      <w:r w:rsidRPr="004F2866">
        <w:rPr>
          <w:b/>
        </w:rPr>
        <w:t>, Nandan Mysore Varadarajan</w:t>
      </w:r>
      <w:r w:rsidRPr="004F2866">
        <w:rPr>
          <w:b/>
          <w:vertAlign w:val="superscript"/>
        </w:rPr>
        <w:t>1,2§</w:t>
      </w:r>
      <w:r w:rsidRPr="004F2866">
        <w:rPr>
          <w:b/>
        </w:rPr>
        <w:t>, Eva Klimentova</w:t>
      </w:r>
      <w:r w:rsidRPr="004F2866">
        <w:rPr>
          <w:b/>
          <w:vertAlign w:val="superscript"/>
        </w:rPr>
        <w:t>1,2</w:t>
      </w:r>
      <w:r w:rsidRPr="004F2866">
        <w:rPr>
          <w:b/>
        </w:rPr>
        <w:t>, Katarina Gresova</w:t>
      </w:r>
      <w:r w:rsidRPr="004F2866">
        <w:rPr>
          <w:b/>
          <w:vertAlign w:val="superscript"/>
        </w:rPr>
        <w:t>1</w:t>
      </w:r>
      <w:r w:rsidRPr="004F2866">
        <w:rPr>
          <w:b/>
        </w:rPr>
        <w:t>, Ilektra-Chara Giassa</w:t>
      </w:r>
      <w:r w:rsidRPr="004F2866">
        <w:rPr>
          <w:b/>
          <w:vertAlign w:val="superscript"/>
        </w:rPr>
        <w:t>1</w:t>
      </w:r>
      <w:r w:rsidRPr="004F2866">
        <w:rPr>
          <w:b/>
        </w:rPr>
        <w:t>, Stepanka Vanacova</w:t>
      </w:r>
      <w:r w:rsidRPr="004F2866">
        <w:rPr>
          <w:b/>
          <w:vertAlign w:val="superscript"/>
        </w:rPr>
        <w:t>1*</w:t>
      </w:r>
      <w:r w:rsidRPr="004F2866">
        <w:rPr>
          <w:b/>
        </w:rPr>
        <w:t>, and Panagiotis Alexiou</w:t>
      </w:r>
      <w:r w:rsidRPr="004F2866">
        <w:rPr>
          <w:b/>
          <w:vertAlign w:val="superscript"/>
        </w:rPr>
        <w:t>1,3,4*</w:t>
      </w:r>
      <w:r w:rsidRPr="004F2866">
        <w:rPr>
          <w:b/>
        </w:rPr>
        <w:t xml:space="preserve"> </w:t>
      </w:r>
    </w:p>
    <w:p w:rsidR="004F2866" w:rsidRDefault="004F2866" w:rsidP="008F7827">
      <w:pPr>
        <w:spacing w:line="240" w:lineRule="auto"/>
      </w:pPr>
      <w:r w:rsidRPr="004F2866">
        <w:rPr>
          <w:vertAlign w:val="superscript"/>
        </w:rPr>
        <w:t>1</w:t>
      </w:r>
      <w:r>
        <w:t xml:space="preserve">Central European Institute of Technology, Masaryk University, Brno, 62500, Czech Republic </w:t>
      </w:r>
      <w:r w:rsidRPr="004F2866">
        <w:rPr>
          <w:vertAlign w:val="superscript"/>
        </w:rPr>
        <w:t>2</w:t>
      </w:r>
      <w:r>
        <w:t xml:space="preserve">National Centre for Biomolecular Research, Faculty of Science, Masaryk University, 62500 Brno, Czech Republic </w:t>
      </w:r>
      <w:r w:rsidRPr="004F2866">
        <w:rPr>
          <w:vertAlign w:val="superscript"/>
        </w:rPr>
        <w:t>3</w:t>
      </w:r>
      <w:r>
        <w:t>Department of Applied Biomedical Science, Facul</w:t>
      </w:r>
      <w:r w:rsidR="000B7E15">
        <w:t>ty of Health Sciences, Universi</w:t>
      </w:r>
      <w:r>
        <w:t xml:space="preserve">ty of Malta, MSD 2080 Msida, Malta </w:t>
      </w:r>
      <w:r w:rsidRPr="004F2866">
        <w:rPr>
          <w:vertAlign w:val="superscript"/>
        </w:rPr>
        <w:t>4</w:t>
      </w:r>
      <w:r>
        <w:t>Centre for Molecular Medicine &amp; Biobanking, University of Malta, MSD 2080 Msida, Malta</w:t>
      </w:r>
    </w:p>
    <w:p w:rsidR="004F2866" w:rsidRDefault="004F2866" w:rsidP="008F7827">
      <w:pPr>
        <w:spacing w:line="240" w:lineRule="auto"/>
      </w:pPr>
      <w:r>
        <w:t>*</w:t>
      </w:r>
      <w:r w:rsidRPr="004F2866">
        <w:t>To whom corres</w:t>
      </w:r>
      <w:r>
        <w:t>pondence should be addressed. §</w:t>
      </w:r>
      <w:r w:rsidRPr="004F2866">
        <w:t>Authors have contributed equally to this work</w:t>
      </w:r>
    </w:p>
    <w:p w:rsidR="004F2866" w:rsidRPr="00C13D37" w:rsidRDefault="004F2866" w:rsidP="008F7827">
      <w:pPr>
        <w:pStyle w:val="Heading1"/>
        <w:spacing w:line="480" w:lineRule="auto"/>
      </w:pPr>
      <w:r w:rsidRPr="00C13D37">
        <w:t>Abstract</w:t>
      </w:r>
    </w:p>
    <w:p w:rsidR="004F2866" w:rsidRPr="00C13D37" w:rsidRDefault="004F2866" w:rsidP="008F7827">
      <w:pPr>
        <w:spacing w:line="480" w:lineRule="auto"/>
        <w:jc w:val="both"/>
        <w:rPr>
          <w:b/>
          <w:bCs/>
        </w:rPr>
      </w:pPr>
      <w:r w:rsidRPr="00C13D37">
        <w:rPr>
          <w:bCs/>
        </w:rPr>
        <w:t xml:space="preserve">Argonaute proteins are instrumental in regulating RNA stability and translation. AGO2, the major mammalian Argonaute protein, is known to primarily associate with microRNAs, a family of small RNA </w:t>
      </w:r>
      <w:r>
        <w:rPr>
          <w:bCs/>
        </w:rPr>
        <w:t>‘driver’ sequences, and identifies</w:t>
      </w:r>
      <w:r w:rsidRPr="00C13D37">
        <w:rPr>
          <w:bCs/>
        </w:rPr>
        <w:t xml:space="preserve"> its targets primarily via a ‘seed’ mediated partial complementarity process Despite numerous studies, a definitive experimental dataset of AGO2 'driver'-'target' interactions remains elusive.</w:t>
      </w:r>
      <w:r w:rsidRPr="00C13D37">
        <w:rPr>
          <w:b/>
          <w:bCs/>
        </w:rPr>
        <w:t xml:space="preserve"> </w:t>
      </w:r>
      <w:r w:rsidRPr="00C13D37">
        <w:rPr>
          <w:bCs/>
        </w:rPr>
        <w:t xml:space="preserve">Our study employs two experimental methods - AGO2 CLASH and AGO2 eCLIP, to generate thousands of AGO2 target sites verified by chimeric reads. These chimeric reads contain both the AGO2 loaded small RNA 'driver' and the target sequence, providing a robust resource for modeling AGO2 binding preferences. Our novel analysis pipeline reveals thousands of AGO2 target sites driven by microRNAs and a significant number of AGO2 'drivers' derived from fragments of other small RNAs such as tRNAs, </w:t>
      </w:r>
      <w:r>
        <w:rPr>
          <w:bCs/>
        </w:rPr>
        <w:t>Y</w:t>
      </w:r>
      <w:r w:rsidRPr="00C13D37">
        <w:rPr>
          <w:bCs/>
        </w:rPr>
        <w:t>RNAs, snoRNAs, rRNAs, and more. We utilize convolutional neural networks to train machine learning models that accurately predict the binding potential for each 'driver' class and experimentally validate several interactions. In conclusion, our comprehensive analysis of the AGO2 targetome broadens our understanding of its 'driver' repertoire and potential function in development and disease. Moreover, we offer practical bioinformatic tools for future experiments and the prediction of AGO2 targets.</w:t>
      </w:r>
      <w:r>
        <w:rPr>
          <w:b/>
          <w:bCs/>
        </w:rPr>
        <w:t xml:space="preserve"> </w:t>
      </w:r>
      <w:r w:rsidRPr="00C13D37">
        <w:rPr>
          <w:bCs/>
        </w:rPr>
        <w:t xml:space="preserve">All data and code from this study are freely available at </w:t>
      </w:r>
      <w:hyperlink r:id="rId4" w:history="1">
        <w:r w:rsidRPr="00C13D37">
          <w:rPr>
            <w:rStyle w:val="Hyperlink"/>
          </w:rPr>
          <w:t>https://github.com/ML-Bioinfo-CEITEC/HybriDetector/</w:t>
        </w:r>
      </w:hyperlink>
    </w:p>
    <w:p w:rsidR="004F2866" w:rsidRDefault="004F2866" w:rsidP="008F7827">
      <w:pPr>
        <w:spacing w:line="480" w:lineRule="auto"/>
        <w:rPr>
          <w:b/>
          <w:bCs/>
        </w:rPr>
      </w:pPr>
      <w:r w:rsidRPr="00C13D37">
        <w:rPr>
          <w:b/>
          <w:bCs/>
        </w:rPr>
        <w:lastRenderedPageBreak/>
        <w:t xml:space="preserve">Contact: </w:t>
      </w:r>
      <w:hyperlink r:id="rId5" w:history="1">
        <w:r w:rsidRPr="00C13D37">
          <w:rPr>
            <w:rStyle w:val="Hyperlink"/>
            <w:bCs/>
          </w:rPr>
          <w:t>panagiotis.alexiou@um.edu.mt</w:t>
        </w:r>
      </w:hyperlink>
      <w:r w:rsidRPr="00C13D37">
        <w:rPr>
          <w:bCs/>
        </w:rPr>
        <w:t xml:space="preserve">, </w:t>
      </w:r>
      <w:hyperlink r:id="rId6" w:history="1">
        <w:r w:rsidRPr="00C13D37">
          <w:rPr>
            <w:rStyle w:val="Hyperlink"/>
            <w:bCs/>
          </w:rPr>
          <w:t>stepanka.vanacova@ceitec.muni.cz</w:t>
        </w:r>
      </w:hyperlink>
      <w:r w:rsidRPr="00C13D37">
        <w:rPr>
          <w:bCs/>
        </w:rPr>
        <w:t xml:space="preserve"> </w:t>
      </w:r>
      <w:r w:rsidRPr="00C13D37">
        <w:rPr>
          <w:b/>
          <w:bCs/>
        </w:rPr>
        <w:t xml:space="preserve"> </w:t>
      </w:r>
    </w:p>
    <w:p w:rsidR="004F2866" w:rsidRPr="00C13D37" w:rsidRDefault="004F2866" w:rsidP="008F7827">
      <w:pPr>
        <w:pStyle w:val="Heading1"/>
        <w:spacing w:line="480" w:lineRule="auto"/>
      </w:pPr>
      <w:r w:rsidRPr="00C13D37">
        <w:t xml:space="preserve">Introduction </w:t>
      </w:r>
    </w:p>
    <w:p w:rsidR="004F2866" w:rsidRPr="00C13D37" w:rsidRDefault="004F2866" w:rsidP="008F7827">
      <w:pPr>
        <w:spacing w:line="480" w:lineRule="auto"/>
        <w:jc w:val="both"/>
        <w:rPr>
          <w:b/>
        </w:rPr>
      </w:pPr>
      <w:r w:rsidRPr="00C13D37">
        <w:t xml:space="preserve">The AGO clade of the Argonaute protein family is a widely conserved set of proteins with regulatory functions. In mammals, four AGO proteins (AGO1-4) are known to primarily associate with small non-coding RNA molecules called microRNAs (miRNAs) to form ribonucleoprotein complexes that include an AGO protein loaded with a miRNA ‘driver’ sequence (Fig.1A). This ‘driver’ sequence leads this ribonucleic complex to target specific RNAs, regulating their levels via mechanisms of translational silencing and/or degradation </w:t>
      </w:r>
      <w:r w:rsidRPr="00C13D37">
        <w:fldChar w:fldCharType="begin"/>
      </w:r>
      <w:r w:rsidR="009643EB">
        <w:instrText xml:space="preserve"> ADDIN ZOTERO_ITEM CSL_CITATION {"citationID":"fALwuCup","properties":{"formattedCitation":"[1]","plainCitation":"[1]","noteIndex":0},"citationItems":[{"id":322,"uris":["http://zotero.org/users/local/4S2gBJzh/items/HDP9GYU4"],"itemData":{"id":322,"type":"article-journal","abstract":"Since their serendipitous discovery in nematodes, microRNAs (miRNAs) have emerged as key regulators of biological processes in animals. These small RNAs form complex networks that regulate cell differentiation, development and homeostasis. Deregulation of miRNA function is associated with an increasing number of human diseases, particularly cancer. Recent discoveries have expanded our understanding of the control of miRNA function. Here, we review the mechanisms that modulate miRNA activity, stability and cellular localization through alternative processing and maturation, sequence editing, post-translational modifications of Argonaute proteins, viral factors, transport from the cytoplasm and regulation of miRNA–target interactions. We conclude by discussing intriguing, unresolved research questions.","container-title":"Nature Reviews Molecular Cell Biology","DOI":"10.1038/s41580-018-0045-7","ISSN":"1471-0080","issue":"1","journalAbbreviation":"Nature Reviews Molecular Cell Biology","page":"21-37","title":"Regulation of microRNA function in animals","volume":"20","author":[{"family":"Gebert","given":"Luca F. R."},{"family":"MacRae","given":"Ian J."}],"issued":{"date-parts":[["2019",1,1]]}}}],"schema":"https://github.com/citation-style-language/schema/raw/master/csl-citation.json"} </w:instrText>
      </w:r>
      <w:r w:rsidRPr="00C13D37">
        <w:fldChar w:fldCharType="separate"/>
      </w:r>
      <w:r w:rsidR="009643EB" w:rsidRPr="009643EB">
        <w:rPr>
          <w:rFonts w:ascii="Calibri" w:hAnsi="Calibri" w:cs="Calibri"/>
        </w:rPr>
        <w:t>[1]</w:t>
      </w:r>
      <w:r w:rsidRPr="00C13D37">
        <w:fldChar w:fldCharType="end"/>
      </w:r>
      <w:r w:rsidRPr="00C13D37">
        <w:t xml:space="preserve">. This miRNA ‘driver’ mediated targeting is a central regulation mechanism in metazoans, flies, and other animals, earning miRNAs the apt term ‘Sculptors of the Transcriptome’ </w:t>
      </w:r>
      <w:r w:rsidRPr="00C13D37">
        <w:fldChar w:fldCharType="begin"/>
      </w:r>
      <w:r w:rsidR="009643EB">
        <w:instrText xml:space="preserve"> ADDIN ZOTERO_ITEM CSL_CITATION {"citationID":"cqxS4JzT","properties":{"formattedCitation":"[2]","plainCitation":"[2]","noteIndex":0},"citationItems":[{"id":"MW4brOiw/KTai8wZE","uris":["http://www.mendeley.com/documents/?uuid=b5c09e6a-ca4e-4beb-abf0-ba5a852f6123",["http://www.mendeley.com/documents/?uuid=b5c09e6a-ca4e-4beb-abf0-ba5a852f6123"]],"itemData":{"DOI":"10.1016/j.cell.2018.03.006","ISSN":"10974172","PMID":"29570994","abstract":"MicroRNAs (miRNAs) are </w:instrText>
      </w:r>
      <w:r w:rsidR="009643EB">
        <w:rPr>
          <w:rFonts w:ascii="Cambria Math" w:hAnsi="Cambria Math" w:cs="Cambria Math"/>
        </w:rPr>
        <w:instrText>∼</w:instrText>
      </w:r>
      <w:r w:rsidR="009643EB">
        <w:instrText xml:space="preserve">22 nt RNAs that direct posttranscriptional repression of mRNA targets in diverse eukaryotic lineages. In humans and other mammals, these small RNAs help sculpt the expression of most mRNAs. This article reviews advances in our understanding of the defining features of metazoan miRNAs and their biogenesis, genomics, and evolution. It then reviews how metazoan miRNAs are regulated, how they recognize and cause repression of their targets, and the biological functions of this repression, with a compilation of knockout phenotypes that shows that important biological functions have been identified for most of the broadly conserved miRNAs of mammals. MicroRNAs are pervasive sculptors of gene expression in animals. This review describes these small regulatory RNAs and their biogenesis, regulation, target recognition, mechanism of action, evolution, and biological functions.","author":[{"dropping-particle":"","family":"Bartel","given":"David P.","non-dropping-particle":"","parse-names":false,"suffix":""}],"container-title":"Cell","id":"QOR8Wzgy/myimsZES","issue":"1","issued":{"date-parts":[["2018"]]},"page":"20-51","publisher":"Elsevier Inc.","title":"Metazoan MicroRNAs","type":"article-journal","volume":"173"}}],"schema":"https://github.com/citation-style-language/schema/raw/master/csl-citation.json"} </w:instrText>
      </w:r>
      <w:r w:rsidRPr="00C13D37">
        <w:fldChar w:fldCharType="separate"/>
      </w:r>
      <w:r w:rsidR="009643EB" w:rsidRPr="009643EB">
        <w:rPr>
          <w:rFonts w:ascii="Calibri" w:hAnsi="Calibri" w:cs="Calibri"/>
        </w:rPr>
        <w:t>[2]</w:t>
      </w:r>
      <w:r w:rsidRPr="00C13D37">
        <w:fldChar w:fldCharType="end"/>
      </w:r>
      <w:r w:rsidRPr="00C13D37">
        <w:t>. Out of the four mammalian A</w:t>
      </w:r>
      <w:r>
        <w:t>GO</w:t>
      </w:r>
      <w:r w:rsidRPr="00C13D37">
        <w:t xml:space="preserve"> proteins, solely A</w:t>
      </w:r>
      <w:r>
        <w:t>go</w:t>
      </w:r>
      <w:r w:rsidRPr="00C13D37">
        <w:t xml:space="preserve">2 single loss causes embryonic lethality in murine models </w:t>
      </w:r>
      <w:r w:rsidRPr="00C13D37">
        <w:fldChar w:fldCharType="begin"/>
      </w:r>
      <w:r w:rsidR="009643EB">
        <w:instrText xml:space="preserve"> ADDIN ZOTERO_ITEM CSL_CITATION {"citationID":"f0OoAwtK","properties":{"formattedCitation":"[3, 4]","plainCitation":"[3, 4]","noteIndex":0},"citationItems":[{"id":312,"uris":["http://zotero.org/users/local/4S2gBJzh/items/WTMQFSK9"],"itemData":{"id":312,"type":"article-journal","abstract":"Gene silencing through RNA interference (RNAi) is carried out by RISC, the RNA-induced silencing complex. RISC contains two signature components, small interfering RNAs (siRNAs) and Argonaute family proteins. Here, we show that the multiple Argonaute proteins present in mammals are both biologically and biochemically distinct, with a single mammalian family member, Argonaute2, being responsible for messenger RNA cleavage activity. This protein is essential for mouse development, and cells lacking Argonaute2 are unable to mount an experimental response to siRNAs. Mutations within a cryptic ribonuclease H domain within Argonaute2, as identified by comparison with the structure of an archeal Argonaute protein, inactivate RISC. Thus, our evidence supports a model in which Argonaute contributes \"Slicer\" activity to RISC, providing the catalytic engine for RNAi.","container-title":"Science (New York, N.Y.)","DOI":"10.1126/science.1102513","ISSN":"1095-9203","issue":"5689","journalAbbreviation":"Science","language":"eng","note":"PMID: 15284456","page":"1437-1441","source":"PubMed","title":"Argonaute2 is the catalytic engine of mammalian RNAi","volume":"305","author":[{"family":"Liu","given":"Jidong"},{"family":"Carmell","given":"Michelle A."},{"family":"Rivas","given":"Fabiola V."},{"family":"Marsden","given":"Carolyn G."},{"family":"Thomson","given":"J. Michael"},{"family":"Song","given":"Ji-Joon"},{"family":"Hammond","given":"Scott M."},{"family":"Joshua-Tor","given":"Leemor"},{"family":"Hannon","given":"Gregory J."}],"issued":{"date-parts":[["2004",9,3]]}}},{"id":315,"uris":["http://zotero.org/users/local/4S2gBJzh/items/R5DBG9JJ"],"itemData":{"id":315,"type":"article-journal","abstract":"To elucidate the epigenetic role of RNAi in mammals, we disrupted the gene for Eif2c2 (Ago2), which works as the sole slicer of RNAi in the Argonaute family. In mice, disruption of Eif2c2 leads to embryonic lethality early in development after the implantation stage. This phenotype is completely different from that in a previous report, but somewhat similar to the disruption of Dicer1, another important component of RNAi. We also show that Eif2c2 is not required for the maintenance of DNA methylation in imprinted genes, centromeric repeats, and Xist. This suggests that developmental defects in the Eif2c2-deficient mouse are caused not at the transcriptional level, but rather at the posttranscriptional level through the miRNA-protein complex.","container-title":"Genomics","DOI":"10.1016/j.ygeno.2007.01.004","ISSN":"0888-7543","issue":"6","journalAbbreviation":"Genomics","language":"eng","note":"PMID: 17418524","page":"687-696","source":"PubMed","title":"One Argonaute family member, Eif2c2 (Ago2), is essential for development and appears not to be involved in DNA methylation","volume":"89","author":[{"family":"Morita","given":"Sumiyo"},{"family":"Horii","given":"Takuro"},{"family":"Kimura","given":"Mika"},{"family":"Goto","given":"Yuji"},{"family":"Ochiya","given":"Takahiro"},{"family":"Hatada","given":"Izuho"}],"issued":{"date-parts":[["2007",6]]}}}],"schema":"https://github.com/citation-style-language/schema/raw/master/csl-citation.json"} </w:instrText>
      </w:r>
      <w:r w:rsidRPr="00C13D37">
        <w:fldChar w:fldCharType="separate"/>
      </w:r>
      <w:r w:rsidR="009643EB" w:rsidRPr="009643EB">
        <w:rPr>
          <w:rFonts w:ascii="Calibri" w:hAnsi="Calibri" w:cs="Calibri"/>
        </w:rPr>
        <w:t>[3, 4]</w:t>
      </w:r>
      <w:r w:rsidRPr="00C13D37">
        <w:fldChar w:fldCharType="end"/>
      </w:r>
      <w:r w:rsidRPr="00C13D37">
        <w:t xml:space="preserve"> and so can be considered as the most important member of a partially redundant family of proteins.</w:t>
      </w:r>
    </w:p>
    <w:p w:rsidR="004F2866" w:rsidRPr="00C13D37" w:rsidRDefault="004F2866" w:rsidP="008F7827">
      <w:pPr>
        <w:spacing w:line="480" w:lineRule="auto"/>
        <w:jc w:val="both"/>
      </w:pPr>
      <w:r w:rsidRPr="00C13D37">
        <w:t>After AGO2 is loaded with a miRNA ‘driver’ (AGO2:miRNA) it can use partial complementarity between the ‘driver’ to identify ‘target’ sequences on other RNA molecules. Unlike plant miRNAs that have fully complementary targets</w:t>
      </w:r>
      <w:r>
        <w:t xml:space="preserve"> </w:t>
      </w:r>
      <w:r>
        <w:fldChar w:fldCharType="begin"/>
      </w:r>
      <w:r w:rsidR="009643EB">
        <w:instrText xml:space="preserve"> ADDIN ZOTERO_ITEM CSL_CITATION {"citationID":"gKTUQa0W","properties":{"formattedCitation":"[5]","plainCitation":"[5]","noteIndex":0},"citationItems":[{"id":346,"uris":["http://zotero.org/users/local/4S2gBJzh/items/EKS4ZCB2"],"itemData":{"id":346,"type":"article-journal","abstract":"We predict regulatory targets for 14 Arabidopsis microRNAs (miRNAs) by identifying mRNAs with near complementarity. Complementary sites within predicted targets are conserved in rice. Of the 49 predicted targets, 34 are members of transcription factor gene families involved in developmental patterning or cell differentiation. The near-perfect complementarity between plant miRNAs and their targets suggests that many plant miRNAs act similarly to small interfering RNAs and direct mRNA cleavage. The targeting of developmental transcription factors suggests that many plant miRNAs function during cellular differentiation to clear key regulatory transcripts from daughter cell lineages.","container-title":"Cell","DOI":"https://doi.org/10.1016/S0092-8674(02)00863-2","ISSN":"0092-8674","issue":"4","page":"513-520","title":"Prediction of Plant MicroRNA Targets","volume":"110","author":[{"family":"Rhoades","given":"Matthew W."},{"family":"Reinhart","given":"Brenda J."},{"family":"Lim","given":"Lee P."},{"family":"Burge","given":"Christopher B."},{"family":"Bartel","given":"Bonnie"},{"family":"Bartel","given":"David P."}],"issued":{"date-parts":[["2002"]]}}}],"schema":"https://github.com/citation-style-language/schema/raw/master/csl-citation.json"} </w:instrText>
      </w:r>
      <w:r>
        <w:fldChar w:fldCharType="separate"/>
      </w:r>
      <w:r w:rsidR="009643EB" w:rsidRPr="009643EB">
        <w:rPr>
          <w:rFonts w:ascii="Calibri" w:hAnsi="Calibri" w:cs="Calibri"/>
        </w:rPr>
        <w:t>[5]</w:t>
      </w:r>
      <w:r>
        <w:fldChar w:fldCharType="end"/>
      </w:r>
      <w:r>
        <w:t xml:space="preserve"> </w:t>
      </w:r>
      <w:r w:rsidRPr="00C13D37">
        <w:t xml:space="preserve">, in mammals most known AGO2:miRNA binding sites show partial complementarity focused on a ‘seed’ region located at the 5’end of the ‘driver’ sequence. A ‘canonical seed’ sequence denotes a fully Watson-Crick complementary stretch of at least 6 nucleotides starting at the second position from the 5’ end of the miRNA ‘driver’. Further binding outside the seed area could have a stabilising effect on the interaction </w:t>
      </w:r>
      <w:r w:rsidRPr="00C13D37">
        <w:fldChar w:fldCharType="begin"/>
      </w:r>
      <w:r w:rsidR="009643EB">
        <w:instrText xml:space="preserve"> ADDIN ZOTERO_ITEM CSL_CITATION {"citationID":"oqFdfbLZ","properties":{"formattedCitation":"[6]","plainCitation":"[6]","noteIndex":0},"citationItems":[{"id":106,"uris":["http://zotero.org/users/local/4S2gBJzh/items/YT7FIZ3V"],"itemData":{"id":106,"type":"article-journal","container-title":"Cell","issue":"2","page":"215–233","title":"MicroRNAs: Target Recognition and Regulatory Functions","volume":"136","author":[{"family":"Bartel","given":"David P"}],"issued":{"date-parts":[["2009"]]}}}],"schema":"https://github.com/citation-style-language/schema/raw/master/csl-citation.json"} </w:instrText>
      </w:r>
      <w:r w:rsidRPr="00C13D37">
        <w:fldChar w:fldCharType="separate"/>
      </w:r>
      <w:r w:rsidR="009643EB" w:rsidRPr="009643EB">
        <w:rPr>
          <w:rFonts w:ascii="Calibri" w:hAnsi="Calibri" w:cs="Calibri"/>
        </w:rPr>
        <w:t>[6]</w:t>
      </w:r>
      <w:r w:rsidRPr="00C13D37">
        <w:fldChar w:fldCharType="end"/>
      </w:r>
      <w:r w:rsidRPr="00C13D37">
        <w:t xml:space="preserve">. However, functional interactions not mediated by a ‘canonical seed’ have been known since the early days of miRNA targeting research in worms </w:t>
      </w:r>
      <w:r w:rsidRPr="00C13D37">
        <w:fldChar w:fldCharType="begin"/>
      </w:r>
      <w:r w:rsidR="009643EB">
        <w:instrText xml:space="preserve"> ADDIN ZOTERO_ITEM CSL_CITATION {"citationID":"qy4g5UPQ","properties":{"formattedCitation":"[7]","plainCitation":"[7]","noteIndex":0},"citationItems":[{"id":178,"uris":["http://zotero.org/users/local/4S2gBJzh/items/ZM9YJT4V"],"itemData":{"id":178,"type":"article-journal","abstract":"The Caenorhabditis elegans heterochronic gene lin-14 generates a temporal gradient of the LIN-14 proteins to control stage-specific patterns of cell lineage during development. Down-regulation of LIN-14 is mediated by the lin-14 3' untranslated region (UTR), which bears seven sites that are complementary to the regulatory lin-4 RNA. Here we report molecular and genetic evidence that RNA duplexes between the lin-4 and lin-14 RNAs form in vivo and are necessary for LIN-14 temporal gradient generation. lin-4 RNA binds in vitro to a lin-14 mRNA bearing the seven lin-4 complementary sites but not to a lin-14 mRNA bearing point mutations in these sites. In vivo, the lin-4 complementary regions are necessary for lin-14 3' UTR-mediated temporal gradient formation. Based on lin-14 3' UTR sequence comparisons between C. elegans and C. briggsae, four of the seven lin-4/lin-14 RNA duplexes are predicted to bulge a lin-4 C residue, and three sites are predicted to form nonbulged RNA duplexes. Reporter genes bearing multimerized bulged C lin-4 binding sites show almost wild-type temporal gradient formation, whereas those bearing multimerized nonbulged lin-4 binding sites do not form a temporal gradient. Paradoxically, lin-4 RNA binds in vitro to nonbulged lin-14 RNA more avidly than to the bulged lin-14 RNA. This suggests that a specific secondary structure of lin-4/lin-14 RNA duplex that may be recognized by an accessory protein, rather than an RNA duplex per se, is required in vivo for the generation of the LIN-14 temporal gradient.","container-title":"Genes Dev.","issue":"23","language":"en","note":"publisher: Cold Spring Harbor Laboratory","page":"3041–3050","title":"A bulged lin-4/lin-14 RNA duplex is sufficient for Caenorhabditis elegans lin-14 temporal gradient formation","volume":"10","author":[{"family":"Ha","given":"I"},{"family":"Wightman","given":"B"},{"family":"Ruvkun","given":"G"}],"issued":{"date-parts":[["1996",12]]}}}],"schema":"https://github.com/citation-style-language/schema/raw/master/csl-citation.json"} </w:instrText>
      </w:r>
      <w:r w:rsidRPr="00C13D37">
        <w:fldChar w:fldCharType="separate"/>
      </w:r>
      <w:r w:rsidR="009643EB" w:rsidRPr="009643EB">
        <w:rPr>
          <w:rFonts w:ascii="Calibri" w:hAnsi="Calibri" w:cs="Calibri"/>
        </w:rPr>
        <w:t>[7]</w:t>
      </w:r>
      <w:r w:rsidRPr="00C13D37">
        <w:fldChar w:fldCharType="end"/>
      </w:r>
      <w:r w:rsidRPr="00C13D37">
        <w:t xml:space="preserve"> and mammals </w:t>
      </w:r>
      <w:r w:rsidRPr="00C13D37">
        <w:fldChar w:fldCharType="begin"/>
      </w:r>
      <w:r w:rsidR="009643EB">
        <w:instrText xml:space="preserve"> ADDIN ZOTERO_ITEM CSL_CITATION {"citationID":"dT4XlypD","properties":{"formattedCitation":"[8]","plainCitation":"[8]","noteIndex":0},"citationItems":[{"id":179,"uris":["http://zotero.org/users/local/4S2gBJzh/items/TS9Z96A3"],"itemData":{"id":179,"type":"article-journal","container-title":"Molecular cell","page":"610–625","title":"miR-24 Inhibits cell proliferation by targeting E2F2, MYC, and other cell-cycle genes via binding to “seedless” 3′ UTR microRNA recognition elements","volume":"35","author":[{"family":"Lal","given":"Ashish"}],"issued":{"date-parts":[["2009"]]}}}],"schema":"https://github.com/citation-style-language/schema/raw/master/csl-citation.json"} </w:instrText>
      </w:r>
      <w:r w:rsidRPr="00C13D37">
        <w:fldChar w:fldCharType="separate"/>
      </w:r>
      <w:r w:rsidR="009643EB" w:rsidRPr="009643EB">
        <w:rPr>
          <w:rFonts w:ascii="Calibri" w:hAnsi="Calibri" w:cs="Calibri"/>
        </w:rPr>
        <w:t>[8]</w:t>
      </w:r>
      <w:r w:rsidRPr="00C13D37">
        <w:fldChar w:fldCharType="end"/>
      </w:r>
      <w:r w:rsidRPr="00C13D37">
        <w:t>. The exact rules of AGO2:miRNA target recognition remain unknown, but several approximations have been produced to date as crucial parts of miRNA target prediction programs.</w:t>
      </w:r>
    </w:p>
    <w:p w:rsidR="004F2866" w:rsidRPr="00C13D37" w:rsidRDefault="004F2866" w:rsidP="008F7827">
      <w:pPr>
        <w:spacing w:line="480" w:lineRule="auto"/>
        <w:jc w:val="both"/>
      </w:pPr>
      <w:r w:rsidRPr="00C13D37">
        <w:t xml:space="preserve">Most such methods use a two-step approach. In the first step, putative binding sites are identified using either a seed-based or a ‘cofolding’-based approach. The seed-based approach tries to identify canonical </w:t>
      </w:r>
      <w:r w:rsidRPr="00C13D37">
        <w:lastRenderedPageBreak/>
        <w:t xml:space="preserve">or almost canonical seed sequences, and weigh them based on categories of binding </w:t>
      </w:r>
      <w:r w:rsidRPr="00C13D37">
        <w:fldChar w:fldCharType="begin"/>
      </w:r>
      <w:r w:rsidR="009643EB">
        <w:instrText xml:space="preserve"> ADDIN ZOTERO_ITEM CSL_CITATION {"citationID":"R1YStKhd","properties":{"formattedCitation":"[9]","plainCitation":"[9]","noteIndex":0},"citationItems":[{"id":207,"uris":["http://zotero.org/users/local/4S2gBJzh/items/FDIZ7GRI"],"itemData":{"id":207,"type":"article-journal","abstract":"MicroRNA targets are often recognized through pairing between the miRNA seed region and complementary sites within target mRNAs, but not all of these canonical sites are equally effective, and both computational and in vivo UV-crosslinking approaches suggest that many mRNAs are targeted through non-canonical interactions. Here, we show that recently reported non-canonical sites do not mediate repression despite binding the miRNA, which indicates that the vast majority of functional sites are canonical. Accordingly, we developed an improved quantitative model of canonical targeting, using a compendium of experimental datasets that we pre-processed to minimize confounding biases. This model, which considers site type and another 14 features to predict the most effectively targeted mRNAs, performed significantly better than existing models and was as informative as the best high-throughput in vivo crosslinking approaches. It drives the latest version of TargetScan (v7.0; targetscan.org), thereby providing a valuable resource for placing miRNAs into gene-regulatory networks.","container-title":"Elife","language":"en","license":"http://creativecommons.org/licenses/by/4.0/","note":"publisher: eLife Sciences Organisation, Ltd.","title":"Predicting effective microRNA target sites in mammalian mRNAs","volume":"4","author":[{"family":"Agarwal","given":"Vikram"},{"family":"Bell","given":"George W"},{"family":"Nam","given":"Jin-Wu"},{"family":"Bartel","given":"David P"}],"issued":{"date-parts":[["2015",8]]}}}],"schema":"https://github.com/citation-style-language/schema/raw/master/csl-citation.json"} </w:instrText>
      </w:r>
      <w:r w:rsidRPr="00C13D37">
        <w:fldChar w:fldCharType="separate"/>
      </w:r>
      <w:r w:rsidR="009643EB" w:rsidRPr="009643EB">
        <w:rPr>
          <w:rFonts w:ascii="Calibri" w:hAnsi="Calibri" w:cs="Calibri"/>
        </w:rPr>
        <w:t>[9]</w:t>
      </w:r>
      <w:r w:rsidRPr="00C13D37">
        <w:fldChar w:fldCharType="end"/>
      </w:r>
      <w:r w:rsidRPr="00C13D37">
        <w:t xml:space="preserve">. The cofolding approach uses methods that calculate the minimal energy of folding between the miRNA and the putative target sequence (Fig.1B), using this as a prioritization and weighing technique </w:t>
      </w:r>
      <w:r w:rsidRPr="00C13D37">
        <w:fldChar w:fldCharType="begin"/>
      </w:r>
      <w:r w:rsidR="009643EB">
        <w:instrText xml:space="preserve"> ADDIN ZOTERO_ITEM CSL_CITATION {"citationID":"cmlB8J8P","properties":{"formattedCitation":"[10]","plainCitation":"[10]","noteIndex":0},"citationItems":[{"id":199,"uris":["http://zotero.org/users/local/4S2gBJzh/items/Q9ZZBLBU"],"itemData":{"id":199,"type":"article-journal","abstract":"BACKGROUND: The recent discoveries of microRNA (miRNA) genes and characterization of the first few target genes regulated by miRNAs in Caenorhabditis elegans and Drosophila melanogaster have set the stage for elucidation of a novel network of regulatory control. We present a computational method for whole-genome prediction of miRNA target genes. The method is validated using known examples. For each miRNA, target genes are selected on the basis of three properties: sequence complementarity using a position-weighted local alignment algorithm, free energies of RNA-RNA duplexes, and conservation of target sites in related genomes. Application to the D. melanogaster, Drosophila pseudoobscura and Anopheles gambiae genomes identifies several hundred target genes potentially regulated by one or more known miRNAs. RESULTS: These potential targets are rich in genes that are expressed at specific developmental stages and that are involved in cell fate specification, morphogenesis and the coordination of developmental processes, as well as genes that are active in the mature nervous system. High-ranking target genes are enriched in transcription factors two-fold and include genes already known to be under translational regulation. Our results reaffirm the thesis that miRNAs have an important role in establishing the complex spatial and temporal patterns of gene activity necessary for the orderly progression of development and suggest additional roles in the function of the mature organism. In addition the results point the way to directed experiments to determine miRNA functions. CONCLUSIONS: The emerging combinatorics of miRNA target sites in the 3' untranslated regions of messenger RNAs are reminiscent of transcriptional regulation in promoter regions of DNA, with both one-to-many and many-to-one relationships between regulator and target. Typically, more than one miRNA regulates one message, indicative of cooperative translational control. Conversely, one miRNA may have several target genes, reflecting target multiplicity. As a guide to focused experiments, we provide detailed online information about likely target genes and binding sites in their untranslated regions, organized by miRNA or by gene and ranked by likelihood of match. The target prediction algorithm is freely available and can be applied to whole genome sequences using identified miRNA sequences.","container-title":"Genome Biol.","issue":"1","language":"en","note":"publisher: Springer Nature","page":"R1","title":"MicroRNA targets in Drosophila","volume":"5","author":[{"family":"Enright","given":"Anton J"},{"family":"John","given":"Bino"},{"family":"Gaul","given":"Ulrike"},{"family":"Tuschl","given":"Thomas"},{"family":"Sander","given":"Chris"},{"family":"Marks","given":"Debora S"}],"issued":{"date-parts":[["2003",12]]}}}],"schema":"https://github.com/citation-style-language/schema/raw/master/csl-citation.json"} </w:instrText>
      </w:r>
      <w:r w:rsidRPr="00C13D37">
        <w:fldChar w:fldCharType="separate"/>
      </w:r>
      <w:r w:rsidR="009643EB" w:rsidRPr="009643EB">
        <w:rPr>
          <w:rFonts w:ascii="Calibri" w:hAnsi="Calibri" w:cs="Calibri"/>
        </w:rPr>
        <w:t>[10]</w:t>
      </w:r>
      <w:r w:rsidRPr="00C13D37">
        <w:fldChar w:fldCharType="end"/>
      </w:r>
      <w:r w:rsidRPr="00C13D37">
        <w:t xml:space="preserve">. As a second step, various features of the identified putative binding sites are combined into an overall prediction of the probability of a specific AGO2:miRNA to repress a target RNA as a whole. When the first generation of miRNA target prediction programs was evaluated on independent benchmarks of mRNA translational inhibition, methods using seed heuristics consistently outperformed ‘co-folding’ based methods </w:t>
      </w:r>
      <w:r w:rsidRPr="00C13D37">
        <w:fldChar w:fldCharType="begin"/>
      </w:r>
      <w:r w:rsidR="009643EB">
        <w:instrText xml:space="preserve"> ADDIN ZOTERO_ITEM CSL_CITATION {"citationID":"1wZw50r8","properties":{"formattedCitation":"[11]","plainCitation":"[11]","noteIndex":0},"citationItems":[{"id":59,"uris":["http://zotero.org/users/local/4S2gBJzh/items/732DQRVF"],"itemData":{"id":59,"type":"article-journal","abstract":"MicroRNAs (miRNAs) are a class of short endogenously expressed RNA molecules that regulate gene expression by binding directly to the messenger RNA of protein coding genes. They have been found to confer a novel layer of genetic regulation in a wide range of biological processes. Computational miRNA target prediction remains one of the key means used to decipher the role of miRNAs in development and disease. Here we introduce the basic idea behind the experimental identification of miRNA targets and present some of the most widely used computational miRNA target identification programs. The review includes an assessment of the prediction quality of these programs and their combinations. © The Author 2009. Published by Oxford University Press.","container-title":"Bioinformatics","DOI":"10.1093/bioinformatics/btp565","ISSN":"13674803","issue":"23","title":"Lost in translation: An assessment and perspective for computational microrna target identification","volume":"25","author":[{"family":"Alexiou","given":"P."},{"family":"Maragkakis","given":"M."},{"family":"Papadopoulos","given":"G. L."},{"family":"Reczko","given":"M."},{"family":"Hatzigeorgiou","given":"A. G."}],"issued":{"date-parts":[["2009"]]}}}],"schema":"https://github.com/citation-style-language/schema/raw/master/csl-citation.json"} </w:instrText>
      </w:r>
      <w:r w:rsidRPr="00C13D37">
        <w:fldChar w:fldCharType="separate"/>
      </w:r>
      <w:r w:rsidR="009643EB" w:rsidRPr="009643EB">
        <w:rPr>
          <w:rFonts w:ascii="Calibri" w:hAnsi="Calibri" w:cs="Calibri"/>
        </w:rPr>
        <w:t>[11]</w:t>
      </w:r>
      <w:r w:rsidRPr="00C13D37">
        <w:fldChar w:fldCharType="end"/>
      </w:r>
      <w:r w:rsidRPr="00C13D37">
        <w:t>. The seed-based rules of early miRNA target prediction programs were based on a handful of known and experimentally validated interactions.</w:t>
      </w:r>
    </w:p>
    <w:p w:rsidR="004F2866" w:rsidRPr="00C13D37" w:rsidRDefault="004F2866" w:rsidP="008F7827">
      <w:pPr>
        <w:spacing w:line="480" w:lineRule="auto"/>
        <w:jc w:val="both"/>
      </w:pPr>
      <w:r w:rsidRPr="00C13D37">
        <w:t xml:space="preserve">In 2011 a new experimental method, termed CLASH (crosslinking, ligation, and sequencing of hybrids) was developed </w:t>
      </w:r>
      <w:r w:rsidRPr="00C13D37">
        <w:fldChar w:fldCharType="begin"/>
      </w:r>
      <w:r w:rsidR="009643EB">
        <w:instrText xml:space="preserve"> ADDIN ZOTERO_ITEM CSL_CITATION {"citationID":"5t8cxMj5","properties":{"formattedCitation":"[12]","plainCitation":"[12]","noteIndex":0},"citationItems":[{"id":180,"uris":["http://zotero.org/users/local/4S2gBJzh/items/ZWSRBAPF"],"itemData":{"id":180,"type":"article-journal","abstract":"Many protein-protein and protein-nucleic acid interactions have been experimentally characterized, whereas RNA-RNA interactions have generally only been predicted computationally. Here, we describe a high-throughput method to identify intramolecular and intermolecular RNA-RNA interactions experimentally by cross-linking, ligation, and sequencing of hybrids (CLASH). As validation, we identified 39 known target sites for box C/D modification-guide small nucleolar RNAs (snoRNAs) on the yeast pre-rRNA. Novel snoRNA-rRNA hybrids were recovered between snR4-5S and U14-25S. These are supported by native electrophoresis and consistent with previously unexplained data. The U3 snoRNA was found to be associated with sequences close to the 3' side of the central pseudoknot in 18S rRNA, supporting a role in formation of this structure. Applying CLASH to the yeast U2 spliceosomal snRNA led to a revised predicted secondary structure, featuring alternative folding of the 3' domain and long-range contacts between the 3' and 5' domains. CLASH should allow transcriptome-wide analyses of RNA-RNA interactions in many organisms.","container-title":"Proc. Natl. Acad. Sci. U. S. A.","issue":"24","language":"en","note":"publisher: Proceedings of the National Academy of Sciences","page":"10010–10015","title":"Cross-linking, ligation, and sequencing of hybrids reveals RNA-RNA interactions in yeast","volume":"108","author":[{"family":"Kudla","given":"Grzegorz"},{"family":"Granneman","given":"Sander"},{"family":"Hahn","given":"Daniela"},{"family":"Beggs","given":"Jean D"},{"family":"Tollervey","given":"David"}],"issued":{"date-parts":[["2011",6]]}}}],"schema":"https://github.com/citation-style-language/schema/raw/master/csl-citation.json"} </w:instrText>
      </w:r>
      <w:r w:rsidRPr="00C13D37">
        <w:fldChar w:fldCharType="separate"/>
      </w:r>
      <w:r w:rsidR="009643EB" w:rsidRPr="009643EB">
        <w:rPr>
          <w:rFonts w:ascii="Calibri" w:hAnsi="Calibri" w:cs="Calibri"/>
        </w:rPr>
        <w:t>[12]</w:t>
      </w:r>
      <w:r w:rsidRPr="00C13D37">
        <w:fldChar w:fldCharType="end"/>
      </w:r>
      <w:r w:rsidRPr="00C13D37">
        <w:t xml:space="preserve"> which uses a ligation step between the ‘driver’ and ‘target’ sequences and can produce ‘chimeric’ reads containing both sides of the AGO:driver:target interaction. Such an experiment was performed for the AGO1 protein, which surprisingly revealed that only 40% of the identified miRNA binding sites contained a canonical seed in human cells </w:t>
      </w:r>
      <w:r w:rsidRPr="00C13D37">
        <w:fldChar w:fldCharType="begin"/>
      </w:r>
      <w:r w:rsidR="009643EB">
        <w:instrText xml:space="preserve"> ADDIN ZOTERO_ITEM CSL_CITATION {"citationID":"JOsRY1SU","properties":{"formattedCitation":"[13]","plainCitation":"[13]","noteIndex":0},"citationItems":[{"id":110,"uris":["http://zotero.org/users/local/4S2gBJzh/items/WAIHVYU6"],"itemData":{"id":110,"type":"article-journal","abstract":"MicroRNAs (miRNAs) play key roles in gene regulation, but reliable bioinformatic or experimental identification of their targets remains difficult. To provide an unbiased view of human miRNA targets, we developed a technique for ligation and sequencing of miRNA-target RNA duplexes associated with human AGO1. Here, we report data sets of more than 18,000 high-confidence miRNA-mRNA interactions. The binding of most miRNAs includes the 5' seed region, but around 60% of seed interactions are noncanonical, containing bulged or mismatched nucleotides. Moreover, seed interactions are generally accompanied by specific, nonseed base pairing. 18% of miRNA-mRNA interactions involve the miRNA 3' end, with little evidence for 5' contacts, and some of these were functionally validated. Analyses of miRNA:mRNA base pairing showed that miRNA species systematically differ in their target RNA interactions, and strongly overrepresented motifs were found in the interaction sites of several miRNAs. We speculate that these affect the response of RISC to miRNA-target binding.","container-title":"Cell","issue":"3","page":"654–665","title":"Mapping the human miRNA interactome by CLASH reveals frequent noncanonical binding","volume":"153","author":[{"family":"Helwak","given":"Aleksandra"},{"family":"Kudla","given":"Grzegorz"},{"family":"Dudnakova","given":"Tatiana"},{"family":"Tollervey","given":"David"}],"issued":{"date-parts":[["2013",4]]}}}],"schema":"https://github.com/citation-style-language/schema/raw/master/csl-citation.json"} </w:instrText>
      </w:r>
      <w:r w:rsidRPr="00C13D37">
        <w:fldChar w:fldCharType="separate"/>
      </w:r>
      <w:r w:rsidR="009643EB" w:rsidRPr="009643EB">
        <w:rPr>
          <w:rFonts w:ascii="Calibri" w:hAnsi="Calibri" w:cs="Calibri"/>
        </w:rPr>
        <w:t>[13]</w:t>
      </w:r>
      <w:r w:rsidRPr="00C13D37">
        <w:fldChar w:fldCharType="end"/>
      </w:r>
      <w:r w:rsidRPr="00C13D37">
        <w:t xml:space="preserve">. This finding reopened the question of binding rule identification beyond the seed, even though non-canonical seed contribution to functional targeting may be hard to estimate in bulk </w:t>
      </w:r>
      <w:r w:rsidRPr="00C13D37">
        <w:fldChar w:fldCharType="begin"/>
      </w:r>
      <w:r w:rsidR="009643EB">
        <w:instrText xml:space="preserve"> ADDIN ZOTERO_ITEM CSL_CITATION {"citationID":"JslKdHRK","properties":{"formattedCitation":"[9]","plainCitation":"[9]","noteIndex":0},"citationItems":[{"id":207,"uris":["http://zotero.org/users/local/4S2gBJzh/items/FDIZ7GRI"],"itemData":{"id":207,"type":"article-journal","abstract":"MicroRNA targets are often recognized through pairing between the miRNA seed region and complementary sites within target mRNAs, but not all of these canonical sites are equally effective, and both computational and in vivo UV-crosslinking approaches suggest that many mRNAs are targeted through non-canonical interactions. Here, we show that recently reported non-canonical sites do not mediate repression despite binding the miRNA, which indicates that the vast majority of functional sites are canonical. Accordingly, we developed an improved quantitative model of canonical targeting, using a compendium of experimental datasets that we pre-processed to minimize confounding biases. This model, which considers site type and another 14 features to predict the most effectively targeted mRNAs, performed significantly better than existing models and was as informative as the best high-throughput in vivo crosslinking approaches. It drives the latest version of TargetScan (v7.0; targetscan.org), thereby providing a valuable resource for placing miRNAs into gene-regulatory networks.","container-title":"Elife","language":"en","license":"http://creativecommons.org/licenses/by/4.0/","note":"publisher: eLife Sciences Organisation, Ltd.","title":"Predicting effective microRNA target sites in mammalian mRNAs","volume":"4","author":[{"family":"Agarwal","given":"Vikram"},{"family":"Bell","given":"George W"},{"family":"Nam","given":"Jin-Wu"},{"family":"Bartel","given":"David P"}],"issued":{"date-parts":[["2015",8]]}}}],"schema":"https://github.com/citation-style-language/schema/raw/master/csl-citation.json"} </w:instrText>
      </w:r>
      <w:r w:rsidRPr="00C13D37">
        <w:fldChar w:fldCharType="separate"/>
      </w:r>
      <w:r w:rsidR="009643EB" w:rsidRPr="009643EB">
        <w:rPr>
          <w:rFonts w:ascii="Calibri" w:hAnsi="Calibri" w:cs="Calibri"/>
        </w:rPr>
        <w:t>[9]</w:t>
      </w:r>
      <w:r w:rsidRPr="00C13D37">
        <w:fldChar w:fldCharType="end"/>
      </w:r>
      <w:r w:rsidRPr="00C13D37">
        <w:t xml:space="preserve">. </w:t>
      </w:r>
    </w:p>
    <w:p w:rsidR="004F2866" w:rsidRPr="00C13D37" w:rsidRDefault="004F2866" w:rsidP="008F7827">
      <w:pPr>
        <w:spacing w:line="480" w:lineRule="auto"/>
        <w:jc w:val="both"/>
      </w:pPr>
      <w:r w:rsidRPr="00C13D37">
        <w:t xml:space="preserve">Given the abundance of bona fide non-seed interactions, target prediction methods using only ‘canonical’ seed as the prime determinant of binding, may be missing out on predictive sensitivity, by ignoring a large number of interactions. To compound the issue, the systematic pro-seed bias feeds back into the ‘experimental validation’ loop, amplifying its impact on future development. </w:t>
      </w:r>
    </w:p>
    <w:p w:rsidR="004F2866" w:rsidRPr="00C13D37" w:rsidRDefault="004F2866" w:rsidP="008F7827">
      <w:pPr>
        <w:spacing w:line="480" w:lineRule="auto"/>
        <w:jc w:val="both"/>
      </w:pPr>
      <w:r w:rsidRPr="00C13D37">
        <w:t>Another important finding from the A</w:t>
      </w:r>
      <w:r>
        <w:t>GO</w:t>
      </w:r>
      <w:r w:rsidRPr="00C13D37">
        <w:t xml:space="preserve">1-CLASH experiment is that miRNAs are not the only ‘drivers’ loaded on the AGO1 protein. Sequencing of small RNA fragments associated with AGO proteins identified various other types of RNAs, such as fragments of tRNAs,  snoRNAs, vaultRNAs and others </w:t>
      </w:r>
      <w:r w:rsidRPr="00C13D37">
        <w:fldChar w:fldCharType="begin"/>
      </w:r>
      <w:r w:rsidR="009643EB">
        <w:instrText xml:space="preserve"> ADDIN ZOTERO_ITEM CSL_CITATION {"citationID":"O1c66rbw","properties":{"formattedCitation":"[14]","plainCitation":"[14]","noteIndex":0},"citationItems":[{"id":42,"uris":["http://zotero.org/users/local/4S2gBJzh/items/TYMUDF63"],"itemData":{"id":42,"type":"article-journal","abstract":"While several studies have focused on the relationship between individual miRNA loci or classes of small RNA with human Argonaute (AGO) proteins, a comprehensive, global analysis of the RNA content associating with different AGO proteins has yet to be performed. We have compared the content of deep sequenced RNA extracted from immunoprecipitation experiments with the AGO1, AGO2, and AGO3 proteins. Consistent with previous observations, sequence tags derived from miRNA loci globally associate in approximately equivalent amounts with AGO1, AGO2, and AGO3. Exceptions include miR-182, miR-222, and miR-223*, which could be coupled to processes targeting the loci for interaction with specific AGO proteins. A closer inspection of the data, however, supports the presence of an unusual sorting mechanism wherein a subset of miRNA loci give rise to distinct isomirs which preferentially associate with distinct AGO proteins in a significantly differential manner. We also identify the complete set of short RNA derived from non-miRNA sources including tRNA, snRNA, snoRNA, vRNA, and mRNA associating with the AGO proteins, many of which are predicted to play roles in post-transcriptional gene silencing. We also observe enrichment of tags mapping to promoter regions of genes, suggesting that a fraction of the recently-identified promoter-associated small RNAs in humans could function through interaction with AGO proteins. Finally, we observe antisense miRNA transcripts are frequently present in low copy numbers across a range of diverse miRNA loci and these transcripts appear to associate with AGO proteins.","container-title":"RNA Biology","DOI":"10.4161/rna.8.1.14300","ISSN":"1547-6286","issue":"1","note":"PMID: 21282978","page":"158-177","title":"Deep-sequencing of human Argonaute-associated small RNAs provides insight into miRNA sorting and reveals Argonaute association with RNA fragments of diverse origin","volume":"8","author":[{"family":"Burroughs","given":"Alexander Maxwell"},{"family":"Ando","given":"Yoshinari"},{"family":"Hoon","given":"Michiel Laurens","dropping-particle":"de"},{"family":"Tomaru","given":"Yasuhiro"},{"family":"Suzuki","given":"Harukazu"},{"family":"Hayashizaki","given":"Yoshihide"},{"family":"Daub","given":"Carsten Olivier"}],"issued":{"date-parts":[["2011"]]}}}],"schema":"https://github.com/citation-style-language/schema/raw/master/csl-citation.json"} </w:instrText>
      </w:r>
      <w:r w:rsidRPr="00C13D37">
        <w:fldChar w:fldCharType="separate"/>
      </w:r>
      <w:r w:rsidR="009643EB" w:rsidRPr="009643EB">
        <w:rPr>
          <w:rFonts w:ascii="Calibri" w:hAnsi="Calibri" w:cs="Calibri"/>
        </w:rPr>
        <w:t>[14]</w:t>
      </w:r>
      <w:r w:rsidRPr="00C13D37">
        <w:fldChar w:fldCharType="end"/>
      </w:r>
      <w:r w:rsidRPr="00C13D37">
        <w:t xml:space="preserve">. Fragments </w:t>
      </w:r>
      <w:r w:rsidRPr="00C13D37">
        <w:lastRenderedPageBreak/>
        <w:t xml:space="preserve">of tRNAs (tRFs) were later shown to associate with AGO proteins  </w:t>
      </w:r>
      <w:r w:rsidRPr="00C13D37">
        <w:fldChar w:fldCharType="begin"/>
      </w:r>
      <w:r w:rsidR="009643EB">
        <w:instrText xml:space="preserve"> ADDIN ZOTERO_ITEM CSL_CITATION {"citationID":"kAw5WN1c","properties":{"formattedCitation":"[15, 16]","plainCitation":"[15, 16]","noteIndex":0},"citationItems":[{"id":182,"uris":["http://zotero.org/users/local/4S2gBJzh/items/NZ3R9GHH"],"itemData":{"id":182,"type":"article-journal","abstract":"Competition between mammalian RNAi-related gene silencing pathways is well documented. It is therefore important to identify all classes of small RNAs to determine their relationship with RNAi and how they affect each other functionally. Here, we identify two types of 5'-phosphate, 3'-hydroxylated human tRNA-derived small RNAs (tsRNAs). tsRNAs differ from microRNAs in being essentially restricted to the cytoplasm and in associating with Argonaute proteins, but not MOV10. The first type belongs to a previously predicted Dicer-dependent class of small RNAs that we find can modestly down-regulate target genes in trans. The 5' end of type II tsRNA was generated by RNaseZ cleavage downstream from a tRNA gene, while the 3' end resulted from transcription termination by RNA polymerase III. Consistent with their preferential association with the nonslicing Argonautes 3 and 4, canonical gene silencing activity was not observed for type II tsRNAs. The addition, however, of an oligonucleotide that was sense to the reporter gene, but antisense to an overexpressed version of the type II tsRNA, triggered robust, &gt;80% gene silencing. This correlated with the redirection of the thus reconstituted fully duplexed double-stranded RNA into Argonaute 2, whereas Argonautes 3 and 4 were skewed toward less structured small RNAs, particularly single-strand RNAs. We observed that the modulation of tsRNA levels had minor effects on the abundance of microRNAs, but more pronounced changes in the silencing activities of both microRNAs and siRNAs. These findings support that tsRNAs are involved in the global control of small RNA silencing through differential Argonaute association, suggesting that small RNA-mediated gene regulation may be even more finely regulated than previously realized.","container-title":"RNA","issue":"4","language":"en","note":"publisher: Cold Spring Harbor Laboratory","page":"673–695","title":"Human tRNA-derived small RNAs in the global regulation of RNA silencing","volume":"16","author":[{"family":"Haussecker","given":"Dirk"},{"family":"Huang","given":"Yong"},{"family":"Lau","given":"Ashley"},{"family":"Parameswaran","given":"Poornima"},{"family":"Fire","given":"Andrew Z"},{"family":"Kay","given":"Mark A"}],"issued":{"date-parts":[["2010",4]]}}},{"id":40,"uris":["http://zotero.org/users/local/4S2gBJzh/items/RA5YL9MI"],"itemData":{"id":40,"type":"article-journal","abstract":"Background: tRFs, 14 to 32 nt long single-stranded RNA derived from mature or precursor tRNAs, are a recently discovered class of small RNA that have been found to be present in diverse organisms at read counts comparable to miRNAs. Currently, there is a debate about their biogenesis and function. Results: This is the first meta-analysis of tRFs. Analysis of more than 50 short RNA libraries has revealed that tRFs are precisely generated fragments present in all domains of life (bacteria to humans), and are not produced by the miRNA biogenesis pathway. Human PAR-CLIP data shows a striking preference for tRF-5s and tRF-3s to associate with AGO1, 3 and 4 rather than AGO2, and analysis of positional T to C mutational frequency indicates these tRFs associate with Argonautes in a manner similar to miRNAs. The reverse complements of canonical seed positions in these sequences match cross-link centered regions, suggesting these tRF-5s and tRF-3s interact with RNAs in the cell. Consistent with these results, human AGO1 CLASH data contains thousands of tRF-5 and tRF-3 reads chimeric with mRNAs. Conclusions: tRFs are an abundant class of small RNA present in all domains of life whose biogenesis is distinct from miRNAs. In human HEK293 cells tRFs associate with Argonautes 1, 3 and 4 and not Argonaute 2 which is the main effector protein of miRNA function, but otherwise have very similar properties to miRNAs, indicating tRFs may play a major role in RNA silencing.","container-title":"BMC Medicine","DOI":"10.1186/S12915-014-0078-0/FIGURES/7","ISSN":"17417015","issue":"1","note":"publisher: BioMed Central Ltd.\nPMID: 25270025","page":"1-14","title":"Meta-analysis of tRNA derived RNA fragments reveals that they are evolutionarily conserved and associate with AGO proteins to recognize specific RNA targets","volume":"12","author":[{"family":"Kumar","given":"Pankaj"},{"family":"Anaya","given":"Jordan"},{"family":"Mudunuri","given":"Suresh B."},{"family":"Dutta","given":"Anindya"}],"issued":{"date-parts":[["2014",10]]}}}],"schema":"https://github.com/citation-style-language/schema/raw/master/csl-citation.json"} </w:instrText>
      </w:r>
      <w:r w:rsidRPr="00C13D37">
        <w:fldChar w:fldCharType="separate"/>
      </w:r>
      <w:r w:rsidR="009643EB" w:rsidRPr="009643EB">
        <w:rPr>
          <w:rFonts w:ascii="Calibri" w:hAnsi="Calibri" w:cs="Calibri"/>
        </w:rPr>
        <w:t>[15, 16]</w:t>
      </w:r>
      <w:r w:rsidRPr="00C13D37">
        <w:fldChar w:fldCharType="end"/>
      </w:r>
      <w:r w:rsidRPr="00C13D37">
        <w:t xml:space="preserve"> and confer post-transcriptional silencing regulation to their targets, in a manner similar to miRNAs </w:t>
      </w:r>
      <w:r w:rsidRPr="00C13D37">
        <w:fldChar w:fldCharType="begin"/>
      </w:r>
      <w:r w:rsidR="009643EB">
        <w:instrText xml:space="preserve"> ADDIN ZOTERO_ITEM CSL_CITATION {"citationID":"3aXMSLvi","properties":{"formattedCitation":"[17\\uc0\\u8211{}19]","plainCitation":"[17–19]","noteIndex":0},"citationItems":[{"id":49,"uris":["http://zotero.org/users/local/4S2gBJzh/items/IXVFTA7E"],"itemData":{"id":49,"type":"article-journal","abstract":"tRNA related RNA fragments (tRFs), also known as tRNA-derived RNAs (tdRNAs), are abundant small RNAs reported to be associated with Argonaute proteins, yet their function is unclear. We show that endogenous 18 nucleotide tRFs derived from the 3′′ ends of tRNAs (tRF-3) post-transcriptionally repress genes in HEK293T cells in culture. tRF-3 levels increase upon parental tRNA overexpression. This represses target genes with a sequence complementary to the tRF-3 in the 3′′ UTR. The tRF-3-mediated repression is Dicer-independent, Argonaute-dependent, and the targets are recognized by sequence complementarity. Furthermore, tRF-3:target mRNA pairs in the RNA induced silencing complex associate with GW182 proteins, known to repress translation and promote the degradation of target mRNAs. RNA-seq demonstrates that endogenous target genes are specifically decreased upon tRF-3 induction. Therefore, Dicer-independent tRF-3s, generated upon tRNA overexpression, repress genes post-transcriptionally through an Argonaute-GW182 containing RISC via sequence matches with target mRNAs.","container-title":"Rna","DOI":"10.1261/rna.066126.118","ISSN":"14699001","issue":"8","note":"PMID: 29844106","page":"1093-1105","title":"tRNA fragments (tRFs) guide Ago to regulate gene expression post-transcriptionally in a Dicer-independent manner","volume":"24","author":[{"family":"Kuscu","given":"Canan"},{"family":"Kumar","given":"Pankaj"},{"family":"Kiran","given":"Manjari"},{"family":"Su","given":"Zhangli"},{"family":"Malik","given":"Asrar"},{"family":"Dutta","given":"Anindya"}],"issued":{"date-parts":[["2018"]]}}},{"id":52,"uris":["http://zotero.org/users/local/4S2gBJzh/items/EYX8BP6U"],"itemData":{"id":52,"type":"article-journal","abstract":"Transfer RNA fragments (tRFs) are an emerging class of small RNA molecules derived from mature or precursor tRNAs. They are found across a wide range of organisms and tissues, in small RNA fraction or loaded to Argonaute in numbers comparable to microRNAs. Their functions and mechanisms of action are largely unknown, and results obtained on individual tRFs are often hard to generalize. Here we predicted binding mechanisms and specific target interaction sites of 26 human Argonaute-loaded tRFs of different types using large-scale meta-analyses of available experimental data. Strikingly, our findings matched all interaction sites detected in a recent experimental screen, confirming the validity of our computational approach. Such sites are primarily located on the 5ʹ end of tRFs and often involve additional binding along the tRF length, similar to microRNAs. Indicative of multiple layers of regulation, diverse regulatory non-coding RNAs comprised a third of the tRF targets, with the rest being protein-coding transcripts. In the latter, coding sequence and 3ʹ UTRs were the likely primary target regions, although we observed interactions of tRFs with 5ʹ UTRs. Another novel phenomenon we report, a large number of putative interactions between tRFs and introns, is compatible with the roles of Argonaute in the nucleus. Further, observed tRF-intron binding modes suggest a mechanism of interaction of tRFs with Argonaute-dependent introns, and we predict here &gt;20 candidate introns of this type. Taken together, these results present tRFs as regulatory molecules with a rich functional spectrum.","container-title":"RNA Biology","DOI":"10.1080/15476286.2019.1676633","ISSN":"15558584","issue":"8","note":"publisher: Taylor &amp; Francis\nPMID: 31613177","page":"1070-1080","title":"Inferring targeting modes of Argonaute-loaded tRNA fragments","volume":"17","author":[{"family":"Guan","given":"Lingyu"},{"family":"Karaiskos","given":"Spyros"},{"family":"Grigoriev","given":"Andrey"}],"issued":{"date-parts":[["2020"]]}}},{"id":188,"uris":["http://zotero.org/users/local/4S2gBJzh/items/MHNNBBF8"],"itemData":{"id":188,"type":"article-journal","abstract":"The most abundant cellular RNA species, ribosomal RNA (rRNA), appears to be a source of massive amounts of non-randomly generated fragments. We found rRNA fragments (rRFs) in immunoprecipitated Argonaute (Ago-IP) complexes in human and mouse cells and in small RNA sequencing datasets. In human Ago1-IP, guanine-rich rRFs were preferentially cut in single-stranded regions of mature rRNAs between pyrimidines and adenosine, and non-randomly paired with cellular transcripts in crosslinked chimeras. Numerous identical rRFs were found in the cytoplasm and nucleus in mouse Ago2-IP. We report specific interaction motifs enriched in rRF-target pairs. Locations of such motifs on rRFs were compatible with the Ago structural features and patterns of the Ago-RNA crosslinking in both species. Strikingly, many of these motifs may bind to double-stranded regions on target RNAs, suggesting a potential pathway for regulating translation by unwinding mRNAs. Occurring on either end of rRFs and matching intronic, untranslated or coding regions in targets, such interaction sites extend the concept of microRNA seed regions. Targeting both borders of certain short introns, rRFs may be involved in their biogenesis or function, facilitated by Ago. Frequently dismissed as noise, rRFs are poised to greatly enrich the known functional spectrum of small RNA regulation.","container-title":"Nucleic Acids Res.","issue":"7","language":"en","license":"http://creativecommons.org/licenses/by/4.0/","note":"publisher: Oxford University Press (OUP)","page":"4085–4103","title":"Computational meta-analysis of ribosomal RNA fragments: potential targets and interaction mechanisms","volume":"49","author":[{"family":"Guan","given":"Lingyu"},{"family":"Grigoriev","given":"Andrey"}],"issued":{"date-parts":[["2021",4]]}}}],"schema":"https://github.com/citation-style-language/schema/raw/master/csl-citation.json"} </w:instrText>
      </w:r>
      <w:r w:rsidRPr="00C13D37">
        <w:fldChar w:fldCharType="separate"/>
      </w:r>
      <w:r w:rsidR="009643EB" w:rsidRPr="009643EB">
        <w:rPr>
          <w:rFonts w:ascii="Calibri" w:hAnsi="Calibri" w:cs="Calibri"/>
          <w:szCs w:val="24"/>
        </w:rPr>
        <w:t>[17–19]</w:t>
      </w:r>
      <w:r w:rsidRPr="00C13D37">
        <w:fldChar w:fldCharType="end"/>
      </w:r>
      <w:r w:rsidRPr="00C13D37">
        <w:t xml:space="preserve">. Recently, human ribosomal RNA fragments were identified by computational meta-analysis of AGO1 immunoprecipitation and CLASH experiments as potentially functional drivers of AGO1 targeting </w:t>
      </w:r>
      <w:r w:rsidRPr="00C13D37">
        <w:fldChar w:fldCharType="begin"/>
      </w:r>
      <w:r w:rsidR="009643EB">
        <w:instrText xml:space="preserve"> ADDIN ZOTERO_ITEM CSL_CITATION {"citationID":"qjpoFlkV","properties":{"formattedCitation":"[19]","plainCitation":"[19]","noteIndex":0},"citationItems":[{"id":188,"uris":["http://zotero.org/users/local/4S2gBJzh/items/MHNNBBF8"],"itemData":{"id":188,"type":"article-journal","abstract":"The most abundant cellular RNA species, ribosomal RNA (rRNA), appears to be a source of massive amounts of non-randomly generated fragments. We found rRNA fragments (rRFs) in immunoprecipitated Argonaute (Ago-IP) complexes in human and mouse cells and in small RNA sequencing datasets. In human Ago1-IP, guanine-rich rRFs were preferentially cut in single-stranded regions of mature rRNAs between pyrimidines and adenosine, and non-randomly paired with cellular transcripts in crosslinked chimeras. Numerous identical rRFs were found in the cytoplasm and nucleus in mouse Ago2-IP. We report specific interaction motifs enriched in rRF-target pairs. Locations of such motifs on rRFs were compatible with the Ago structural features and patterns of the Ago-RNA crosslinking in both species. Strikingly, many of these motifs may bind to double-stranded regions on target RNAs, suggesting a potential pathway for regulating translation by unwinding mRNAs. Occurring on either end of rRFs and matching intronic, untranslated or coding regions in targets, such interaction sites extend the concept of microRNA seed regions. Targeting both borders of certain short introns, rRFs may be involved in their biogenesis or function, facilitated by Ago. Frequently dismissed as noise, rRFs are poised to greatly enrich the known functional spectrum of small RNA regulation.","container-title":"Nucleic Acids Res.","issue":"7","language":"en","license":"http://creativecommons.org/licenses/by/4.0/","note":"publisher: Oxford University Press (OUP)","page":"4085–4103","title":"Computational meta-analysis of ribosomal RNA fragments: potential targets and interaction mechanisms","volume":"49","author":[{"family":"Guan","given":"Lingyu"},{"family":"Grigoriev","given":"Andrey"}],"issued":{"date-parts":[["2021",4]]}}}],"schema":"https://github.com/citation-style-language/schema/raw/master/csl-citation.json"} </w:instrText>
      </w:r>
      <w:r w:rsidRPr="00C13D37">
        <w:fldChar w:fldCharType="separate"/>
      </w:r>
      <w:r w:rsidR="009643EB" w:rsidRPr="009643EB">
        <w:rPr>
          <w:rFonts w:ascii="Calibri" w:hAnsi="Calibri" w:cs="Calibri"/>
        </w:rPr>
        <w:t>[19]</w:t>
      </w:r>
      <w:r w:rsidRPr="00C13D37">
        <w:fldChar w:fldCharType="end"/>
      </w:r>
      <w:r w:rsidRPr="00C13D37">
        <w:t>.</w:t>
      </w:r>
    </w:p>
    <w:p w:rsidR="004F2866" w:rsidRPr="00C13D37" w:rsidRDefault="004F2866" w:rsidP="008F7827">
      <w:pPr>
        <w:spacing w:line="480" w:lineRule="auto"/>
        <w:jc w:val="both"/>
      </w:pPr>
      <w:r w:rsidRPr="00C13D37">
        <w:t>In this paper we present the first dataset of A</w:t>
      </w:r>
      <w:r>
        <w:t>GO</w:t>
      </w:r>
      <w:r w:rsidRPr="00C13D37">
        <w:t>2-CLASH experimental data, a bioinformatic</w:t>
      </w:r>
      <w:r>
        <w:t>s</w:t>
      </w:r>
      <w:r w:rsidRPr="00C13D37">
        <w:t xml:space="preserve"> pipeline for driver:target identification that takes into account non-miRNA ‘drivers’, as well as trained and tested machine learning models based on Convolutional Neural Networks that can accurately identify AGO2 binding sites, outperforming both ‘seed’ and ‘co-fold’ based methods. Recently, a novel experimental method for miRNA chimeric read sequencing was developed, called miR eCLIP </w:t>
      </w:r>
      <w:r w:rsidRPr="00C13D37">
        <w:fldChar w:fldCharType="begin"/>
      </w:r>
      <w:r w:rsidR="009643EB">
        <w:instrText xml:space="preserve"> ADDIN ZOTERO_ITEM CSL_CITATION {"citationID":"kfY0y8ti","properties":{"formattedCitation":"[20]","plainCitation":"[20]","noteIndex":0},"citationItems":[{"id":291,"uris":["http://zotero.org/users/local/4S2gBJzh/items/D83FVJSF"],"itemData":{"id":291,"type":"article","abstract":"Our expanding knowledge of the roles small regulatory RNAs play across numerous areas of biology, coupled with the promise of RNA-targeted therapies and small RNA-based medicines, create an urgent need for tools that can accurately identify and quantify small RNA:target interactions at scale. MicroRNAs (miRNA) are a major class of small RNAs in plants and animals. The experimental capture of miRNA:mRNA interactions by ligation into chimeric RNA fragments in chimeric CrossLinking and ImmunoPrecipitation (CLIP) provides a direct readout of miRNA targets with high-throughput sequencing. Despite the power of this approach, widespread adoption of chimeric CLIP has been slow due to both methodological technical complexity as well as limited recovery of chimeric molecules (particularly beyond the most abundant miRNAs). Here we describe chimeric eCLIP, in which we integrate a chimeric ligation step into AGO2 eCLIP to enable chimeric read recovery. We show that removal of the cumbersome polyacrylamide gel and nitrocellulose membrane transfer step common to CLIP techniques can be omitted for chimeric AGO2 eCLIP to create a simplified high throughput version of the assay that maintains high signal- to-noise. With the increased yield of recovered miRNA:mRNA interactions in no-gel chimeric eCLIP, we show that simple enrichment steps using either PCR or on-bead probe capture can be added to chimeric eCLIP in order to target and enrich libraries for chimeric reads specific to one or more miRNAs of interest in both cell lines and tissue samples, resulting in 30- to 175-fold increases in recovery of chimeric reads for miRNAs of interest. We further demonstrate that the same probe-capture approach can be used to recover miRNA interactions for a targeted gene of interest, revealing both distinct miRNA targeting as well as co-targeting by several miRNAs from the same seed family. RNA-seq analysis of gene expression following miRNA overexpression confirmed miRNA-mediated repression of chimeric eCLIP-identified targets and indicated that probe-enriched chimeric eCLIP can provide additional sensitivity to detect regulated targets among genes that either contain or lack computationally predicted miRNA target sites. Thus, we believe that chimeric eCLIP will be a useful tool for quantitative profiling of miRNA targets in varied sample types at scale, and for revealing a deeper picture of regulatory networks for specific miRNAs of biological interest.\nHighlightsNo-gel chimeric eCLIP improves recovery of miRNA:mRNA interactions by 70-foldProbe- and PCR-enrichment deeply profiles mRNA targets of miRNAs of interestChimeric eCLIP targets experimentally identify non-computationally predicted interactionsIncreased depth recovers </w:instrText>
      </w:r>
      <w:r w:rsidR="009643EB">
        <w:rPr>
          <w:rFonts w:ascii="Cambria Math" w:hAnsi="Cambria Math" w:cs="Cambria Math"/>
        </w:rPr>
        <w:instrText>∼</w:instrText>
      </w:r>
      <w:r w:rsidR="009643EB">
        <w:instrText xml:space="preserve">6 million miRNA:target chimeras in HEK293T","DOI":"10.1101/2022.02.13.480296","language":"en","license":"© 2022, Posted by Cold Spring Harbor Laboratory. This pre-print is available under a Creative Commons License (Attribution 4.0 International), CC BY 4.0, as described at http://creativecommons.org/licenses/by/4.0/","note":"page: 2022.02.13.480296\nsection: New Results","publisher":"bioRxiv","source":"bioRxiv","title":"Scalable and deep profiling of mRNA targets for individual microRNAs with chimeric eCLIP","URL":"https://www.biorxiv.org/content/10.1101/2022.02.13.480296v2","author":[{"family":"Manakov","given":"Sergei A."},{"family":"Shishkin","given":"Alexander A."},{"family":"Yee","given":"Brian A."},{"family":"Shen","given":"Kylie A."},{"family":"Cox","given":"Diana C."},{"family":"Park","given":"Samuel S."},{"family":"Foster","given":"Heather M."},{"family":"Chapman","given":"Karen B."},{"family":"Yeo","given":"Gene W."},{"family":"Nostrand","given":"Eric L. Van"}],"accessed":{"date-parts":[["2023",5,4]]},"issued":{"date-parts":[["2022",3,29]]}}}],"schema":"https://github.com/citation-style-language/schema/raw/master/csl-citation.json"} </w:instrText>
      </w:r>
      <w:r w:rsidRPr="00C13D37">
        <w:fldChar w:fldCharType="separate"/>
      </w:r>
      <w:r w:rsidR="009643EB" w:rsidRPr="009643EB">
        <w:rPr>
          <w:rFonts w:ascii="Calibri" w:hAnsi="Calibri" w:cs="Calibri"/>
        </w:rPr>
        <w:t>[20]</w:t>
      </w:r>
      <w:r w:rsidRPr="00C13D37">
        <w:fldChar w:fldCharType="end"/>
      </w:r>
      <w:r w:rsidRPr="00C13D37">
        <w:t>. We have also produced a complementary dataset based on this method (A</w:t>
      </w:r>
      <w:r>
        <w:t>GO</w:t>
      </w:r>
      <w:r w:rsidRPr="00C13D37">
        <w:t>2-eCLIP), which we use to validate our findings from the A</w:t>
      </w:r>
      <w:r>
        <w:t>GO</w:t>
      </w:r>
      <w:r w:rsidRPr="00C13D37">
        <w:t xml:space="preserve">2-CLASH method. </w:t>
      </w:r>
    </w:p>
    <w:p w:rsidR="008F7827" w:rsidRPr="00C13D37" w:rsidRDefault="008F7827" w:rsidP="008F7827">
      <w:pPr>
        <w:pStyle w:val="Heading1"/>
        <w:spacing w:line="480" w:lineRule="auto"/>
      </w:pPr>
      <w:r w:rsidRPr="00C13D37">
        <w:t>Methods</w:t>
      </w:r>
    </w:p>
    <w:p w:rsidR="008F7827" w:rsidRPr="008F7827" w:rsidRDefault="008F7827" w:rsidP="008F7827">
      <w:pPr>
        <w:spacing w:line="480" w:lineRule="auto"/>
        <w:rPr>
          <w:b/>
        </w:rPr>
      </w:pPr>
      <w:r w:rsidRPr="008F7827">
        <w:rPr>
          <w:b/>
        </w:rPr>
        <w:t>Human cell culture</w:t>
      </w:r>
    </w:p>
    <w:p w:rsidR="008F7827" w:rsidRPr="00C13D37" w:rsidRDefault="008F7827" w:rsidP="008F7827">
      <w:pPr>
        <w:spacing w:line="480" w:lineRule="auto"/>
      </w:pPr>
      <w:r w:rsidRPr="00C13D37">
        <w:t xml:space="preserve">The Human Embryonic Kidney 293 T-Rex FlpIn (HEK293T) with inducible expression of hAGO2-PTH was given to us by the Tollervey lab </w:t>
      </w:r>
      <w:r w:rsidRPr="00C13D37">
        <w:fldChar w:fldCharType="begin"/>
      </w:r>
      <w:r w:rsidR="009643EB">
        <w:instrText xml:space="preserve"> ADDIN ZOTERO_ITEM CSL_CITATION {"citationID":"eoULYGpI","properties":{"formattedCitation":"[21]","plainCitation":"[21]","noteIndex":0},"citationItems":[{"id":295,"uris":["http://zotero.org/users/local/4S2gBJzh/items/AD2DGGH2"],"itemData":{"id":295,"type":"article-journal","abstract":"Individual microRNAs (miRNAs) are rapidly down-regulated during conditions of cellular activation and infection, but factors mediating miRNA turnover are poorly understood. Infection of mouse cells with murine cytomegalovirus (MCMV) induces the rapid down-regulation of an antiviral cellular miRNA, miR-27. Here, we identify a transcript produced by MCMV that binds to miR-27 and mediates its degradation. UV-crosslinking and high-throughput sequencing [CRAC (UV-crosslinking and analysis of cDNA)] identified MCMV RNA segments associated with the miRNA-binding protein Argonaute 2 (Ago2). A cluster of hits mapped to a predicted miR-27-binding site in the 3′UTR of the previously uncharacterized ORF, m169. The expression kinetics of the m169 transcript correlated with degradation of miR-27 during infection, and m169 expression inhibited miR-27 functional activity in a reporter assay. siRNA knockdown of m169 demonstrated its requirement for miR-27 degradation following infection and did not affect other host miRNAs. Substitution of the miR-27-binding site in m169 to create complementarity to a different cellular miRNA, miR-24, resulted in down-regulation of only miR-24 following infection. The m169 transcript is cytoplasmic, capped, polyadenylated, and interacts with miRNA-27 through seed pairing: characteristic features of the normal messenger RNA (mRNA) targets of miRNAs. This virus–host interaction reveals a mode of miRNA regulation in which a mRNA directs the degradation of a miRNA. We speculate that RNA-mediated miRNA degradation could be a more general viral strategy for manipulating host cells.","container-title":"Proceedings of the National Academy of Sciences","DOI":"10.1073/pnas.1114204109","issue":"1","note":"publisher: Proceedings of the National Academy of Sciences","page":"279-284","source":"pnas.org (Atypon)","title":"Murine cytomegalovirus encodes a miR-27 inhibitor disguised as a target","volume":"109","author":[{"family":"Libri","given":"Valentina"},{"family":"Helwak","given":"Aleksandra"},{"family":"Miesen","given":"Pascal"},{"family":"Santhakumar","given":"Diwakar"},{"family":"Borger","given":"Jessica G."},{"family":"Kudla","given":"Grzegorz"},{"family":"Grey","given":"Finn"},{"family":"Tollervey","given":"David"},{"family":"Buck","given":"Amy H."}],"issued":{"date-parts":[["2012",1,3]]}}}],"schema":"https://github.com/citation-style-language/schema/raw/master/csl-citation.json"} </w:instrText>
      </w:r>
      <w:r w:rsidRPr="00C13D37">
        <w:fldChar w:fldCharType="separate"/>
      </w:r>
      <w:r w:rsidR="009643EB" w:rsidRPr="009643EB">
        <w:rPr>
          <w:rFonts w:ascii="Calibri" w:hAnsi="Calibri" w:cs="Calibri"/>
        </w:rPr>
        <w:t>[21]</w:t>
      </w:r>
      <w:r w:rsidRPr="00C13D37">
        <w:fldChar w:fldCharType="end"/>
      </w:r>
      <w:r w:rsidRPr="00C13D37">
        <w:t>. Cells were cultured in DMEM supplemented with 10% FBS in an atmosphere of 5% CO2, 37°C. </w:t>
      </w:r>
    </w:p>
    <w:p w:rsidR="008F7827" w:rsidRPr="008F7827" w:rsidRDefault="008F7827" w:rsidP="008F7827">
      <w:pPr>
        <w:spacing w:line="480" w:lineRule="auto"/>
        <w:rPr>
          <w:b/>
        </w:rPr>
      </w:pPr>
      <w:r w:rsidRPr="008F7827">
        <w:rPr>
          <w:b/>
        </w:rPr>
        <w:t>AGO2-CLASH</w:t>
      </w:r>
    </w:p>
    <w:p w:rsidR="008F7827" w:rsidRPr="00C13D37" w:rsidRDefault="008F7827" w:rsidP="008F7827">
      <w:pPr>
        <w:spacing w:line="480" w:lineRule="auto"/>
      </w:pPr>
      <w:r w:rsidRPr="00C13D37">
        <w:t>We followed the protocol established by (Helwak et al. 2013) with some modifications. All chimeras produced by AGO2-</w:t>
      </w:r>
      <w:r>
        <w:t>CLASH</w:t>
      </w:r>
      <w:r w:rsidRPr="00C13D37">
        <w:t xml:space="preserve"> can be found in Supp. Table ST1. See details in Supplementary Methods.</w:t>
      </w:r>
    </w:p>
    <w:p w:rsidR="008F7827" w:rsidRPr="008F7827" w:rsidRDefault="008F7827" w:rsidP="008F7827">
      <w:pPr>
        <w:spacing w:line="480" w:lineRule="auto"/>
        <w:rPr>
          <w:b/>
        </w:rPr>
      </w:pPr>
      <w:r w:rsidRPr="008F7827">
        <w:rPr>
          <w:b/>
        </w:rPr>
        <w:t>AGO2-eCLIP</w:t>
      </w:r>
    </w:p>
    <w:p w:rsidR="008F7827" w:rsidRPr="00C13D37" w:rsidRDefault="008F7827" w:rsidP="008F7827">
      <w:pPr>
        <w:spacing w:line="480" w:lineRule="auto"/>
      </w:pPr>
      <w:r w:rsidRPr="00C13D37">
        <w:lastRenderedPageBreak/>
        <w:t xml:space="preserve">    Two experiments following the miR-eCLIP methodology </w:t>
      </w:r>
      <w:r w:rsidRPr="00C13D37">
        <w:fldChar w:fldCharType="begin"/>
      </w:r>
      <w:r w:rsidR="009643EB">
        <w:instrText xml:space="preserve"> ADDIN ZOTERO_ITEM CSL_CITATION {"citationID":"aUtkAkyC","properties":{"formattedCitation":"[20]","plainCitation":"[20]","noteIndex":0},"citationItems":[{"id":291,"uris":["http://zotero.org/users/local/4S2gBJzh/items/D83FVJSF"],"itemData":{"id":291,"type":"article","abstract":"Our expanding knowledge of the roles small regulatory RNAs play across numerous areas of biology, coupled with the promise of RNA-targeted therapies and small RNA-based medicines, create an urgent need for tools that can accurately identify and quantify small RNA:target interactions at scale. MicroRNAs (miRNA) are a major class of small RNAs in plants and animals. The experimental capture of miRNA:mRNA interactions by ligation into chimeric RNA fragments in chimeric CrossLinking and ImmunoPrecipitation (CLIP) provides a direct readout of miRNA targets with high-throughput sequencing. Despite the power of this approach, widespread adoption of chimeric CLIP has been slow due to both methodological technical complexity as well as limited recovery of chimeric molecules (particularly beyond the most abundant miRNAs). Here we describe chimeric eCLIP, in which we integrate a chimeric ligation step into AGO2 eCLIP to enable chimeric read recovery. We show that removal of the cumbersome polyacrylamide gel and nitrocellulose membrane transfer step common to CLIP techniques can be omitted for chimeric AGO2 eCLIP to create a simplified high throughput version of the assay that maintains high signal- to-noise. With the increased yield of recovered miRNA:mRNA interactions in no-gel chimeric eCLIP, we show that simple enrichment steps using either PCR or on-bead probe capture can be added to chimeric eCLIP in order to target and enrich libraries for chimeric reads specific to one or more miRNAs of interest in both cell lines and tissue samples, resulting in 30- to 175-fold increases in recovery of chimeric reads for miRNAs of interest. We further demonstrate that the same probe-capture approach can be used to recover miRNA interactions for a targeted gene of interest, revealing both distinct miRNA targeting as well as co-targeting by several miRNAs from the same seed family. RNA-seq analysis of gene expression following miRNA overexpression confirmed miRNA-mediated repression of chimeric eCLIP-identified targets and indicated that probe-enriched chimeric eCLIP can provide additional sensitivity to detect regulated targets among genes that either contain or lack computationally predicted miRNA target sites. Thus, we believe that chimeric eCLIP will be a useful tool for quantitative profiling of miRNA targets in varied sample types at scale, and for revealing a deeper picture of regulatory networks for specific miRNAs of biological interest.\nHighlightsNo-gel chimeric eCLIP improves recovery of miRNA:mRNA interactions by 70-foldProbe- and PCR-enrichment deeply profiles mRNA targets of miRNAs of interestChimeric eCLIP targets experimentally identify non-computationally predicted interactionsIncreased depth recovers </w:instrText>
      </w:r>
      <w:r w:rsidR="009643EB">
        <w:rPr>
          <w:rFonts w:ascii="Cambria Math" w:hAnsi="Cambria Math" w:cs="Cambria Math"/>
        </w:rPr>
        <w:instrText>∼</w:instrText>
      </w:r>
      <w:r w:rsidR="009643EB">
        <w:instrText xml:space="preserve">6 million miRNA:target chimeras in HEK293T","DOI":"10.1101/2022.02.13.480296","language":"en","license":"© 2022, Posted by Cold Spring Harbor Laboratory. This pre-print is available under a Creative Commons License (Attribution 4.0 International), CC BY 4.0, as described at http://creativecommons.org/licenses/by/4.0/","note":"page: 2022.02.13.480296\nsection: New Results","publisher":"bioRxiv","source":"bioRxiv","title":"Scalable and deep profiling of mRNA targets for individual microRNAs with chimeric eCLIP","URL":"https://www.biorxiv.org/content/10.1101/2022.02.13.480296v2","author":[{"family":"Manakov","given":"Sergei A."},{"family":"Shishkin","given":"Alexander A."},{"family":"Yee","given":"Brian A."},{"family":"Shen","given":"Kylie A."},{"family":"Cox","given":"Diana C."},{"family":"Park","given":"Samuel S."},{"family":"Foster","given":"Heather M."},{"family":"Chapman","given":"Karen B."},{"family":"Yeo","given":"Gene W."},{"family":"Nostrand","given":"Eric L. Van"}],"accessed":{"date-parts":[["2023",5,4]]},"issued":{"date-parts":[["2022",3,29]]}}}],"schema":"https://github.com/citation-style-language/schema/raw/master/csl-citation.json"} </w:instrText>
      </w:r>
      <w:r w:rsidRPr="00C13D37">
        <w:fldChar w:fldCharType="separate"/>
      </w:r>
      <w:r w:rsidR="009643EB" w:rsidRPr="009643EB">
        <w:rPr>
          <w:rFonts w:ascii="Calibri" w:hAnsi="Calibri" w:cs="Calibri"/>
        </w:rPr>
        <w:t>[20]</w:t>
      </w:r>
      <w:r w:rsidRPr="00C13D37">
        <w:fldChar w:fldCharType="end"/>
      </w:r>
      <w:r w:rsidRPr="00C13D37">
        <w:t xml:space="preserve"> were performed by Eclipse Bioinnovations using  Eclipse </w:t>
      </w:r>
      <w:r>
        <w:t>AGO2</w:t>
      </w:r>
      <w:r w:rsidRPr="00C13D37">
        <w:t xml:space="preserve"> IP antibodies against </w:t>
      </w:r>
      <w:r>
        <w:t>AGO2</w:t>
      </w:r>
      <w:r w:rsidRPr="00C13D37">
        <w:t xml:space="preserve"> on HEK293xT cells. No modifications were made to the standard miR-eCLIP methodology for this experiment. All chimeras produced by AGO2-eCLIP can be found in Supp. Table ST2.</w:t>
      </w:r>
    </w:p>
    <w:p w:rsidR="008F7827" w:rsidRPr="00C13D37" w:rsidRDefault="008F7827" w:rsidP="008F7827">
      <w:pPr>
        <w:spacing w:line="480" w:lineRule="auto"/>
      </w:pPr>
      <w:r w:rsidRPr="00C13D37">
        <w:t xml:space="preserve">Chimeras of two driver sequences TR1: 'TCCGGCTCGAAGGACCA', and TR2: 'TCCCGGGTTTCGGCACC' were optionally enriched in the AGO2-eCLIP experiment. For purposes of reporting chimeric read abundances, any driver sequence with edit distance score &lt; 5 to any of the two sequences was removed from consideration. </w:t>
      </w:r>
    </w:p>
    <w:p w:rsidR="008F7827" w:rsidRPr="008F7827" w:rsidRDefault="008F7827" w:rsidP="008F7827">
      <w:pPr>
        <w:spacing w:line="480" w:lineRule="auto"/>
        <w:rPr>
          <w:b/>
        </w:rPr>
      </w:pPr>
      <w:r w:rsidRPr="008F7827">
        <w:rPr>
          <w:b/>
        </w:rPr>
        <w:t>Luciferase assays</w:t>
      </w:r>
    </w:p>
    <w:p w:rsidR="008F7827" w:rsidRPr="00C13D37" w:rsidRDefault="008F7827" w:rsidP="008F7827">
      <w:pPr>
        <w:spacing w:line="480" w:lineRule="auto"/>
      </w:pPr>
      <w:r w:rsidRPr="00C13D37">
        <w:t>Validations of predicted interactions were carried out using the dual luciferase reporter system psiCHECK2 plasmid and Promega Dual Luciferase Reporter Assay Kit. An exact methodology of the luciferase assay can be found in Supplementary Methods.</w:t>
      </w:r>
    </w:p>
    <w:p w:rsidR="008F7827" w:rsidRPr="008F7827" w:rsidRDefault="008F7827" w:rsidP="008F7827">
      <w:pPr>
        <w:spacing w:line="480" w:lineRule="auto"/>
        <w:rPr>
          <w:b/>
        </w:rPr>
      </w:pPr>
      <w:r w:rsidRPr="008F7827">
        <w:rPr>
          <w:b/>
        </w:rPr>
        <w:t>AntimiR assays and Quant-seq</w:t>
      </w:r>
    </w:p>
    <w:p w:rsidR="008F7827" w:rsidRPr="00C13D37" w:rsidRDefault="008F7827" w:rsidP="008F7827">
      <w:pPr>
        <w:spacing w:line="480" w:lineRule="auto"/>
      </w:pPr>
      <w:r w:rsidRPr="00C13D37">
        <w:t xml:space="preserve">High-throughput analysis of effects of inhibiting targeted miRNA was carried out using AntimiRs for </w:t>
      </w:r>
      <w:r>
        <w:t>24hrs</w:t>
      </w:r>
      <w:r w:rsidRPr="00C13D37">
        <w:t xml:space="preserve"> against hsa-miR-320a</w:t>
      </w:r>
      <w:r>
        <w:t>, and</w:t>
      </w:r>
      <w:r w:rsidRPr="00C13D37">
        <w:t xml:space="preserve"> hsa-miR-484 at final concentration of 30nM. The global transcriptome effects of each miRNA’s inhibition were measured using Quant-Seq. Detailed methodology can be found in Supplementary Methods.</w:t>
      </w:r>
    </w:p>
    <w:p w:rsidR="008F7827" w:rsidRPr="008F7827" w:rsidRDefault="008F7827" w:rsidP="008F7827">
      <w:pPr>
        <w:spacing w:line="480" w:lineRule="auto"/>
        <w:rPr>
          <w:b/>
        </w:rPr>
      </w:pPr>
      <w:r w:rsidRPr="008F7827">
        <w:rPr>
          <w:b/>
        </w:rPr>
        <w:t>Chimeric Read Annotation Pipeline (HybriDetector)</w:t>
      </w:r>
    </w:p>
    <w:p w:rsidR="008F7827" w:rsidRPr="00C13D37" w:rsidRDefault="008F7827" w:rsidP="008F7827">
      <w:pPr>
        <w:spacing w:line="480" w:lineRule="auto"/>
      </w:pPr>
      <w:r w:rsidRPr="00C13D37">
        <w:t xml:space="preserve">Chimeric reads produced by the CLASH or miR eCLIP protocols consist of two distinct interacting RNA molecules, partially digested and connected by intermolecular ligation at one end. However, chimeric reads are only a small fraction of the sequenced library, as single ‘driver’ and single ‘target’ reads can be found. The goal of HybriDetector is to separate these types of reads, and annotate the ‘drivers’ and </w:t>
      </w:r>
      <w:r w:rsidRPr="00C13D37">
        <w:lastRenderedPageBreak/>
        <w:t xml:space="preserve">‘targets’ as accurately as possible. A detailed technical overview of the pipeline can be found in Supplementary Methods. The HybriDetector pipeline itself is freely available at </w:t>
      </w:r>
      <w:hyperlink r:id="rId7" w:history="1">
        <w:r w:rsidRPr="00C13D37">
          <w:rPr>
            <w:rStyle w:val="Hyperlink"/>
          </w:rPr>
          <w:t>https://github.com/ML-Bioinfo-CEITEC/HybriDetector/</w:t>
        </w:r>
      </w:hyperlink>
      <w:r w:rsidRPr="00C13D37">
        <w:t xml:space="preserve"> </w:t>
      </w:r>
    </w:p>
    <w:p w:rsidR="008F7827" w:rsidRPr="008F7827" w:rsidRDefault="008F7827" w:rsidP="008F7827">
      <w:pPr>
        <w:spacing w:line="480" w:lineRule="auto"/>
        <w:rPr>
          <w:b/>
        </w:rPr>
      </w:pPr>
      <w:r w:rsidRPr="008F7827">
        <w:rPr>
          <w:b/>
        </w:rPr>
        <w:t>Convolutional Neural Network</w:t>
      </w:r>
    </w:p>
    <w:p w:rsidR="008F7827" w:rsidRPr="00C13D37" w:rsidRDefault="008F7827" w:rsidP="008F7827">
      <w:pPr>
        <w:spacing w:line="480" w:lineRule="auto"/>
      </w:pPr>
      <w:r w:rsidRPr="00C13D37">
        <w:t>We trained Convolutional Neural Networks (CNNs) consisting of six layered blocks, each composed of a Convolutional layer, leaky ReLU, batch normali</w:t>
      </w:r>
      <w:r>
        <w:t>z</w:t>
      </w:r>
      <w:r w:rsidRPr="00C13D37">
        <w:t xml:space="preserve">ation, pooling, and a dropout layer. The output of the last dropout layer is flattened and connected to a dense neural network. The last layer is formed of a single neuron with a sigmoid activation function that outputs the probability of driver:target site binding. A detailed technical overview of the model and training scheme can be found in Supplementary Methods. Full trained models, and all code used for training and evaluation is freely available at </w:t>
      </w:r>
      <w:hyperlink r:id="rId8" w:history="1">
        <w:r w:rsidRPr="00C13D37">
          <w:rPr>
            <w:rStyle w:val="Hyperlink"/>
          </w:rPr>
          <w:t>https://github.com/ML-Bioinfo-CEITEC/HybriDetector/</w:t>
        </w:r>
      </w:hyperlink>
      <w:r>
        <w:rPr>
          <w:rStyle w:val="Hyperlink"/>
        </w:rPr>
        <w:t>tree/main/ML</w:t>
      </w:r>
      <w:r w:rsidRPr="00C13D37">
        <w:rPr>
          <w:rStyle w:val="Hyperlink"/>
        </w:rPr>
        <w:t xml:space="preserve"> </w:t>
      </w:r>
    </w:p>
    <w:p w:rsidR="008F7827" w:rsidRPr="00C13D37" w:rsidRDefault="008F7827" w:rsidP="008F7827">
      <w:pPr>
        <w:pStyle w:val="Heading1"/>
        <w:spacing w:line="480" w:lineRule="auto"/>
      </w:pPr>
      <w:r w:rsidRPr="00C13D37">
        <w:t>Results</w:t>
      </w:r>
    </w:p>
    <w:p w:rsidR="008F7827" w:rsidRPr="008F7827" w:rsidRDefault="008F7827" w:rsidP="008F7827">
      <w:pPr>
        <w:spacing w:line="480" w:lineRule="auto"/>
        <w:rPr>
          <w:b/>
        </w:rPr>
      </w:pPr>
      <w:r w:rsidRPr="008F7827">
        <w:rPr>
          <w:b/>
        </w:rPr>
        <w:t>Identification of chimeric ‘driver’-‘target’ interactions</w:t>
      </w:r>
    </w:p>
    <w:p w:rsidR="008F7827" w:rsidRPr="00C13D37" w:rsidRDefault="008F7827" w:rsidP="008F7827">
      <w:pPr>
        <w:spacing w:line="480" w:lineRule="auto"/>
      </w:pPr>
      <w:r w:rsidRPr="00C13D37">
        <w:t xml:space="preserve">We have performed the AGO2 CLASH experiment in three replicates by using the HEK293T–hAGO2-PTH cell line, following the CLASH protocol </w:t>
      </w:r>
      <w:r w:rsidRPr="00C13D37">
        <w:fldChar w:fldCharType="begin"/>
      </w:r>
      <w:r w:rsidR="009643EB">
        <w:instrText xml:space="preserve"> ADDIN ZOTERO_ITEM CSL_CITATION {"citationID":"hIX6VCyt","properties":{"formattedCitation":"[12, 13]","plainCitation":"[12, 13]","noteIndex":0},"citationItems":[{"id":180,"uris":["http://zotero.org/users/local/4S2gBJzh/items/ZWSRBAPF"],"itemData":{"id":180,"type":"article-journal","abstract":"Many protein-protein and protein-nucleic acid interactions have been experimentally characterized, whereas RNA-RNA interactions have generally only been predicted computationally. Here, we describe a high-throughput method to identify intramolecular and intermolecular RNA-RNA interactions experimentally by cross-linking, ligation, and sequencing of hybrids (CLASH). As validation, we identified 39 known target sites for box C/D modification-guide small nucleolar RNAs (snoRNAs) on the yeast pre-rRNA. Novel snoRNA-rRNA hybrids were recovered between snR4-5S and U14-25S. These are supported by native electrophoresis and consistent with previously unexplained data. The U3 snoRNA was found to be associated with sequences close to the 3' side of the central pseudoknot in 18S rRNA, supporting a role in formation of this structure. Applying CLASH to the yeast U2 spliceosomal snRNA led to a revised predicted secondary structure, featuring alternative folding of the 3' domain and long-range contacts between the 3' and 5' domains. CLASH should allow transcriptome-wide analyses of RNA-RNA interactions in many organisms.","container-title":"Proc. Natl. Acad. Sci. U. S. A.","issue":"24","language":"en","note":"publisher: Proceedings of the National Academy of Sciences","page":"10010–10015","title":"Cross-linking, ligation, and sequencing of hybrids reveals RNA-RNA interactions in yeast","volume":"108","author":[{"family":"Kudla","given":"Grzegorz"},{"family":"Granneman","given":"Sander"},{"family":"Hahn","given":"Daniela"},{"family":"Beggs","given":"Jean D"},{"family":"Tollervey","given":"David"}],"issued":{"date-parts":[["2011",6]]}}},{"id":110,"uris":["http://zotero.org/users/local/4S2gBJzh/items/WAIHVYU6"],"itemData":{"id":110,"type":"article-journal","abstract":"MicroRNAs (miRNAs) play key roles in gene regulation, but reliable bioinformatic or experimental identification of their targets remains difficult. To provide an unbiased view of human miRNA targets, we developed a technique for ligation and sequencing of miRNA-target RNA duplexes associated with human AGO1. Here, we report data sets of more than 18,000 high-confidence miRNA-mRNA interactions. The binding of most miRNAs includes the 5' seed region, but around 60% of seed interactions are noncanonical, containing bulged or mismatched nucleotides. Moreover, seed interactions are generally accompanied by specific, nonseed base pairing. 18% of miRNA-mRNA interactions involve the miRNA 3' end, with little evidence for 5' contacts, and some of these were functionally validated. Analyses of miRNA:mRNA base pairing showed that miRNA species systematically differ in their target RNA interactions, and strongly overrepresented motifs were found in the interaction sites of several miRNAs. We speculate that these affect the response of RISC to miRNA-target binding.","container-title":"Cell","issue":"3","page":"654–665","title":"Mapping the human miRNA interactome by CLASH reveals frequent noncanonical binding","volume":"153","author":[{"family":"Helwak","given":"Aleksandra"},{"family":"Kudla","given":"Grzegorz"},{"family":"Dudnakova","given":"Tatiana"},{"family":"Tollervey","given":"David"}],"issued":{"date-parts":[["2013",4]]}}}],"schema":"https://github.com/citation-style-language/schema/raw/master/csl-citation.json"} </w:instrText>
      </w:r>
      <w:r w:rsidRPr="00C13D37">
        <w:fldChar w:fldCharType="separate"/>
      </w:r>
      <w:r w:rsidR="009643EB" w:rsidRPr="009643EB">
        <w:rPr>
          <w:rFonts w:ascii="Calibri" w:hAnsi="Calibri" w:cs="Calibri"/>
        </w:rPr>
        <w:t>[12, 13]</w:t>
      </w:r>
      <w:r w:rsidRPr="00C13D37">
        <w:fldChar w:fldCharType="end"/>
      </w:r>
      <w:r w:rsidRPr="00C13D37">
        <w:t xml:space="preserve"> with minor modifications (Fig.1C). We sequenced the CLASH samples using NextSeq 500 from Illumina, yielding a total of 730,731,281 reads with a maximum read length of 75bp. We have designed and implemented a bioinformatic pipeline, HybriDetector, for the identification of chimeric reads from CLASH and similar experiments, with a focus on the annotation of reads involving several types of non-miRNA ‘driver’ sequences. We separate three categories of reads [‘single-driver’, ‘single-genomic’, ‘chimeric’] through a series of alignments on the genome or small RNA sequence databases (Fig. 1D) miRNA, tRNA, rRNA, snoRNA, </w:t>
      </w:r>
      <w:r>
        <w:t>Y</w:t>
      </w:r>
      <w:r w:rsidRPr="00C13D37">
        <w:t>RNA or vaultRNA. Reads stron</w:t>
      </w:r>
      <w:r>
        <w:t>gly mapping on any of these non-</w:t>
      </w:r>
      <w:r w:rsidRPr="00C13D37">
        <w:t xml:space="preserve">coding RNA annotation databases, are defined as ‘single-driver’ sequences. Finally, </w:t>
      </w:r>
      <w:r w:rsidRPr="00C13D37">
        <w:lastRenderedPageBreak/>
        <w:t>reads that have one part mapping on the masked genom</w:t>
      </w:r>
      <w:r>
        <w:t>e, and one on the non-</w:t>
      </w:r>
      <w:r w:rsidRPr="00C13D37">
        <w:t>coding RNA annotations are considered as ‘chimeric’. As expected, ‘driver’ reads tend to be shorter than 25nt, while ‘genomic’ and ‘chimeric’ reads are closer to the full length of 75nt (Fig 2A). From these chimeric reads, duplicated records are removed using Unique Molecular Identifiers and post-process filters are applied, such as no mismatch allowed in alignments, support of the chimeric alignment target by overlapping single reads alignment, alignment lengths of individual chimeric read parts, and others (full list reported in Suppl. Methods).</w:t>
      </w:r>
    </w:p>
    <w:p w:rsidR="008F7827" w:rsidRPr="00C13D37" w:rsidRDefault="008F7827" w:rsidP="008F7827">
      <w:pPr>
        <w:spacing w:line="480" w:lineRule="auto"/>
        <w:rPr>
          <w:color w:val="000000"/>
          <w:bdr w:val="none" w:sz="0" w:space="0" w:color="auto" w:frame="1"/>
        </w:rPr>
      </w:pPr>
      <w:r w:rsidRPr="00C13D37">
        <w:t xml:space="preserve">Chimeric reads coming from the same ‘driver’ and mapping at the same ‘target’, allowing for minor sequence discrepancies, are collapsed into a single representative ‘chimeric interaction’. We thus obtain a very strict list of </w:t>
      </w:r>
      <w:r>
        <w:t>14,2</w:t>
      </w:r>
      <w:r w:rsidRPr="00C13D37">
        <w:t>0</w:t>
      </w:r>
      <w:r>
        <w:t>5</w:t>
      </w:r>
      <w:r w:rsidRPr="00C13D37">
        <w:t xml:space="preserve"> high confidence ‘chimeric interactions’ (Suppl. Table TS1) which are the dataset used for all further analyses.</w:t>
      </w:r>
      <w:r w:rsidRPr="00C13D37">
        <w:rPr>
          <w:color w:val="000000"/>
          <w:bdr w:val="none" w:sz="0" w:space="0" w:color="auto" w:frame="1"/>
        </w:rPr>
        <w:t xml:space="preserve"> </w:t>
      </w:r>
    </w:p>
    <w:p w:rsidR="008F7827" w:rsidRPr="00C13D37" w:rsidRDefault="008F7827" w:rsidP="008F7827">
      <w:pPr>
        <w:spacing w:line="480" w:lineRule="auto"/>
      </w:pPr>
      <w:r w:rsidRPr="00C13D37">
        <w:t>When mapping AGO2-CLASH reads against the miRNA reference, we discovered that the miRNA with the most annotated chimeric reads was miR-4286. The sequence of miR-4286 (ACCCCACUCCUGGUACC) is also found in tRNA-Leu-TAA, also known as tRF-3009a (ACCCCACUCCUGGUACC</w:t>
      </w:r>
      <w:r w:rsidRPr="00C13D37">
        <w:rPr>
          <w:b/>
        </w:rPr>
        <w:t>A</w:t>
      </w:r>
      <w:r w:rsidRPr="00C13D37">
        <w:t xml:space="preserve">). This tRF has been associated with disease such as lupus (Geng et al., 2021) and cardiomyocyte response to glucose (Zhao et al., 2023). In turn, miR-4286 has been associated with cancer (Komina et al., 2016; Ho et al., 2022) and as a biomarker for acute coronary disease (Shen et al., 2021). None of these studies considers the sequence similarity between miR-4286 and tRF-3009. We examined CLIP data of the miRNA biogenesis factor Drosha on HEK293T cells </w:t>
      </w:r>
      <w:r w:rsidRPr="00C13D37">
        <w:fldChar w:fldCharType="begin"/>
      </w:r>
      <w:r w:rsidR="009643EB">
        <w:instrText xml:space="preserve"> ADDIN ZOTERO_ITEM CSL_CITATION {"citationID":"5OTC6ori","properties":{"formattedCitation":"[22]","plainCitation":"[22]","noteIndex":0},"citationItems":[{"id":344,"uris":["http://zotero.org/users/local/4S2gBJzh/items/EN4HSHBY"],"itemData":{"id":344,"type":"article-journal","abstract":"Summary MicroRNA (miRNA) maturation is initiated by DROSHA, a double-stranded RNA (dsRNA)-specific RNase III enzyme. By cleaving primary miRNAs (pri-miRNAs) at specific positions, DROSHA serves as a main determinant of miRNA sequences and a highly selective gatekeeper for the canonical miRNA pathway. However, the sites of DROSHA-mediated processing have not been annotated, and it remains unclear to what extent DROSHA functions outside the miRNA pathway. Here, we establish a protocol termed “formaldehyde crosslinking, immunoprecipitation, and sequencing (fCLIP-seq),” which allows identification of DROSHA cleavage sites at single-nucleotide resolution. fCLIP identifies numerous processing sites, suggesting widespread end modifications during miRNA maturation. fCLIP also finds many pri-miRNAs that undergo alternative processing, yielding multiple miRNA isoforms. Moreover, we discovered dozens of DROSHA substrates on non-miRNA loci, which may serve as cis-elements for DROSHA-mediated gene regulation. We anticipate that fCLIP-seq could be a general tool for investigating interactions between dsRNA-binding proteins and structured RNAs.","container-title":"Molecular Cell","DOI":"https://doi.org/10.1016/j.molcel.2017.03.013","ISSN":"1097-2765","issue":"2","page":"258-269.e5","title":"Genome-wide Mapping of DROSHA Cleavage Sites on Primary MicroRNAs and Noncanonical Substrates","volume":"66","author":[{"family":"Kim","given":"Baekgyu"},{"family":"Jeong","given":"Kyowon"},{"family":"Kim","given":"V. Narry"}],"issued":{"date-parts":[["2017"]]}}}],"schema":"https://github.com/citation-style-language/schema/raw/master/csl-citation.json"} </w:instrText>
      </w:r>
      <w:r w:rsidRPr="00C13D37">
        <w:fldChar w:fldCharType="separate"/>
      </w:r>
      <w:r w:rsidR="009643EB" w:rsidRPr="009643EB">
        <w:rPr>
          <w:rFonts w:ascii="Calibri" w:hAnsi="Calibri" w:cs="Calibri"/>
        </w:rPr>
        <w:t>[22]</w:t>
      </w:r>
      <w:r w:rsidRPr="00C13D37">
        <w:fldChar w:fldCharType="end"/>
      </w:r>
      <w:r w:rsidRPr="00C13D37">
        <w:t xml:space="preserve"> and discovered that in this cell line, miR-4286 does not appear to have any Drosha activity, while the tRNA-Leu-TAA loci seem to be covered in a manner similar to other miRNAs, such as let-7a (Suppl. Fig. S3). Out of caution, we have </w:t>
      </w:r>
      <w:r>
        <w:t xml:space="preserve">marked these interactions, and others with similar characteristics as ‘ambiguous’ and </w:t>
      </w:r>
      <w:r w:rsidRPr="00C13D37">
        <w:t xml:space="preserve">removed </w:t>
      </w:r>
      <w:r>
        <w:t>them</w:t>
      </w:r>
      <w:r w:rsidRPr="00C13D37">
        <w:t xml:space="preserve"> from any downstream analysis.</w:t>
      </w:r>
      <w:r>
        <w:t xml:space="preserve"> </w:t>
      </w:r>
    </w:p>
    <w:p w:rsidR="008F7827" w:rsidRPr="008F7827" w:rsidRDefault="008F7827" w:rsidP="008F7827">
      <w:pPr>
        <w:spacing w:line="480" w:lineRule="auto"/>
        <w:rPr>
          <w:b/>
        </w:rPr>
      </w:pPr>
      <w:r w:rsidRPr="008F7827">
        <w:rPr>
          <w:b/>
        </w:rPr>
        <w:t>Comparison of AGO2-CLASH and miR eCLIP results</w:t>
      </w:r>
    </w:p>
    <w:p w:rsidR="008F7827" w:rsidRPr="00C13D37" w:rsidRDefault="008F7827" w:rsidP="008F7827">
      <w:pPr>
        <w:spacing w:line="480" w:lineRule="auto"/>
      </w:pPr>
      <w:r w:rsidRPr="00C13D37">
        <w:lastRenderedPageBreak/>
        <w:t>We produced miR eCLIP (AGO2-eCLIP) libraries from HEK293T cells without exogenous AGO2 induction, and analyzed them through the HybriDetector pipeline. We did sequence the AGO2-CLASH libraries much deeper than the AGO2-eCLIP libraries, resulting in 14,250 chimeric interactions (1.75‰ sequenced reads) for AGO2-CLASH versus 7</w:t>
      </w:r>
      <w:r>
        <w:t>20</w:t>
      </w:r>
      <w:r w:rsidRPr="00C13D37">
        <w:t xml:space="preserve"> chimeric interactions (1.01‰ sequenced reads) for miR eCLIP (Fig. 2B)</w:t>
      </w:r>
    </w:p>
    <w:p w:rsidR="008F7827" w:rsidRPr="00C13D37" w:rsidRDefault="008F7827" w:rsidP="008F7827">
      <w:pPr>
        <w:spacing w:line="480" w:lineRule="auto"/>
      </w:pPr>
      <w:r w:rsidRPr="00C13D37">
        <w:t>The AGO2-CLASH method gave consistently more tRNA derived single drivers (56.1%), as well as chimeric drivers (50.7%) against miRNA derived single drivers (29.9%), and chimeric drivers (29.7%). This is consistent with analysis of the AGO1-CLASH dataset (43.9% tRNA chimeric drivers, 31.4% miRNA chimeric drivers). However, the AGO2-eCLIP library gave more chimeric miRNA derived drivers (60.7%) against tRNA ones (8.0%), when enriched sequences were removed (Fig. 2C). Since the AGO2-eCLIP experiment does not include an AGO2 induction step, we can report that tRNA derived drivers do get loaded on AGO2 under physiological conditions, however, the overexpression of AGO in the CLASH experiment tends to overestimate their abundance.</w:t>
      </w:r>
    </w:p>
    <w:p w:rsidR="008F7827" w:rsidRPr="00C13D37" w:rsidRDefault="008F7827" w:rsidP="008F7827">
      <w:pPr>
        <w:spacing w:line="480" w:lineRule="auto"/>
      </w:pPr>
      <w:r w:rsidRPr="00C13D37">
        <w:t xml:space="preserve">Both the AGO2-CLASH and the AGO2-eCLIP methods showed a distribution of target sites mostly between coding sequence exons, and 3’UTRs (Fig. 2D). Interestingly, the AGO2-eCLIP data showed approximately one quarter of chimeric targets on introns (22.6%). Intronic targets for miRNAs have also been identified using a method similar to CLASH based on a pan-AGO antibody against all 4 Argonaute proteins in mouse and human cell lines (36% intronic chimeras) </w:t>
      </w:r>
      <w:r w:rsidRPr="00C13D37">
        <w:fldChar w:fldCharType="begin"/>
      </w:r>
      <w:r w:rsidR="009643EB">
        <w:instrText xml:space="preserve"> ADDIN ZOTERO_ITEM CSL_CITATION {"citationID":"qy7KaNHB","properties":{"formattedCitation":"[23]","plainCitation":"[23]","noteIndex":0},"citationItems":[{"id":306,"uris":["http://zotero.org/users/local/4S2gBJzh/items/TB3ZV55D"],"itemData":{"id":306,"type":"article-journal","abstract":"microRNAs (miRNAs) act as sequence-specific guides for Argonaute (AGO) proteins, which mediate posttranscriptional silencing of target messenger RNAs. Despite their importance in many biological processes, rules governing AGO-miRNA targeting are only partially understood. Here we report a modified AGO HITS-CLIP strategy termed CLEAR (covalent ligation of endogenous Argonaute-bound RNAs)-CLIP, which enriches miRNAs ligated to their endogenous mRNA targets. CLEAR-CLIP mapped </w:instrText>
      </w:r>
      <w:r w:rsidR="009643EB">
        <w:rPr>
          <w:rFonts w:ascii="Cambria Math" w:hAnsi="Cambria Math" w:cs="Cambria Math"/>
        </w:rPr>
        <w:instrText>∼</w:instrText>
      </w:r>
      <w:r w:rsidR="009643EB">
        <w:instrText xml:space="preserve">130,000 endogenous miRNA-target interactions in mouse brain and </w:instrText>
      </w:r>
      <w:r w:rsidR="009643EB">
        <w:rPr>
          <w:rFonts w:ascii="Cambria Math" w:hAnsi="Cambria Math" w:cs="Cambria Math"/>
        </w:rPr>
        <w:instrText>∼</w:instrText>
      </w:r>
      <w:r w:rsidR="009643EB">
        <w:instrText xml:space="preserve">40,000 in human hepatoma cells. Motif and structural analysis define expanded pairing rules for over 200 mammalian miRNAs. Most interactions combine seed-based pairing with distinct, miRNA-specific patterns of auxiliary pairing. At some regulatory sites, this specificity confers distinct silencing functions to miRNA family members with shared seed sequences but divergent 3'-ends. This work provides a means for explicit biochemical identification of miRNA sites in vivo, leading to the discovery that miRNA 3'-end pairing is a general determinant of AGO binding specificity.","container-title":"Nature Communications","DOI":"10.1038/ncomms9864","ISSN":"2041-1723","journalAbbreviation":"Nat Commun","language":"eng","note":"PMID: 26602609\nPMCID: PMC4674787","page":"8864","source":"PubMed","title":"miRNA-target chimeras reveal miRNA 3'-end pairing as a major determinant of Argonaute target specificity","volume":"6","author":[{"family":"Moore","given":"Michael J."},{"family":"Scheel","given":"Troels K. H."},{"family":"Luna","given":"Joseph M."},{"family":"Park","given":"Christopher Y."},{"family":"Fak","given":"John J."},{"family":"Nishiuchi","given":"Eiko"},{"family":"Rice","given":"Charles M."},{"family":"Darnell","given":"Robert B."}],"issued":{"date-parts":[["2015",11,25]]}}}],"schema":"https://github.com/citation-style-language/schema/raw/master/csl-citation.json"} </w:instrText>
      </w:r>
      <w:r w:rsidRPr="00C13D37">
        <w:fldChar w:fldCharType="separate"/>
      </w:r>
      <w:r w:rsidR="009643EB" w:rsidRPr="009643EB">
        <w:rPr>
          <w:rFonts w:ascii="Calibri" w:hAnsi="Calibri" w:cs="Calibri"/>
        </w:rPr>
        <w:t>[23]</w:t>
      </w:r>
      <w:r w:rsidRPr="00C13D37">
        <w:fldChar w:fldCharType="end"/>
      </w:r>
      <w:r w:rsidRPr="00C13D37">
        <w:t xml:space="preserve">. It is interesting to note, that intronic targets are effectively ignored by all miRNA target prediction methods. Cross-referencing ‘driver’ provenance and genic annotation of the target site, we notice no major difference between the distributions of different ‘driver’ types within the AGO2-CLASH distributions (Fig 2E). However, for AGO2-eCLIP (Fig. 2F) we notice that 85% of chimeric interactions mapping on 3’UTRs appear to come from miRNA drivers, with that number dropping to 58% when considering coding exons. </w:t>
      </w:r>
    </w:p>
    <w:p w:rsidR="008F7827" w:rsidRPr="008F7827" w:rsidRDefault="008F7827" w:rsidP="008F7827">
      <w:pPr>
        <w:spacing w:line="480" w:lineRule="auto"/>
        <w:rPr>
          <w:b/>
        </w:rPr>
      </w:pPr>
      <w:r w:rsidRPr="008F7827">
        <w:rPr>
          <w:b/>
        </w:rPr>
        <w:lastRenderedPageBreak/>
        <w:t>Experimental validation of single targets</w:t>
      </w:r>
    </w:p>
    <w:p w:rsidR="008F7827" w:rsidRPr="00C13D37" w:rsidRDefault="008F7827" w:rsidP="008F7827">
      <w:pPr>
        <w:spacing w:line="480" w:lineRule="auto"/>
      </w:pPr>
      <w:r w:rsidRPr="00C13D37">
        <w:t xml:space="preserve">We decided to experimentally validate if individual chimeric interactions identified in our AGO2-CLASH experiment could indeed modulate </w:t>
      </w:r>
      <w:r>
        <w:t>translation</w:t>
      </w:r>
      <w:r w:rsidRPr="00C13D37">
        <w:t xml:space="preserve">. </w:t>
      </w:r>
      <w:r w:rsidRPr="0007547D">
        <w:t>We transfected HEK293T cells with driver mimics and a dual luciferase reporter construct containing their corresponding target sequences within the 3’ UTR of Renilla</w:t>
      </w:r>
      <w:r w:rsidRPr="00C13D37">
        <w:t>. We chose a variety of driver-target chimeras from high-confidence chimeric reads of diverse origins.</w:t>
      </w:r>
    </w:p>
    <w:p w:rsidR="008F7827" w:rsidRPr="00C13D37" w:rsidRDefault="008F7827" w:rsidP="008F7827">
      <w:pPr>
        <w:spacing w:line="480" w:lineRule="auto"/>
      </w:pPr>
      <w:r w:rsidRPr="00C13D37">
        <w:t>Out of 17 unique driver-target pairs tested, twelve demonstrated that the chimeric small RNA could suppress Renilla expression that contained the respective target mRNA sequence in the 3’UTR (Fig. 3E). Intriguingly, alongside the noted miRNAs (let-7, miR-320a, and miR-484), we discerned the functionality of small RNAs originating from noncoding RNAs (two tRNAs and Y1 RNA) on several mRNA chimeric targets.</w:t>
      </w:r>
    </w:p>
    <w:p w:rsidR="008F7827" w:rsidRPr="00C13D37" w:rsidRDefault="008F7827" w:rsidP="008F7827">
      <w:pPr>
        <w:spacing w:line="480" w:lineRule="auto"/>
      </w:pPr>
      <w:r w:rsidRPr="00C13D37">
        <w:t xml:space="preserve">Most pairs (9) featured a canonical seed sequence match between the miRNA and its target (from the 2nd to the 8th nucleotide), and three pairs exhibited a match of five or more nucleotides at the 3’ </w:t>
      </w:r>
      <w:r>
        <w:t>end</w:t>
      </w:r>
      <w:r w:rsidRPr="00C13D37">
        <w:t xml:space="preserve"> sequence terminus. Among the five pairs that showed no inhibitory effect, only one pair had a canonical miR-seed match (miRY1-ARGEF1), </w:t>
      </w:r>
      <w:r>
        <w:t>whereas</w:t>
      </w:r>
      <w:r w:rsidRPr="00C13D37">
        <w:t xml:space="preserve"> the remaining four lacked </w:t>
      </w:r>
      <w:r>
        <w:t>either</w:t>
      </w:r>
      <w:r w:rsidRPr="00C13D37">
        <w:t xml:space="preserve"> a canonical </w:t>
      </w:r>
      <w:r>
        <w:t>or</w:t>
      </w:r>
      <w:r w:rsidRPr="00C13D37">
        <w:t xml:space="preserve"> a 3’ terminal </w:t>
      </w:r>
      <w:r>
        <w:t xml:space="preserve">extensive </w:t>
      </w:r>
      <w:r w:rsidRPr="00C13D37">
        <w:t>match.</w:t>
      </w:r>
    </w:p>
    <w:p w:rsidR="008F7827" w:rsidRPr="00C13D37" w:rsidRDefault="008F7827" w:rsidP="008F7827">
      <w:pPr>
        <w:spacing w:line="480" w:lineRule="auto"/>
      </w:pPr>
      <w:r w:rsidRPr="00C13D37">
        <w:t>In summary, these experiments demonstrated our ability to reveal significant miRNA-mRNA target pairs and the functional potential of newly discovered small RNAs, which are derived from noncoding RNAs, along with their prospective mRNA targets.</w:t>
      </w:r>
    </w:p>
    <w:p w:rsidR="008F7827" w:rsidRPr="008F7827" w:rsidRDefault="008F7827" w:rsidP="008F7827">
      <w:pPr>
        <w:spacing w:line="480" w:lineRule="auto"/>
        <w:rPr>
          <w:b/>
        </w:rPr>
      </w:pPr>
      <w:r w:rsidRPr="008F7827">
        <w:rPr>
          <w:b/>
        </w:rPr>
        <w:t>Chimeras correlate with mRNA level changes after miRNA knockdown</w:t>
      </w:r>
    </w:p>
    <w:p w:rsidR="008F7827" w:rsidRPr="00C13D37" w:rsidRDefault="008F7827" w:rsidP="008F7827">
      <w:pPr>
        <w:spacing w:line="480" w:lineRule="auto"/>
      </w:pPr>
      <w:r w:rsidRPr="00C13D37">
        <w:lastRenderedPageBreak/>
        <w:t>In order to further validate the identified chimeric binding sites, we employed anti-miRs to inhibit two highly expressed miRNAs: miR-320a and miR-484. We subsequently employed Quant-Seq to monitor global alterations in mRNA expression levels.</w:t>
      </w:r>
    </w:p>
    <w:p w:rsidR="008F7827" w:rsidRPr="00C13D37" w:rsidRDefault="008F7827" w:rsidP="008F7827">
      <w:pPr>
        <w:spacing w:line="480" w:lineRule="auto"/>
      </w:pPr>
      <w:r w:rsidRPr="00C13D37">
        <w:t>In the case of miR-320a, we determined that mRNAs encompassing at least one high-confidence chimeric interaction exhibited significant upregulation after 24 hours of anti-miR transfection (Wilcoxon Rank Sum Test p=2e-06), compared to expressed mRNAs without chimeric interactions. We observed a similar trend in the miR-484 inhibition experiment (Wilcoxon Rank Sum Test p=0.0022), although the effect was less pronounced (Suppl. Fig. S4)</w:t>
      </w:r>
    </w:p>
    <w:p w:rsidR="008F7827" w:rsidRPr="00C13D37" w:rsidRDefault="008F7827" w:rsidP="008F7827">
      <w:pPr>
        <w:spacing w:line="480" w:lineRule="auto"/>
      </w:pPr>
      <w:r w:rsidRPr="00C13D37">
        <w:t>It's crucial to acknowledge that chimeric interactions are infrequent occurrences, resulting in a limited sample size for our study. As a consequence, it's entirely feasible that many of the 'control' mRNAs are actual targets of the inhibited miRNAs. Therefore, the observed trend should be interpreted as a cautious estimate of the effect.</w:t>
      </w:r>
    </w:p>
    <w:p w:rsidR="008F7827" w:rsidRPr="00C13D37" w:rsidRDefault="008F7827" w:rsidP="008F7827">
      <w:pPr>
        <w:spacing w:line="480" w:lineRule="auto"/>
      </w:pPr>
      <w:r w:rsidRPr="00C13D37">
        <w:t>These two datasets of gene expression changes after anti-miR mediated inhibition will also make a great asset for future research into the effects of miRNA repression at the gene level.</w:t>
      </w:r>
    </w:p>
    <w:p w:rsidR="008F7827" w:rsidRPr="008F7827" w:rsidRDefault="008F7827" w:rsidP="008F7827">
      <w:pPr>
        <w:spacing w:line="480" w:lineRule="auto"/>
        <w:rPr>
          <w:b/>
        </w:rPr>
      </w:pPr>
      <w:r w:rsidRPr="008F7827">
        <w:rPr>
          <w:b/>
        </w:rPr>
        <w:t>Binding site prediction using a CNN model</w:t>
      </w:r>
    </w:p>
    <w:p w:rsidR="008F7827" w:rsidRPr="00C13D37" w:rsidRDefault="008F7827" w:rsidP="008F7827">
      <w:pPr>
        <w:spacing w:line="480" w:lineRule="auto"/>
      </w:pPr>
      <w:r w:rsidRPr="00C13D37">
        <w:t xml:space="preserve">    Given that the majority of recognized AGO2:miRNA interactions lack a standard seed sequence and existing co-folding methods have shown limited capacity to prioritize functional binding </w:t>
      </w:r>
      <w:r w:rsidRPr="00C13D37">
        <w:fldChar w:fldCharType="begin"/>
      </w:r>
      <w:r w:rsidR="009643EB">
        <w:instrText xml:space="preserve"> ADDIN ZOTERO_ITEM CSL_CITATION {"citationID":"nLZPj84X","properties":{"formattedCitation":"[11]","plainCitation":"[11]","noteIndex":0},"citationItems":[{"id":59,"uris":["http://zotero.org/users/local/4S2gBJzh/items/732DQRVF"],"itemData":{"id":59,"type":"article-journal","abstract":"MicroRNAs (miRNAs) are a class of short endogenously expressed RNA molecules that regulate gene expression by binding directly to the messenger RNA of protein coding genes. They have been found to confer a novel layer of genetic regulation in a wide range of biological processes. Computational miRNA target prediction remains one of the key means used to decipher the role of miRNAs in development and disease. Here we introduce the basic idea behind the experimental identification of miRNA targets and present some of the most widely used computational miRNA target identification programs. The review includes an assessment of the prediction quality of these programs and their combinations. © The Author 2009. Published by Oxford University Press.","container-title":"Bioinformatics","DOI":"10.1093/bioinformatics/btp565","ISSN":"13674803","issue":"23","title":"Lost in translation: An assessment and perspective for computational microrna target identification","volume":"25","author":[{"family":"Alexiou","given":"P."},{"family":"Maragkakis","given":"M."},{"family":"Papadopoulos","given":"G. L."},{"family":"Reczko","given":"M."},{"family":"Hatzigeorgiou","given":"A. G."}],"issued":{"date-parts":[["2009"]]}}}],"schema":"https://github.com/citation-style-language/schema/raw/master/csl-citation.json"} </w:instrText>
      </w:r>
      <w:r w:rsidRPr="00C13D37">
        <w:fldChar w:fldCharType="separate"/>
      </w:r>
      <w:r w:rsidR="009643EB" w:rsidRPr="009643EB">
        <w:rPr>
          <w:rFonts w:ascii="Calibri" w:hAnsi="Calibri" w:cs="Calibri"/>
        </w:rPr>
        <w:t>[11]</w:t>
      </w:r>
      <w:r w:rsidRPr="00C13D37">
        <w:fldChar w:fldCharType="end"/>
      </w:r>
      <w:r w:rsidRPr="00C13D37">
        <w:t xml:space="preserve">, there is a pressing need for novel computational approaches to identify and prioritize targets. We previously established miRBind, a Convolutional Neural Networks (CNNs)-based technique trained on AGO1-CLASH data, which exhibited superior performance in predicting AGO1 binding sites compared to existing methodologies </w:t>
      </w:r>
      <w:r w:rsidRPr="00C13D37">
        <w:fldChar w:fldCharType="begin"/>
      </w:r>
      <w:r w:rsidR="009643EB">
        <w:instrText xml:space="preserve"> ADDIN ZOTERO_ITEM CSL_CITATION {"citationID":"H6pw764E","properties":{"formattedCitation":"[24]","plainCitation":"[24]","noteIndex":0},"citationItems":[{"id":303,"uris":["http://zotero.org/users/local/4S2gBJzh/items/74T5RNWY"],"itemData":{"id":303,"type":"article-journal","abstract":"The binding of microRNAs (miRNAs) to their target sites is a complex process, mediated by the Argonaute (Ago) family of proteins. The prediction of miRNA:target site binding is an important first step for any miRNA target prediction algorithm. To date, the potential for miRNA:target site binding is evaluated using either co-folding free energy measures or heuristic approaches, based on the identification of binding 'seeds', i.e., continuous stretches of binding corresponding to specific parts of the miRNA. The limitations of both these families of methods have produced generations of miRNA target prediction algorithms that are primarily focused on 'canonical' seed targets, even though unbiased experimental methods have shown that only approximately half of in vivo miRNA targets are 'canonical'. Herein, we present miRBind, a deep learning method and web server that can be used to accurately predict the potential of miRNA:target site binding. We trained our method using seed-agnostic experimental data and show that our method outperforms both seed-based approaches and co-fold free energy approaches. The full code for the development of miRBind and a freely accessible web server are freely available.","container-title":"Genes","DOI":"10.3390/genes13122323","ISSN":"2073-4425","issue":"12","journalAbbreviation":"Genes (Basel)","language":"eng","note":"PMID: 36553590\nPMCID: PMC9777820","page":"2323","source":"PubMed","title":"miRBind: A Deep Learning Method for miRNA Binding Classification","title-short":"miRBind","volume":"13","author":[{"family":"Klimentová","given":"Eva"},{"family":"Hejret","given":"Václav"},{"family":"Krčmář","given":"Ján"},{"family":"Grešová","given":"Katarína"},{"family":"Giassa","given":"Ilektra-Chara"},{"family":"Alexiou","given":"Panagiotis"}],"issued":{"date-parts":[["2022",12,9]]}}}],"schema":"https://github.com/citation-style-language/schema/raw/master/csl-citation.json"} </w:instrText>
      </w:r>
      <w:r w:rsidRPr="00C13D37">
        <w:fldChar w:fldCharType="separate"/>
      </w:r>
      <w:r w:rsidR="009643EB" w:rsidRPr="009643EB">
        <w:rPr>
          <w:rFonts w:ascii="Calibri" w:hAnsi="Calibri" w:cs="Calibri"/>
        </w:rPr>
        <w:t>[24]</w:t>
      </w:r>
      <w:r w:rsidRPr="00C13D37">
        <w:fldChar w:fldCharType="end"/>
      </w:r>
      <w:r w:rsidRPr="00C13D37">
        <w:t>.</w:t>
      </w:r>
    </w:p>
    <w:p w:rsidR="008F7827" w:rsidRPr="00C13D37" w:rsidRDefault="008F7827" w:rsidP="008F7827">
      <w:pPr>
        <w:spacing w:line="480" w:lineRule="auto"/>
      </w:pPr>
      <w:r w:rsidRPr="00C13D37">
        <w:lastRenderedPageBreak/>
        <w:t xml:space="preserve">    Building on insights garnered from the aforementioned study, we designed a CNN capable of learning binding interactions from a two-dimensional representation of the Watson-Crick binding potential of the 'driver' and 'target' sequences (Fig. 3A). This CNN is composed of six 2D Convolutional Blocks, each housing a 2D convolution, Batch Normalization, Max Pooling, and Dropout layers. Subsequently, the output is routed through two fully connected layers, </w:t>
      </w:r>
      <w:r>
        <w:t>and a sigmoid activation function</w:t>
      </w:r>
      <w:r w:rsidRPr="00C13D37">
        <w:t xml:space="preserve">, culminating in a final prediction between 0 and 1, indicating the likelihood of the two sequences binding under AGO2 conditions (Fig. 3B). Additional information regarding the training and optimization of the CNN is available in the supplementary methods. </w:t>
      </w:r>
    </w:p>
    <w:p w:rsidR="008F7827" w:rsidRPr="00C13D37" w:rsidRDefault="008F7827" w:rsidP="008F7827">
      <w:pPr>
        <w:spacing w:line="480" w:lineRule="auto"/>
      </w:pPr>
      <w:r w:rsidRPr="00C13D37">
        <w:t xml:space="preserve">    We benchmarked our models against the canonical six nucleotide 'seed' measure, the RNA co-fold energy serving as a binding score, and RNA22, the only available miRNA target prediction software providing binding scores solely from sequence (Loher and Rigoutsos, 2012). In each instance, our models surpassed the standard models in the classification task for both miRNA (Fig. 3C) and tRNA (Fig. 3D) chimeras. The performance of the miRNA trained model was assessed using left-out samples of its corresponding type from AGO2-</w:t>
      </w:r>
      <w:r>
        <w:t>CLASH</w:t>
      </w:r>
      <w:r w:rsidRPr="00C13D37">
        <w:t>, as well as against miRNA derived chimeric interactions from the AGO2-eCLIP experiment where its performance matches that of the canonical seed measure (Supplementary Fig. S5).</w:t>
      </w:r>
    </w:p>
    <w:p w:rsidR="008F7827" w:rsidRPr="00C13D37" w:rsidRDefault="008F7827" w:rsidP="008F7827">
      <w:pPr>
        <w:spacing w:line="480" w:lineRule="auto"/>
      </w:pPr>
      <w:r w:rsidRPr="00C13D37">
        <w:t xml:space="preserve">    Compared to the AGO2-CLASH dataset, the AGO2-eCLIP dataset features a higher enrichment of canonical seed chimeric interactions. When evaluated against the independent AGO2-eCLIP dataset, our miRNA model exhibited comparable precision/recall to the canonical seed, while demonstrating greater versatility in identifying less constrained targets (Supplementary Fig. S5). These results validate the utility of our trained model for a wholly independent experiment, one potentially enriched in legitimate endogenous targets, given that it does not involve an AGO2 induction step.</w:t>
      </w:r>
    </w:p>
    <w:p w:rsidR="008F7827" w:rsidRPr="00C13D37" w:rsidRDefault="008F7827" w:rsidP="008F7827">
      <w:pPr>
        <w:pStyle w:val="Heading1"/>
        <w:spacing w:line="480" w:lineRule="auto"/>
      </w:pPr>
      <w:r w:rsidRPr="00C13D37">
        <w:rPr>
          <w:noProof/>
          <w:color w:val="000000"/>
          <w:bdr w:val="none" w:sz="0" w:space="0" w:color="auto" w:frame="1"/>
          <w:lang w:val="en-US"/>
        </w:rPr>
        <w:lastRenderedPageBreak/>
        <w:drawing>
          <wp:anchor distT="0" distB="0" distL="114300" distR="114300" simplePos="0" relativeHeight="251659264" behindDoc="0" locked="0" layoutInCell="1" allowOverlap="1" wp14:anchorId="0DF9FC57" wp14:editId="4A52610F">
            <wp:simplePos x="0" y="0"/>
            <wp:positionH relativeFrom="column">
              <wp:posOffset>22860</wp:posOffset>
            </wp:positionH>
            <wp:positionV relativeFrom="page">
              <wp:posOffset>747395</wp:posOffset>
            </wp:positionV>
            <wp:extent cx="6398895" cy="4632960"/>
            <wp:effectExtent l="0" t="0" r="1905"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3.googleusercontent.com/VaEAAcBnJIEQd4E4wVYnJnrX4qpuXgKL5pG8PuOkqOdnoKDA3vXWy4Qdg6Lra6giWy4VhnXbq93FmQsFzFZjkhjLaleh-yN7QH3upt03WkCx9A75gMFnxKOJDRNv3lRrBtjcRDGCA0U1o4zupaucnys"/>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6398895" cy="46329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13D37">
        <w:t>Discussion</w:t>
      </w:r>
    </w:p>
    <w:p w:rsidR="008F7827" w:rsidRPr="00C13D37" w:rsidRDefault="008F7827" w:rsidP="008F7827">
      <w:pPr>
        <w:pStyle w:val="para"/>
        <w:spacing w:line="480" w:lineRule="auto"/>
      </w:pPr>
    </w:p>
    <w:p w:rsidR="008F7827" w:rsidRPr="00C13D37" w:rsidRDefault="008F7827" w:rsidP="008F7827">
      <w:pPr>
        <w:spacing w:line="480" w:lineRule="auto"/>
      </w:pPr>
      <w:r w:rsidRPr="00C13D37">
        <w:rPr>
          <w:noProof/>
          <w:lang w:val="en-US"/>
        </w:rPr>
        <mc:AlternateContent>
          <mc:Choice Requires="wps">
            <w:drawing>
              <wp:anchor distT="0" distB="0" distL="114300" distR="114300" simplePos="0" relativeHeight="251660288" behindDoc="0" locked="0" layoutInCell="1" allowOverlap="1" wp14:anchorId="556252EA" wp14:editId="3813CC60">
                <wp:simplePos x="0" y="0"/>
                <wp:positionH relativeFrom="column">
                  <wp:posOffset>-20249</wp:posOffset>
                </wp:positionH>
                <wp:positionV relativeFrom="page">
                  <wp:posOffset>5418853</wp:posOffset>
                </wp:positionV>
                <wp:extent cx="6400800" cy="1117600"/>
                <wp:effectExtent l="0" t="0" r="0" b="6350"/>
                <wp:wrapTopAndBottom/>
                <wp:docPr id="4" name="Text Box 4"/>
                <wp:cNvGraphicFramePr/>
                <a:graphic xmlns:a="http://schemas.openxmlformats.org/drawingml/2006/main">
                  <a:graphicData uri="http://schemas.microsoft.com/office/word/2010/wordprocessingShape">
                    <wps:wsp>
                      <wps:cNvSpPr txBox="1"/>
                      <wps:spPr>
                        <a:xfrm>
                          <a:off x="0" y="0"/>
                          <a:ext cx="6400800" cy="1117600"/>
                        </a:xfrm>
                        <a:prstGeom prst="rect">
                          <a:avLst/>
                        </a:prstGeom>
                        <a:solidFill>
                          <a:prstClr val="white"/>
                        </a:solidFill>
                        <a:ln>
                          <a:noFill/>
                        </a:ln>
                      </wps:spPr>
                      <wps:txbx>
                        <w:txbxContent>
                          <w:p w:rsidR="008F7827" w:rsidRDefault="008F7827" w:rsidP="008F7827">
                            <w:pPr>
                              <w:pStyle w:val="para"/>
                            </w:pPr>
                            <w:r>
                              <w:t>Fig. 3</w:t>
                            </w:r>
                            <w:r w:rsidRPr="006F69D0">
                              <w:rPr>
                                <w:b/>
                                <w:bCs/>
                                <w:i/>
                                <w:iCs/>
                                <w:color w:val="000000"/>
                                <w:sz w:val="20"/>
                                <w:szCs w:val="24"/>
                              </w:rPr>
                              <w:t xml:space="preserve"> </w:t>
                            </w:r>
                            <w:r w:rsidRPr="006F69D0">
                              <w:rPr>
                                <w:b/>
                                <w:bCs/>
                              </w:rPr>
                              <w:t xml:space="preserve">(A) </w:t>
                            </w:r>
                            <w:r w:rsidRPr="006F69D0">
                              <w:t xml:space="preserve">Process of chimeric read representation as 2D alignment matrix. </w:t>
                            </w:r>
                            <w:r w:rsidRPr="006F69D0">
                              <w:rPr>
                                <w:b/>
                                <w:bCs/>
                              </w:rPr>
                              <w:t xml:space="preserve">(B) </w:t>
                            </w:r>
                            <w:r w:rsidRPr="006F69D0">
                              <w:t xml:space="preserve">Architecture of the Convolutional Neural Network used for training binding prediction models, consisting of three 2D Convolutional blocks followed by a fully connected network. All models were trained on 1:10 imbalanced datasets derived from high quality chimeric interactions. </w:t>
                            </w:r>
                            <w:r w:rsidRPr="006F69D0">
                              <w:rPr>
                                <w:b/>
                                <w:bCs/>
                              </w:rPr>
                              <w:t>(C)</w:t>
                            </w:r>
                            <w:r w:rsidRPr="006F69D0">
                              <w:t xml:space="preserve"> Precision-Recall curve of miRNA trained CNN model against the state of the art, evaluated on left-out balanced high quality chimeric interactions. </w:t>
                            </w:r>
                            <w:r w:rsidRPr="006F69D0">
                              <w:rPr>
                                <w:b/>
                                <w:bCs/>
                              </w:rPr>
                              <w:t>(D)</w:t>
                            </w:r>
                            <w:r w:rsidRPr="006F69D0">
                              <w:t xml:space="preserve"> Precision-Recall curve of tRNA trained CNN model against the state of the art, evaluated on left-out balanced high quality chimeric interactions.</w:t>
                            </w:r>
                            <w:r>
                              <w:t xml:space="preserve"> </w:t>
                            </w:r>
                            <w:r w:rsidRPr="001E2259">
                              <w:rPr>
                                <w:b/>
                              </w:rPr>
                              <w:t>(E)</w:t>
                            </w:r>
                            <w:r>
                              <w:t xml:space="preserve"> Luciferase assay validation of selected chimeric interactions. Interactions with a predicted canonical seed (circle), predicted 3’ interaction but no seed (dot), and no clear interaction were selected. R/F ratios below 1.0 denote efficient downregulation upon transfection, orange and yellow bars showing significant downregulation within replicates using Student t-test.</w:t>
                            </w:r>
                          </w:p>
                          <w:p w:rsidR="008F7827" w:rsidRPr="000823F0" w:rsidRDefault="008F7827" w:rsidP="008F7827">
                            <w:pPr>
                              <w:pStyle w:val="para"/>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56252EA" id="_x0000_t202" coordsize="21600,21600" o:spt="202" path="m,l,21600r21600,l21600,xe">
                <v:stroke joinstyle="miter"/>
                <v:path gradientshapeok="t" o:connecttype="rect"/>
              </v:shapetype>
              <v:shape id="Text Box 4" o:spid="_x0000_s1026" type="#_x0000_t202" style="position:absolute;margin-left:-1.6pt;margin-top:426.7pt;width:7in;height:88pt;z-index:251660288;visibility:visible;mso-wrap-style:squar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" stroked="f">
                <v:textbox style="mso-fit-shape-to-text:t" inset="0,0,0,0">
                  <w:txbxContent>
                    <w:p w:rsidR="008F7827" w:rsidRDefault="008F7827" w:rsidP="008F7827">
                      <w:pPr>
                        <w:pStyle w:val="para"/>
                      </w:pPr>
                      <w:r>
                        <w:t>Fig. 3</w:t>
                      </w:r>
                      <w:r w:rsidRPr="006F69D0">
                        <w:rPr>
                          <w:b/>
                          <w:bCs/>
                          <w:i/>
                          <w:iCs/>
                          <w:color w:val="000000"/>
                          <w:sz w:val="20"/>
                          <w:szCs w:val="24"/>
                        </w:rPr>
                        <w:t xml:space="preserve"> </w:t>
                      </w:r>
                      <w:r w:rsidRPr="006F69D0">
                        <w:rPr>
                          <w:b/>
                          <w:bCs/>
                        </w:rPr>
                        <w:t xml:space="preserve">(A) </w:t>
                      </w:r>
                      <w:r w:rsidRPr="006F69D0">
                        <w:t xml:space="preserve">Process of chimeric read representation as 2D alignment matrix. </w:t>
                      </w:r>
                      <w:r w:rsidRPr="006F69D0">
                        <w:rPr>
                          <w:b/>
                          <w:bCs/>
                        </w:rPr>
                        <w:t xml:space="preserve">(B) </w:t>
                      </w:r>
                      <w:r w:rsidRPr="006F69D0">
                        <w:t xml:space="preserve">Architecture of the Convolutional Neural Network used for training binding prediction models, consisting of three 2D Convolutional blocks followed by a fully connected network. All models were trained on 1:10 imbalanced datasets derived from high quality chimeric interactions. </w:t>
                      </w:r>
                      <w:r w:rsidRPr="006F69D0">
                        <w:rPr>
                          <w:b/>
                          <w:bCs/>
                        </w:rPr>
                        <w:t>(C)</w:t>
                      </w:r>
                      <w:r w:rsidRPr="006F69D0">
                        <w:t xml:space="preserve"> Precision-Recall curve of miRNA trained CNN model against the state of the art, evaluated on left-out balanced high quality chimeric interactions. </w:t>
                      </w:r>
                      <w:r w:rsidRPr="006F69D0">
                        <w:rPr>
                          <w:b/>
                          <w:bCs/>
                        </w:rPr>
                        <w:t>(D)</w:t>
                      </w:r>
                      <w:r w:rsidRPr="006F69D0">
                        <w:t xml:space="preserve"> Precision-Recall curve of tRNA trained CNN model against the state of the art, evaluated on left-out balanced high quality chimeric interactions.</w:t>
                      </w:r>
                      <w:r>
                        <w:t xml:space="preserve"> </w:t>
                      </w:r>
                      <w:r w:rsidRPr="001E2259">
                        <w:rPr>
                          <w:b/>
                        </w:rPr>
                        <w:t>(E)</w:t>
                      </w:r>
                      <w:r>
                        <w:t xml:space="preserve"> Luciferase assay validation of selected chimeric interactions. Interactions with a predicted canonical seed (circle), predicted 3’ interaction but no seed (dot), and no clear interaction were selected. R/F ratios below 1.0 denote efficient downregulation upon transfection, orange and yellow bars showing significant downregulation within replicates using Student t-test.</w:t>
                      </w:r>
                    </w:p>
                    <w:p w:rsidR="008F7827" w:rsidRPr="000823F0" w:rsidRDefault="008F7827" w:rsidP="008F7827">
                      <w:pPr>
                        <w:pStyle w:val="para"/>
                      </w:pPr>
                    </w:p>
                  </w:txbxContent>
                </v:textbox>
                <w10:wrap type="topAndBottom" anchory="page"/>
              </v:shape>
            </w:pict>
          </mc:Fallback>
        </mc:AlternateContent>
      </w:r>
      <w:r w:rsidRPr="00C13D37">
        <w:t>Since the discovery of AGO proteins, canonical targeting by miRNA drivers on 3’UTR targets has been the main paradigm of A</w:t>
      </w:r>
      <w:r>
        <w:t>GO</w:t>
      </w:r>
      <w:r w:rsidRPr="00C13D37">
        <w:t xml:space="preserve"> function</w:t>
      </w:r>
      <w:r>
        <w:t xml:space="preserve"> </w:t>
      </w:r>
      <w:r>
        <w:fldChar w:fldCharType="begin"/>
      </w:r>
      <w:r w:rsidR="009643EB">
        <w:instrText xml:space="preserve"> ADDIN ZOTERO_ITEM CSL_CITATION {"citationID":"2bhYd7Zy","properties":{"formattedCitation":"[25]","plainCitation":"[25]","noteIndex":0},"citationItems":[{"id":347,"uris":["http://zotero.org/users/local/4S2gBJzh/items/GDLFAMC4"],"itemData":{"id":347,"type":"article-journal","abstract":"MicroRNAs (miRNAs) are approximately 21-nt-long RNAs involved in regulating development, differentiation, and other processes in eukaryotes. In metazoa,  nearly all miRNAs control gene expression by imperfectly base-pairing with the  3'-untranslated region (3'-UTR) of target mRNAs and repressing protein synthesis  by an unknown mechanism. It is also unknown whether miRNA-mRNA duplexes  containing mismatches and bulges provide specific features that are recognized by  factors mediating the repression. miRNAs form part of ribonucleoprotein  complexes, miRNPs, that contain Argonaute (Ago) and other proteins. Here we  demonstrate that effects of miRNAs on translation can be mimicked in human HeLa  cells by the miRNA-independent tethering of Ago proteins to the 3'-UTR of a  reporter mRNA. Inhibition of protein synthesis occurred without a change in the  reporter mRNA level and was dependent on the number, but not the position, of the  hairpins tethering hAgo2 to the 3'-UTR. These findings indicate that a primary  function of miRNAs is to guide their associated proteins to the mRNA.","container-title":"RNA (New York, N.Y.)","DOI":"10.1261/rna.7131604","ISSN":"1355-8382 1469-9001","issue":"10","journalAbbreviation":"RNA","language":"eng","license":"Copyright 2004 RNA Society","note":"publisher-place: United States\nPMID: 15337849 \nPMCID: PMC1370638","page":"1518-1525","title":"Tethering of human Ago proteins to mRNA mimics the miRNA-mediated repression of protein synthesis.","volume":"10","author":[{"family":"Pillai","given":"Ramesh S."},{"family":"Artus","given":"Caroline G."},{"family":"Filipowicz","given":"Witold"}],"issued":{"date-parts":[["2004",10]]}}}],"schema":"https://github.com/citation-style-language/schema/raw/master/csl-citation.json"} </w:instrText>
      </w:r>
      <w:r>
        <w:fldChar w:fldCharType="separate"/>
      </w:r>
      <w:r w:rsidR="009643EB" w:rsidRPr="009643EB">
        <w:rPr>
          <w:rFonts w:ascii="Calibri" w:hAnsi="Calibri" w:cs="Calibri"/>
        </w:rPr>
        <w:t>[25]</w:t>
      </w:r>
      <w:r>
        <w:fldChar w:fldCharType="end"/>
      </w:r>
      <w:r w:rsidRPr="00C13D37">
        <w:t>, despite some early known non-canonical seed interactions</w:t>
      </w:r>
      <w:r>
        <w:t xml:space="preserve"> </w:t>
      </w:r>
      <w:r>
        <w:fldChar w:fldCharType="begin"/>
      </w:r>
      <w:r w:rsidR="009643EB">
        <w:instrText xml:space="preserve"> ADDIN ZOTERO_ITEM CSL_CITATION {"citationID":"7M4GXAyG","properties":{"formattedCitation":"[26]","plainCitation":"[26]","noteIndex":0},"citationItems":[{"id":348,"uris":["http://zotero.org/users/local/4S2gBJzh/items/WK8IXB55"],"itemData":{"id":348,"type":"article-journal","abstract":"MicroRNAs (miRNAs) are small non-coding RNAs (</w:instrText>
      </w:r>
      <w:r w:rsidR="009643EB">
        <w:rPr>
          <w:rFonts w:ascii="Cambria Math" w:hAnsi="Cambria Math" w:cs="Cambria Math"/>
        </w:rPr>
        <w:instrText>∼</w:instrText>
      </w:r>
      <w:r w:rsidR="009643EB">
        <w:instrText>22 nucleotides) regulating gene expression at the post-transcriptional level. By directing the RNA-induced silencing complex (RISC) to bind specific target mRNAs, miRNA can repress target genes and affect various biological phenotypes. Functional miRNA target recognition is known to majorly attribute specificity to consecutive pairing with seed region (position 2?8) of miRNA. Recent advances in a transcriptome-wide method of mapping miRNA binding sites (Ago HITS-CLIP) elucidated that a large portion of miRNA-target interactions in vivo are mediated not only through the canonical “seed sites” but also via non-canonical sites (</w:instrText>
      </w:r>
      <w:r w:rsidR="009643EB">
        <w:rPr>
          <w:rFonts w:ascii="Cambria Math" w:hAnsi="Cambria Math" w:cs="Cambria Math"/>
        </w:rPr>
        <w:instrText>∼</w:instrText>
      </w:r>
      <w:r w:rsidR="009643EB">
        <w:instrText xml:space="preserve">15?80%), setting the stage to expand and determine their properties. Here we focus on recent findings from transcriptome-wide non-canonical miRNA-target interactions, specifically regarding “nucleation bulges” and “seed-like motifs”. We also discuss insights from Ago HITS-CLIP data alongside structural and biochemical studies, which highlight putative mechanisms of miRNA target recognition, and the biological significance of these non-canonical sites mediating marginal repression.","container-title":"Molecules and Cells","DOI":"10.14348/molcells.2016.0013","ISSN":"1016-8478","issue":"5","journalAbbreviation":"Mol. Cells","language":"eng","note":"edition: 2016/05/31\npublisher: The Korean Society for Molecular and Cellular Biology","page":"375-381","title":"MicroRNA Target Recognition: Insights from Transcriptome-Wide Non-Canonical Interactions","volume":"39","author":[{"literal":"Heeyoung Seok"},{"literal":"Juyoung Ham"},{"literal":"Eun-Sook Jang"},{"literal":"and Sung Wook Chi"}],"issued":{"date-parts":[["2016",5]]}}}],"schema":"https://github.com/citation-style-language/schema/raw/master/csl-citation.json"} </w:instrText>
      </w:r>
      <w:r>
        <w:fldChar w:fldCharType="separate"/>
      </w:r>
      <w:r w:rsidR="009643EB" w:rsidRPr="009643EB">
        <w:rPr>
          <w:rFonts w:ascii="Calibri" w:hAnsi="Calibri" w:cs="Calibri"/>
        </w:rPr>
        <w:t>[26]</w:t>
      </w:r>
      <w:r>
        <w:fldChar w:fldCharType="end"/>
      </w:r>
      <w:r w:rsidRPr="00C13D37">
        <w:t xml:space="preserve">. This bias has been driven by bioinformatic target prediction programs that prioritize canonical seed interactions. To break this cycle, we executed the first ever Ago2-CLASH experiment and AGO2-eCLIP technique to identify a wide array of Ago2 interactions, confirming the role of non-seed targets, and </w:t>
      </w:r>
      <w:r w:rsidRPr="00C13D37">
        <w:lastRenderedPageBreak/>
        <w:t>non-miRNA AGO2 'drivers'. However, our analysis also indicated that CLASH techniques overestimate the number of non-miRNA ‘drivers’. Further study is needed to understand the propensity of AGO to load more tRNA and other non-miRNA short RNAs when overexpressed.</w:t>
      </w:r>
    </w:p>
    <w:p w:rsidR="008F7827" w:rsidRPr="00C13D37" w:rsidRDefault="008F7827" w:rsidP="008F7827">
      <w:pPr>
        <w:spacing w:line="480" w:lineRule="auto"/>
      </w:pPr>
      <w:r w:rsidRPr="00C13D37">
        <w:t>Keeping into consideration that miRNAs are not the only potential ‘drivers’ for Ago2, we have developed a bioinformatic HybriDetector, a publicly available pipeline that can be used to extract and disambiguate binding sites based on several types of potential ‘driver’ types, including miRNAs, snoRNAs, tRNA fragments, and other non-coding RNAs. Our findings also indicate that sequence similarity between different 'driver' types can mislead researchers and that machine learning models can improve binding site prediction over canonical seed heuristic.</w:t>
      </w:r>
    </w:p>
    <w:p w:rsidR="008F7827" w:rsidRPr="00C13D37" w:rsidRDefault="008F7827" w:rsidP="008F7827">
      <w:pPr>
        <w:spacing w:line="480" w:lineRule="auto"/>
      </w:pPr>
      <w:r w:rsidRPr="00C13D37">
        <w:t xml:space="preserve">We were able to validate the functionality of several driver:target pairs identified in our AGO2-CLASH analysis that included both annotated miRNAs as well as newly identified small RNAs derived from noncoding RNAs (tRNAs and Y-RNA). The target pairs that did not show an effect in the reporter system were mostly those where we did not detect any potential for miRNA seed match base pairing. It is possible that such chimeras could result from a background ligations caused by endogenous RNA ligase as previously reported in </w:t>
      </w:r>
      <w:r w:rsidRPr="00C13D37">
        <w:rPr>
          <w:i/>
          <w:iCs/>
        </w:rPr>
        <w:t>C. elegans</w:t>
      </w:r>
      <w:r w:rsidRPr="00C13D37">
        <w:t xml:space="preserve"> </w:t>
      </w:r>
      <w:r w:rsidRPr="00C13D37">
        <w:fldChar w:fldCharType="begin"/>
      </w:r>
      <w:r w:rsidR="009643EB">
        <w:instrText xml:space="preserve"> ADDIN ZOTERO_ITEM CSL_CITATION {"citationID":"ZabSzuiQ","properties":{"formattedCitation":"[27]","plainCitation":"[27]","noteIndex":0},"citationItems":[{"id":17,"uris":["http://zotero.org/users/local/4S2gBJzh/items/AHAS6SDB",["http://zotero.org/users/local/4S2gBJzh/items/AHAS6SDB"]],"itemData":{"id":17,"type":"article-journal","abstract":"To identify endogenous miRNA-target sites, we isolated AGO-bound RNAs from Caenorhabditis elegans by individual-nucleotide resolution crosslinking  immunoprecipitation (iCLIP), which fortuitously also produced miRNA-target  chimeric reads. Through the analysis of thousands of reproducible chimeras,  pairing to the miRNA seed emerged as the predominant motif associated with  functional interactions. Unexpectedly, we discovered that additional pairing to  3' sequences is prevalent in the majority of target sites and leads to specific  targeting by members of miRNA families. By editing an endogenous target site, we  demonstrate that 3' pairing determines targeting by specific miRNA family members  and that seed pairing is not always sufficient for functional target  interactions. Finally, we present a simplified method, chimera PCR (ChimP), for  the detection of specific miRNA-target interactions. Overall, our analysis  revealed that sequences in the 5' as well as the 3' regions of a miRNA provide  the information necessary for stable and specific miRNA-target interactions  in vivo.","container-title":"Molecular cell","DOI":"10.1016/j.molcel.2016.09.004","ISSN":"1097-4164 1097-2765","issue":"2","journalAbbreviation":"Mol Cell","language":"eng","license":"Copyright © 2016 Elsevier Inc. All rights reserved.","note":"publisher-place: United States\nPMID: 27720646 \nPMCID: PMC5074850","page":"320-333","title":"Pairing beyond the Seed Supports MicroRNA Targeting Specificity.","volume":"64","author":[{"family":"Broughton","given":"James P."},{"family":"Lovci","given":"Michael T."},{"family":"Huang","given":"Jessica L."},{"family":"Yeo","given":"Gene W."},{"family":"Pasquinelli","given":"Amy E."}],"issued":{"date-parts":[["2016",10,20]]}}}],"schema":"https://github.com/citation-style-language/schema/raw/master/csl-citation.json"} </w:instrText>
      </w:r>
      <w:r w:rsidRPr="00C13D37">
        <w:fldChar w:fldCharType="separate"/>
      </w:r>
      <w:r w:rsidR="009643EB" w:rsidRPr="009643EB">
        <w:rPr>
          <w:rFonts w:ascii="Calibri" w:hAnsi="Calibri" w:cs="Calibri"/>
        </w:rPr>
        <w:t>[27]</w:t>
      </w:r>
      <w:r w:rsidRPr="00C13D37">
        <w:fldChar w:fldCharType="end"/>
      </w:r>
      <w:r w:rsidRPr="00C13D37">
        <w:t xml:space="preserve">. Recent studies identified an RNA ligase in human cells which could confer this ligation </w:t>
      </w:r>
      <w:r w:rsidRPr="00C13D37">
        <w:fldChar w:fldCharType="begin"/>
      </w:r>
      <w:r w:rsidR="009643EB">
        <w:instrText xml:space="preserve"> ADDIN ZOTERO_ITEM CSL_CITATION {"citationID":"SnG7ZBGQ","properties":{"formattedCitation":"[28]","plainCitation":"[28]","noteIndex":0},"citationItems":[{"id":309,"uris":["http://zotero.org/users/local/4S2gBJzh/items/2XWHP4V4"],"itemData":{"id":309,"type":"article-journal","abstract":"RNA ligases are present across all forms of life. While enzymatic RNA ligation between 5'-PO4 and 3'-OH termini is prevalent in viruses, fungi, and plants, such RNA ligases are yet to be identified in vertebrates. Here, using a nucleotide-based chemical probe targeting human AMPylated proteome, we have enriched and identified the hitherto uncharacterised human protein chromosome 12 open reading frame 29 (C12orf29) as a human enzyme promoting RNA ligation between 5'-PO4 and 3'-OH termini. C12orf29 catalyses ATP-dependent RNA ligation via a three-step mechanism, involving tandem auto- and RNA AMPylation. Knock-out of C12ORF29 gene impedes the cellular resilience to oxidative stress featuring concurrent RNA degradation, which suggests a role of C12orf29 in maintaining RNA integrity. These data provide the groundwork for establishing a human RNA repair pathway.","container-title":"Nature Communications","DOI":"10.1038/s41467-023-36451-x","ISSN":"2041-1723","issue":"1","journalAbbreviation":"Nat Commun","language":"eng","note":"PMID: 36792600\nPMCID: PMC9931718","page":"842","source":"PubMed","title":"Chemoproteomic discovery of a human RNA ligase","volume":"14","author":[{"family":"Yuan","given":"Yizhi"},{"family":"Stumpf","given":"Florian M."},{"family":"Schlor","given":"Lisa A."},{"family":"Schmidt","given":"Olivia P."},{"family":"Saumer","given":"Philip"},{"family":"Huber","given":"Luisa B."},{"family":"Frese","given":"Matthias"},{"family":"Höllmüller","given":"Eva"},{"family":"Scheffner","given":"Martin"},{"family":"Stengel","given":"Florian"},{"family":"Diederichs","given":"Kay"},{"family":"Marx","given":"Andreas"}],"issued":{"date-parts":[["2023",2,15]]}}}],"schema":"https://github.com/citation-style-language/schema/raw/master/csl-citation.json"} </w:instrText>
      </w:r>
      <w:r w:rsidRPr="00C13D37">
        <w:fldChar w:fldCharType="separate"/>
      </w:r>
      <w:r w:rsidR="009643EB" w:rsidRPr="009643EB">
        <w:rPr>
          <w:rFonts w:ascii="Calibri" w:hAnsi="Calibri" w:cs="Calibri"/>
        </w:rPr>
        <w:t>[28]</w:t>
      </w:r>
      <w:r w:rsidRPr="00C13D37">
        <w:fldChar w:fldCharType="end"/>
      </w:r>
      <w:r w:rsidRPr="00C13D37">
        <w:t>.</w:t>
      </w:r>
    </w:p>
    <w:p w:rsidR="008F7827" w:rsidRPr="00C13D37" w:rsidRDefault="008F7827" w:rsidP="008F7827">
      <w:pPr>
        <w:spacing w:line="480" w:lineRule="auto"/>
      </w:pPr>
      <w:r w:rsidRPr="00C13D37">
        <w:t>Our results show that AGO2-eCLIP is easier to perform experimentally than AGO2-CLASH and may become the dominant method. An additional advantage of AGO2-</w:t>
      </w:r>
      <w:r>
        <w:t>eCLIP</w:t>
      </w:r>
      <w:r w:rsidRPr="00C13D37">
        <w:t xml:space="preserve"> is the use of endogenous AGO2 which seems to make a significant difference on the type of ‘drivers’ loaded by AGO2.</w:t>
      </w:r>
    </w:p>
    <w:p w:rsidR="008F7827" w:rsidRPr="00C13D37" w:rsidRDefault="008F7827" w:rsidP="008F7827">
      <w:pPr>
        <w:spacing w:line="480" w:lineRule="auto"/>
      </w:pPr>
      <w:r w:rsidRPr="00C13D37">
        <w:t xml:space="preserve"> Our expectation of an increase in the number of such experiments is based on the AGO2-eCLIP method's simplicity and effectiveness, combined with the significant impact of using endogenous AGO2 on the type of 'drivers' loaded. This increase will correspondingly generate a larger and more diverse dataset of 'driver' and 'target' interactions for researchers to study and understand.</w:t>
      </w:r>
    </w:p>
    <w:p w:rsidR="008F7827" w:rsidRPr="00C13D37" w:rsidRDefault="008F7827" w:rsidP="008F7827">
      <w:pPr>
        <w:spacing w:line="480" w:lineRule="auto"/>
      </w:pPr>
      <w:r w:rsidRPr="00C13D37">
        <w:lastRenderedPageBreak/>
        <w:t>This larger dataset will not only improve the predictive accuracy of our machine learning models but also enable them to capture a wider array of interactions and nuances. This improved understanding will lead to the refinement of our current bioinformatic pipeline, helping us to better disambiguate binding sites and potentially identify novel 'driver' types.</w:t>
      </w:r>
    </w:p>
    <w:p w:rsidR="008F7827" w:rsidRPr="00C13D37" w:rsidRDefault="008F7827" w:rsidP="008F7827">
      <w:pPr>
        <w:spacing w:line="480" w:lineRule="auto"/>
      </w:pPr>
      <w:r w:rsidRPr="00C13D37">
        <w:t>Furthermore, an increased quantity and variety of experimental data will allow the exploration of AGO2's role in a broader context. It could open avenues to understanding differential AGO2 behavior across various cell types, developmental stages, and disease conditions.</w:t>
      </w:r>
    </w:p>
    <w:p w:rsidR="008F7827" w:rsidRPr="00C13D37" w:rsidRDefault="008F7827" w:rsidP="008F7827">
      <w:pPr>
        <w:spacing w:line="480" w:lineRule="auto"/>
      </w:pPr>
      <w:r w:rsidRPr="00C13D37">
        <w:t>Additionally, an expanded dataset could also aid in unveiling the rules that guide the loading of specific 'drivers' onto AGO2. It might also help investigate the factors influencing the specificity and effectiveness of AGO2's interaction with different 'drivers' and 'targets', thereby revealing new aspects of post-transcriptional regulation and AGO2's role in cellular functions.</w:t>
      </w:r>
    </w:p>
    <w:p w:rsidR="008F7827" w:rsidRPr="00C13D37" w:rsidRDefault="008F7827" w:rsidP="008F7827">
      <w:pPr>
        <w:spacing w:line="480" w:lineRule="auto"/>
      </w:pPr>
      <w:r w:rsidRPr="00C13D37">
        <w:t>We anticipate that the potential widespread adoption of the AGO2-eCLIP method will bring about a surge in experimental data, further advancing our understanding of small RNA biology, AGO2 function, and RNA-target interactions. This will ultimately enrich the resources available to the small RNA targeting community and foster the development of increasingly refined target prediction algorithms.</w:t>
      </w:r>
    </w:p>
    <w:p w:rsidR="008F7827" w:rsidRPr="00C13D37" w:rsidRDefault="008F7827" w:rsidP="008F7827">
      <w:pPr>
        <w:spacing w:line="480" w:lineRule="auto"/>
      </w:pPr>
      <w:r w:rsidRPr="00C13D37">
        <w:t>Recent advancements in machine learning have enabled us to develop highly precise sequence models that can predict the potential binding between a 'driver' and 'target' sequence, using A</w:t>
      </w:r>
      <w:r>
        <w:t>GO</w:t>
      </w:r>
      <w:r w:rsidRPr="00C13D37">
        <w:t xml:space="preserve">2-CLASH data. These models serve as a compelling alternative to the traditional seed-based heuristics commonly used in miRNA target prediction programs for initial filtering. Utilizing a convolutional neural network approach, we've successfully outperformed the conventional seed heuristic and the commonly used minimal energy of co-folding score. Though the limited quantity of available chimeric interactions restricts the size of the model that can be trained, the continuous influx of experimental data promises to enhance these models' accuracy by allowing them to learn more comprehensively the binding rules </w:t>
      </w:r>
      <w:r w:rsidRPr="00C13D37">
        <w:lastRenderedPageBreak/>
        <w:t>for different 'driver' classes. Our models are publicly accessible and can serve as a first-step alternative to the seed in miRNA or tRNA mediated A</w:t>
      </w:r>
      <w:r>
        <w:t>GO</w:t>
      </w:r>
      <w:r w:rsidRPr="00C13D37">
        <w:t>2 targeting for researchers using target prediction programs.</w:t>
      </w:r>
    </w:p>
    <w:p w:rsidR="008F7827" w:rsidRPr="00C13D37" w:rsidRDefault="008F7827" w:rsidP="008F7827">
      <w:pPr>
        <w:spacing w:line="480" w:lineRule="auto"/>
      </w:pPr>
      <w:r w:rsidRPr="00C13D37">
        <w:t>An important future area of study will involve deciphering the deep learning models to extract human-readable rules. Understanding how these models achieve their superior accuracy compared to the simpler seed heuristic will provide a significant contribution to the small RNA binding community. In this study, we've treated the trained models as 'black boxes', examining the types of interactions they've learned to accurately identify. The miRNA and tRF models appear to have learned determinants beyond seed binding, as they assign higher scores to positive interactions without a canonical seed, over negative interactions with a canonical seed. Interestingly, when cross-evaluated, these models lose accuracy, indicating that they've learned at least partially different determinants beyond the seed. Notably, our models are designed not to see the actual 'driver' or 'target' nucleotide sequences; instead, we represent the interaction as a 2D matrix of potential Watson-Crick binding. This approach prevents our models from learning the exact sequences of 'drivers' or 'targets', ensuring their versatility and applicability to any new 'driver' sequence, irrespective of its presence in our training set.</w:t>
      </w:r>
    </w:p>
    <w:p w:rsidR="008F7827" w:rsidRPr="00C13D37" w:rsidRDefault="008F7827" w:rsidP="008F7827">
      <w:pPr>
        <w:spacing w:line="480" w:lineRule="auto"/>
      </w:pPr>
      <w:r w:rsidRPr="00C13D37">
        <w:t xml:space="preserve">To conclude, we have produced novel chimeric datasets for small RNA binding mediated by AGO2 in HEK293 cells using two complementary experimental techniques. We have developed a bioinformatic pipeline for the detection of chimeric reads that takes into account the difficulties of using multiple small RNA references. Finally, we have trained state of the art machine learning models to detect the potential for binding between AGO2 loaded with miRNAs or tRFs and its targets. </w:t>
      </w:r>
    </w:p>
    <w:p w:rsidR="008F7827" w:rsidRPr="00C13D37" w:rsidRDefault="008F7827" w:rsidP="008F7827">
      <w:pPr>
        <w:spacing w:line="480" w:lineRule="auto"/>
      </w:pPr>
      <w:r w:rsidRPr="00C13D37">
        <w:t xml:space="preserve">We anticipate that this study will pave the way for a new generation of target prediction algorithms. These algorithms will capitalize on the steadily increasing volume of chimeric reads, using them for training and improving the accuracy of binding interaction predictions. This approach represents a </w:t>
      </w:r>
      <w:r w:rsidRPr="00C13D37">
        <w:lastRenderedPageBreak/>
        <w:t>significant leap forward in the field, promising enhanced precision and effectiveness in RNA-targeting applications. Ultimately, we hope our findings contribute to a deeper understanding of small RNA binding mechanisms, informing future research and applications in the field.</w:t>
      </w:r>
      <w:r w:rsidRPr="00C13D37">
        <w:tab/>
      </w:r>
    </w:p>
    <w:p w:rsidR="00180793" w:rsidRDefault="00180793" w:rsidP="00180793">
      <w:pPr>
        <w:pStyle w:val="Heading1"/>
      </w:pPr>
      <w:r w:rsidRPr="00180793">
        <w:t>Declarations</w:t>
      </w:r>
    </w:p>
    <w:p w:rsidR="008F7827" w:rsidRPr="00180793" w:rsidRDefault="00180793" w:rsidP="00180793">
      <w:pPr>
        <w:spacing w:line="480" w:lineRule="auto"/>
        <w:rPr>
          <w:lang w:eastAsia="en-IN"/>
        </w:rPr>
      </w:pPr>
      <w:r w:rsidRPr="00180793">
        <w:rPr>
          <w:b/>
        </w:rPr>
        <w:t>Ethics approval and consent to participate</w:t>
      </w:r>
      <w:r w:rsidRPr="00180793">
        <w:rPr>
          <w:b/>
        </w:rPr>
        <w:br/>
      </w:r>
      <w:r w:rsidRPr="00180793">
        <w:t>Not applicable</w:t>
      </w:r>
      <w:r w:rsidRPr="00180793">
        <w:br/>
      </w:r>
      <w:r w:rsidRPr="00180793">
        <w:rPr>
          <w:b/>
        </w:rPr>
        <w:t>Consent for publication</w:t>
      </w:r>
      <w:r>
        <w:rPr>
          <w:b/>
        </w:rPr>
        <w:br/>
      </w:r>
      <w:r w:rsidRPr="00180793">
        <w:t>Not applicable</w:t>
      </w:r>
      <w:r w:rsidRPr="00180793">
        <w:rPr>
          <w:b/>
        </w:rPr>
        <w:br/>
        <w:t>Availability of data and materials</w:t>
      </w:r>
      <w:r>
        <w:rPr>
          <w:b/>
        </w:rPr>
        <w:br/>
      </w:r>
      <w:r w:rsidRPr="00C13D37">
        <w:rPr>
          <w:bCs/>
        </w:rPr>
        <w:t xml:space="preserve">All data and code from this study are freely available at </w:t>
      </w:r>
      <w:hyperlink r:id="rId10" w:history="1">
        <w:r w:rsidRPr="00C13D37">
          <w:rPr>
            <w:rStyle w:val="Hyperlink"/>
          </w:rPr>
          <w:t>https://github.com/ML-Bioinfo-CEITEC/HybriDetector/</w:t>
        </w:r>
      </w:hyperlink>
      <w:r w:rsidRPr="00180793">
        <w:rPr>
          <w:b/>
        </w:rPr>
        <w:br/>
        <w:t>Competing interests</w:t>
      </w:r>
      <w:r>
        <w:rPr>
          <w:b/>
        </w:rPr>
        <w:br/>
      </w:r>
      <w:r w:rsidRPr="00180793">
        <w:t>The authors declare that they have no competing interests</w:t>
      </w:r>
      <w:r>
        <w:t>.</w:t>
      </w:r>
      <w:r w:rsidRPr="00180793">
        <w:rPr>
          <w:b/>
        </w:rPr>
        <w:br/>
        <w:t>Funding</w:t>
      </w:r>
      <w:r>
        <w:br/>
      </w:r>
      <w:r w:rsidRPr="00C13D37">
        <w:rPr>
          <w:lang w:eastAsia="en-IN"/>
        </w:rPr>
        <w:t xml:space="preserve">This work has been supported by the Czech Science foundation grants (No 19-10976Y to PA and 20-19617S and 23-07372S to SV), the institutional support </w:t>
      </w:r>
      <w:r w:rsidRPr="00C13D37">
        <w:rPr>
          <w:bCs/>
          <w:lang w:eastAsia="en-IN"/>
        </w:rPr>
        <w:t>CEITEC 2020 (LQ1601), and the HORIZON-WIDERA-2022 grant BioGeMT (ID: 101086768) to PA.</w:t>
      </w:r>
      <w:r w:rsidRPr="00180793">
        <w:br/>
      </w:r>
      <w:r w:rsidRPr="00952ADA">
        <w:rPr>
          <w:b/>
        </w:rPr>
        <w:t>Authors' contributions</w:t>
      </w:r>
      <w:r>
        <w:br/>
      </w:r>
      <w:r w:rsidRPr="008F7827">
        <w:t>PA and SV planned the project. PA and ICG had oversight of the bioinformatic aspects, SV and NMV carried out wet lab experiments, VH developed the chimeric analysis pipeline, EK and KG developed the CNN method. All authors wrote and edited the manuscript.</w:t>
      </w:r>
      <w:r w:rsidRPr="00180793">
        <w:br/>
      </w:r>
      <w:r w:rsidR="008F7827" w:rsidRPr="00952ADA">
        <w:rPr>
          <w:b/>
        </w:rPr>
        <w:t>Acknowledgements</w:t>
      </w:r>
      <w:r w:rsidR="00952ADA">
        <w:rPr>
          <w:b/>
        </w:rPr>
        <w:br/>
      </w:r>
      <w:r w:rsidR="008F7827" w:rsidRPr="00C13D37">
        <w:t xml:space="preserve">We would like to thank A. Helwak for the AGO2-PTH cell line, AH and Ales Obrdlik for helpful suggestions about the CLASH protocol. We thank Leona Svajdova and Karolina Vavrouskova for excellent technical </w:t>
      </w:r>
      <w:r w:rsidR="008F7827" w:rsidRPr="00C13D37">
        <w:lastRenderedPageBreak/>
        <w:t>support.</w:t>
      </w:r>
      <w:r w:rsidR="008F7827" w:rsidRPr="00C13D37">
        <w:rPr>
          <w:bCs/>
          <w:lang w:eastAsia="en-IN"/>
        </w:rPr>
        <w:t xml:space="preserve"> We acknowledge the CF Genomics supported by the NCMG research infrastructure (LM2018132 funded by MEYS CR) and CF Bioinformatics CEITEC MU </w:t>
      </w:r>
      <w:r w:rsidR="008F7827" w:rsidRPr="00C13D37">
        <w:rPr>
          <w:bCs/>
          <w:iCs/>
          <w:lang w:eastAsia="en-IN"/>
        </w:rPr>
        <w:t>(LM2023067 funded by MEYS CR)</w:t>
      </w:r>
      <w:r w:rsidR="008F7827" w:rsidRPr="00C13D37">
        <w:rPr>
          <w:bCs/>
          <w:lang w:eastAsia="en-IN"/>
        </w:rPr>
        <w:t xml:space="preserve"> for their support with obtaining scientific data presented in this paper.</w:t>
      </w:r>
    </w:p>
    <w:p w:rsidR="009643EB" w:rsidRDefault="009643EB" w:rsidP="00180793">
      <w:pPr>
        <w:pStyle w:val="Heading1"/>
      </w:pPr>
      <w:r>
        <w:t>References</w:t>
      </w:r>
    </w:p>
    <w:p w:rsidR="00952ADA" w:rsidRPr="00952ADA" w:rsidRDefault="00952ADA" w:rsidP="00952ADA">
      <w:bookmarkStart w:id="0" w:name="_GoBack"/>
      <w:bookmarkEnd w:id="0"/>
    </w:p>
    <w:p w:rsidR="009643EB" w:rsidRPr="009643EB" w:rsidRDefault="009643EB" w:rsidP="009643EB">
      <w:pPr>
        <w:pStyle w:val="Bibliography"/>
        <w:rPr>
          <w:rFonts w:ascii="Times New Roman" w:hAnsi="Times New Roman" w:cs="Times New Roman"/>
          <w:sz w:val="24"/>
          <w:szCs w:val="24"/>
        </w:rPr>
      </w:pPr>
      <w:r>
        <w:rPr>
          <w:sz w:val="14"/>
          <w:szCs w:val="14"/>
          <w:lang w:eastAsia="en-IN"/>
        </w:rPr>
        <w:fldChar w:fldCharType="begin"/>
      </w:r>
      <w:r>
        <w:rPr>
          <w:sz w:val="14"/>
          <w:szCs w:val="14"/>
          <w:lang w:eastAsia="en-IN"/>
        </w:rPr>
        <w:instrText xml:space="preserve"> ADDIN ZOTERO_BIBL {"uncited":[],"omitted":[],"custom":[]} CSL_BIBLIOGRAPHY </w:instrText>
      </w:r>
      <w:r>
        <w:rPr>
          <w:sz w:val="14"/>
          <w:szCs w:val="14"/>
          <w:lang w:eastAsia="en-IN"/>
        </w:rPr>
        <w:fldChar w:fldCharType="separate"/>
      </w:r>
      <w:r w:rsidRPr="009643EB">
        <w:rPr>
          <w:rFonts w:ascii="Times New Roman" w:hAnsi="Times New Roman" w:cs="Times New Roman"/>
          <w:sz w:val="24"/>
          <w:szCs w:val="24"/>
        </w:rPr>
        <w:t>1. Gebert LFR, MacRae IJ. Regulation of microRNA function in animals. Nature Reviews Molecular Cell Biology. 2019;20:21–37.</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2. Bartel DP. Metazoan MicroRNAs. Cell. 2018;173:20–51.</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3. Liu J, Carmell MA, Rivas FV, Marsden CG, Thomson JM, Song J-J, et al. Argonaute2 is the catalytic engine of mammalian RNAi. Science. 2004;305:1437–41.</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4. Morita S, Horii T, Kimura M, Goto Y, Ochiya T, Hatada I. One Argonaute family member, Eif2c2 (Ago2), is essential for development and appears not to be involved in DNA methylation. Genomics. 2007;89:687–96.</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5. Rhoades MW, Reinhart BJ, Lim LP, Burge CB, Bartel B, Bartel DP. Prediction of Plant MicroRNA Targets. Cell. 2002;110:513–20.</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6. Bartel DP. MicroRNAs: Target Recognition and Regulatory Functions. Cell. 2009;136:215–33.</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7. Ha I, Wightman B, Ruvkun G. A bulged lin-4/lin-14 RNA duplex is sufficient for Caenorhabditis elegans lin-14 temporal gradient formation. Genes Dev. 1996;10:3041–50.</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8. Lal A. miR-24 Inhibits cell proliferation by targeting E2F2, MYC, and other cell-cycle genes via binding to “seedless” 3′ UTR microRNA recognition elements. Molecular cell. 2009;35:610–25.</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9. Agarwal V, Bell GW, Nam J-W, Bartel DP. Predicting effective microRNA target sites in mammalian mRNAs. Elife. 2015;4.</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10. Enright AJ, John B, Gaul U, Tuschl T, Sander C, Marks DS. MicroRNA targets in Drosophila. Genome Biol. 2003;5:R1.</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11. Alexiou P, Maragkakis M, Papadopoulos GL, Reczko M, Hatzigeorgiou AG. Lost in translation: An assessment and perspective for computational microrna target identification. Bioinformatics. 2009;25.</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12. Kudla G, Granneman S, Hahn D, Beggs JD, Tollervey D. Cross-linking, ligation, and sequencing of hybrids reveals RNA-RNA interactions in yeast. Proc Natl Acad Sci U S A. 2011;108:10010–5.</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lastRenderedPageBreak/>
        <w:t>13. Helwak A, Kudla G, Dudnakova T, Tollervey D. Mapping the human miRNA interactome by CLASH reveals frequent noncanonical binding. Cell. 2013;153:654–65.</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14. Burroughs AM, Ando Y, Hoon ML de, Tomaru Y, Suzuki H, Hayashizaki Y, et al. Deep-sequencing of human Argonaute-associated small RNAs provides insight into miRNA sorting and reveals Argonaute association with RNA fragments of diverse origin. RNA Biology. 2011;8:158–77.</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15. Haussecker D, Huang Y, Lau A, Parameswaran P, Fire AZ, Kay MA. Human tRNA-derived small RNAs in the global regulation of RNA silencing. RNA. 2010;16:673–95.</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16. Kumar P, Anaya J, Mudunuri SB, Dutta A. Meta-analysis of tRNA derived RNA fragments reveals that they are evolutionarily conserved and associate with AGO proteins to recognize specific RNA targets. BMC Medicine. 2014;12:1–14.</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17. Kuscu C, Kumar P, Kiran M, Su Z, Malik A, Dutta A. tRNA fragments (tRFs) guide Ago to regulate gene expression post-transcriptionally in a Dicer-independent manner. Rna. 2018;24:1093–105.</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18. Guan L, Karaiskos S, Grigoriev A. Inferring targeting modes of Argonaute-loaded tRNA fragments. RNA Biology. 2020;17:1070–80.</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19. Guan L, Grigoriev A. Computational meta-analysis of ribosomal RNA fragments: potential targets and interaction mechanisms. Nucleic Acids Res. 2021;49:4085–103.</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20. Manakov SA, Shishkin AA, Yee BA, Shen KA, Cox DC, Park SS, et al. Scalable and deep profiling of mRNA targets for individual microRNAs with chimeric eCLIP. 2022;:2022.02.13.480296.</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21. Libri V, Helwak A, Miesen P, Santhakumar D, Borger JG, Kudla G, et al. Murine cytomegalovirus encodes a miR-27 inhibitor disguised as a target. Proceedings of the National Academy of Sciences. 2012;109:279–84.</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22. Kim B, Jeong K, Kim VN. Genome-wide Mapping of DROSHA Cleavage Sites on Primary MicroRNAs and Noncanonical Substrates. Molecular Cell. 2017;66:258-269.e5.</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23. Moore MJ, Scheel TKH, Luna JM, Park CY, Fak JJ, Nishiuchi E, et al. miRNA-target chimeras reveal miRNA 3’-end pairing as a major determinant of Argonaute target specificity. Nat Commun. 2015;6:8864.</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24. Klimentová E, Hejret V, Krčmář J, Grešová K, Giassa I-C, Alexiou P. miRBind: A Deep Learning Method for miRNA Binding Classification. Genes (Basel). 2022;13:2323.</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25. Pillai RS, Artus CG, Filipowicz W. Tethering of human Ago proteins to mRNA mimics the miRNA-mediated repression of protein synthesis. RNA. 2004;10:1518–25.</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lastRenderedPageBreak/>
        <w:t>26. Heeyoung Seok, Juyoung Ham, Eun-Sook Jang, and Sung Wook Chi. MicroRNA Target Recognition: Insights from Transcriptome-Wide Non-Canonical Interactions. Mol Cells. 2016;39:375–81.</w:t>
      </w:r>
    </w:p>
    <w:p w:rsidR="009643EB" w:rsidRPr="009643EB" w:rsidRDefault="009643EB" w:rsidP="009643EB">
      <w:pPr>
        <w:pStyle w:val="Bibliography"/>
        <w:rPr>
          <w:rFonts w:ascii="Times New Roman" w:hAnsi="Times New Roman" w:cs="Times New Roman"/>
          <w:sz w:val="24"/>
          <w:szCs w:val="24"/>
        </w:rPr>
      </w:pPr>
      <w:r w:rsidRPr="009643EB">
        <w:rPr>
          <w:rFonts w:ascii="Times New Roman" w:hAnsi="Times New Roman" w:cs="Times New Roman"/>
          <w:sz w:val="24"/>
          <w:szCs w:val="24"/>
        </w:rPr>
        <w:t>27. Broughton JP, Lovci MT, Huang JL, Yeo GW, Pasquinelli AE. Pairing beyond the Seed Supports MicroRNA Targeting Specificity. Mol Cell. 2016;64:320–33.</w:t>
      </w:r>
    </w:p>
    <w:p w:rsidR="009643EB" w:rsidRPr="009643EB" w:rsidRDefault="009643EB" w:rsidP="009643EB">
      <w:pPr>
        <w:pStyle w:val="Bibliography"/>
        <w:rPr>
          <w:rFonts w:ascii="Times New Roman" w:hAnsi="Times New Roman" w:cs="Times New Roman"/>
          <w:sz w:val="14"/>
        </w:rPr>
      </w:pPr>
      <w:r w:rsidRPr="009643EB">
        <w:rPr>
          <w:rFonts w:ascii="Times New Roman" w:hAnsi="Times New Roman" w:cs="Times New Roman"/>
          <w:sz w:val="24"/>
          <w:szCs w:val="24"/>
        </w:rPr>
        <w:t>28. Yuan Y, Stumpf FM, Schlor LA, Schmidt OP, Saumer P, Huber LB, et al. Chemoproteomic discovery of a human RNA ligase. Nat Commun. 2023;14:842.</w:t>
      </w:r>
    </w:p>
    <w:p w:rsidR="008F7827" w:rsidRPr="00C13D37" w:rsidRDefault="009643EB" w:rsidP="008F7827">
      <w:pPr>
        <w:pStyle w:val="AckText"/>
        <w:spacing w:line="480" w:lineRule="auto"/>
        <w:rPr>
          <w:sz w:val="14"/>
          <w:szCs w:val="14"/>
          <w:lang w:val="en-GB" w:eastAsia="en-IN"/>
        </w:rPr>
      </w:pPr>
      <w:r>
        <w:rPr>
          <w:sz w:val="14"/>
          <w:szCs w:val="14"/>
          <w:lang w:val="en-GB" w:eastAsia="en-IN"/>
        </w:rPr>
        <w:fldChar w:fldCharType="end"/>
      </w:r>
    </w:p>
    <w:p w:rsidR="00297066" w:rsidRDefault="00297066" w:rsidP="00297066">
      <w:pPr>
        <w:pStyle w:val="para"/>
        <w:spacing w:after="120"/>
        <w:ind w:firstLine="173"/>
        <w:rPr>
          <w:b/>
          <w:bCs/>
        </w:rPr>
      </w:pPr>
    </w:p>
    <w:p w:rsidR="00297066" w:rsidRDefault="00297066" w:rsidP="00297066">
      <w:pPr>
        <w:pStyle w:val="para"/>
        <w:spacing w:after="120"/>
        <w:ind w:firstLine="173"/>
        <w:rPr>
          <w:b/>
          <w:bCs/>
        </w:rPr>
      </w:pPr>
    </w:p>
    <w:p w:rsidR="00297066" w:rsidRDefault="00297066" w:rsidP="00297066">
      <w:pPr>
        <w:pStyle w:val="para"/>
        <w:spacing w:after="120"/>
        <w:ind w:firstLine="173"/>
        <w:rPr>
          <w:b/>
          <w:bCs/>
        </w:rPr>
      </w:pPr>
    </w:p>
    <w:p w:rsidR="00297066" w:rsidRDefault="00297066" w:rsidP="00297066">
      <w:pPr>
        <w:pStyle w:val="para"/>
        <w:spacing w:after="120"/>
        <w:ind w:firstLine="173"/>
        <w:rPr>
          <w:b/>
          <w:bCs/>
        </w:rPr>
      </w:pPr>
    </w:p>
    <w:p w:rsidR="00297066" w:rsidRDefault="00297066" w:rsidP="00297066">
      <w:pPr>
        <w:pStyle w:val="para"/>
        <w:spacing w:after="120"/>
        <w:ind w:firstLine="173"/>
        <w:rPr>
          <w:b/>
          <w:bCs/>
        </w:rPr>
      </w:pPr>
    </w:p>
    <w:p w:rsidR="00297066" w:rsidRDefault="00297066" w:rsidP="00297066">
      <w:pPr>
        <w:pStyle w:val="para"/>
        <w:spacing w:after="120" w:line="480" w:lineRule="auto"/>
        <w:ind w:firstLine="173"/>
        <w:rPr>
          <w:sz w:val="24"/>
          <w:szCs w:val="24"/>
        </w:rPr>
      </w:pPr>
      <w:r w:rsidRPr="00297066">
        <w:rPr>
          <w:noProof/>
          <w:sz w:val="24"/>
          <w:szCs w:val="24"/>
        </w:rPr>
        <w:lastRenderedPageBreak/>
        <w:drawing>
          <wp:anchor distT="0" distB="0" distL="114300" distR="114300" simplePos="0" relativeHeight="251662336" behindDoc="0" locked="0" layoutInCell="1" allowOverlap="1" wp14:anchorId="5EA6592F" wp14:editId="2EB83E7D">
            <wp:simplePos x="0" y="0"/>
            <wp:positionH relativeFrom="column">
              <wp:posOffset>-121285</wp:posOffset>
            </wp:positionH>
            <wp:positionV relativeFrom="paragraph">
              <wp:posOffset>8890</wp:posOffset>
            </wp:positionV>
            <wp:extent cx="6048375" cy="6490335"/>
            <wp:effectExtent l="0" t="0" r="9525" b="5715"/>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https://lh3.googleusercontent.com/EjggHajJNvCSpsoZ15R-U9OCXvspqG-xm2fMrrzX80rgf492h6hOiM1LMWE8M9SixKCaE0uFz8Uhp4P4BXKRslCelTiNBr6ZXyMulPtn8d9d4U8WqzPOl1UVNUsy-fMm3vrU4rqsqJMjLeXtdEfOlis"/>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048375" cy="64903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97066">
        <w:rPr>
          <w:sz w:val="24"/>
          <w:szCs w:val="24"/>
        </w:rPr>
        <w:t xml:space="preserve">Fig. </w:t>
      </w:r>
      <w:r w:rsidRPr="00297066">
        <w:rPr>
          <w:sz w:val="24"/>
          <w:szCs w:val="24"/>
        </w:rPr>
        <w:fldChar w:fldCharType="begin"/>
      </w:r>
      <w:r w:rsidRPr="00297066">
        <w:rPr>
          <w:sz w:val="24"/>
          <w:szCs w:val="24"/>
        </w:rPr>
        <w:instrText xml:space="preserve"> SEQ Fig. \* ARABIC </w:instrText>
      </w:r>
      <w:r w:rsidRPr="00297066">
        <w:rPr>
          <w:sz w:val="24"/>
          <w:szCs w:val="24"/>
        </w:rPr>
        <w:fldChar w:fldCharType="separate"/>
      </w:r>
      <w:r w:rsidRPr="00297066">
        <w:rPr>
          <w:sz w:val="24"/>
          <w:szCs w:val="24"/>
        </w:rPr>
        <w:t>1</w:t>
      </w:r>
      <w:r w:rsidRPr="00297066">
        <w:rPr>
          <w:sz w:val="24"/>
          <w:szCs w:val="24"/>
        </w:rPr>
        <w:fldChar w:fldCharType="end"/>
      </w:r>
      <w:r w:rsidRPr="00297066">
        <w:rPr>
          <w:sz w:val="24"/>
          <w:szCs w:val="24"/>
        </w:rPr>
        <w:t xml:space="preserve"> (A) Schematic of Ago2 loaded with a short RNA driver sequence, binding to a target site using a seed driven approach. (B) Schematic of a chimeric read containing fragments of the small RNA driver sequence and the target site. (C) Experimental outline of the CLASH technique. (D) Outline of the bioinformatic pipeline for identification of single genomic, single small RNA, and chimeric reads.</w:t>
      </w:r>
    </w:p>
    <w:p w:rsidR="00297066" w:rsidRDefault="00297066" w:rsidP="00297066">
      <w:pPr>
        <w:pStyle w:val="para"/>
        <w:spacing w:after="120" w:line="480" w:lineRule="auto"/>
        <w:ind w:firstLine="173"/>
        <w:rPr>
          <w:sz w:val="24"/>
          <w:szCs w:val="24"/>
        </w:rPr>
      </w:pPr>
      <w:r w:rsidRPr="00297066">
        <w:rPr>
          <w:sz w:val="24"/>
          <w:szCs w:val="24"/>
        </w:rPr>
        <w:lastRenderedPageBreak/>
        <w:t>Fig. 2 (A) Read length distribution for sequencing reads annotated as genomic, driver, and chimeric. (B) Fraction of high confidence chimeric interactions per thousand reads for AGO2-CLASH and AGO2-eCLIP experiments. (C) Distribution of identified driver sequences on driver databases. (D) Distribution of genomic target sequences on genic element annotations. (E)</w:t>
      </w:r>
      <w:r w:rsidR="0033097F">
        <w:rPr>
          <w:sz w:val="24"/>
          <w:szCs w:val="24"/>
        </w:rPr>
        <w:t xml:space="preserve"> Distribution of AGO2-CLASH chi</w:t>
      </w:r>
      <w:r w:rsidRPr="00297066">
        <w:rPr>
          <w:sz w:val="24"/>
          <w:szCs w:val="24"/>
        </w:rPr>
        <w:t>meric reads on driver databases and genic annotation. (F) Distribution of AGO2-eCLIP chimeric reads on driver databases and genic a</w:t>
      </w:r>
      <w:r w:rsidR="0033097F">
        <w:rPr>
          <w:sz w:val="24"/>
          <w:szCs w:val="24"/>
        </w:rPr>
        <w:t>nno</w:t>
      </w:r>
      <w:r w:rsidRPr="00297066">
        <w:rPr>
          <w:sz w:val="24"/>
          <w:szCs w:val="24"/>
        </w:rPr>
        <w:t xml:space="preserve">tations. </w:t>
      </w:r>
      <w:r w:rsidRPr="00C13D37">
        <w:rPr>
          <w:noProof/>
          <w:color w:val="000000"/>
          <w:bdr w:val="none" w:sz="0" w:space="0" w:color="auto" w:frame="1"/>
        </w:rPr>
        <w:drawing>
          <wp:anchor distT="0" distB="0" distL="114300" distR="114300" simplePos="0" relativeHeight="251664384" behindDoc="0" locked="0" layoutInCell="1" allowOverlap="1" wp14:anchorId="26E4C9A1" wp14:editId="3217DBF6">
            <wp:simplePos x="0" y="0"/>
            <wp:positionH relativeFrom="column">
              <wp:posOffset>-37465</wp:posOffset>
            </wp:positionH>
            <wp:positionV relativeFrom="page">
              <wp:posOffset>739775</wp:posOffset>
            </wp:positionV>
            <wp:extent cx="6161405" cy="400558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lh4.googleusercontent.com/Nv1keZYjGV_TbH-P4AmlmQQNsCpvsC5npjw8pGui333apCyjrfkkp-ZZT01PAgzhbu3VoJLfLh7-Nzr3Gq7s6g1iAiyNa73mmM6VBEEPFG6Mc9D0JVYhvdNW9foUgw0lnSF8S9IwVgxsHrdCjiIVjDk"/>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6161405" cy="400558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33097F" w:rsidRDefault="0033097F">
      <w:pPr>
        <w:rPr>
          <w:rFonts w:ascii="Times New Roman" w:eastAsia="Times New Roman" w:hAnsi="Times New Roman" w:cs="Times New Roman"/>
          <w:sz w:val="24"/>
          <w:szCs w:val="24"/>
          <w:lang w:val="en-US"/>
        </w:rPr>
      </w:pPr>
      <w:r>
        <w:rPr>
          <w:sz w:val="24"/>
          <w:szCs w:val="24"/>
        </w:rPr>
        <w:br w:type="page"/>
      </w:r>
    </w:p>
    <w:p w:rsidR="004F2866" w:rsidRPr="008F7827" w:rsidRDefault="0033097F" w:rsidP="0033097F">
      <w:pPr>
        <w:pStyle w:val="para"/>
        <w:spacing w:after="120" w:line="480" w:lineRule="auto"/>
        <w:ind w:firstLine="173"/>
        <w:rPr>
          <w:b/>
          <w:bCs/>
          <w:lang w:val="en-GB"/>
        </w:rPr>
      </w:pPr>
      <w:r w:rsidRPr="0033097F">
        <w:rPr>
          <w:sz w:val="24"/>
          <w:szCs w:val="24"/>
        </w:rPr>
        <w:lastRenderedPageBreak/>
        <w:t>Fig. 3 (A) Process of chimeric read representation as 2D alignment matrix. (B) Architecture of the Convolutional Neural Network used for training binding prediction models, consisting of three 2D Convolutional blocks followed by a fully connected network. All models were trained on 1:10 imbalanced datasets derived from high quality chimeric interactions. (C) Precision-Recall curve of miRNA trained CNN model against the state of the art, evaluated on left-out balanced high quality chimeric interactions. (D) Precision-Recall curve of tRNA trained CNN model against the state of the art, evaluated on left-out balanced high quality chimeric interactions. (E) Luciferase assay validation of selected chimeric interactions. Interactions with a predicted canonical seed (circle), predicted 3’ interaction but no seed (dot), and no clear interaction were select-ed. R/F ratios below 1.0 denote efficient downregulation upon transfection, orange and yellow bars showing significant downregulation within replicates using Student t-test.</w:t>
      </w:r>
      <w:r w:rsidRPr="00C13D37">
        <w:rPr>
          <w:noProof/>
          <w:color w:val="000000"/>
          <w:bdr w:val="none" w:sz="0" w:space="0" w:color="auto" w:frame="1"/>
        </w:rPr>
        <w:drawing>
          <wp:anchor distT="0" distB="0" distL="114300" distR="114300" simplePos="0" relativeHeight="251666432" behindDoc="0" locked="0" layoutInCell="1" allowOverlap="1" wp14:anchorId="1C7D43F8" wp14:editId="0CA5395E">
            <wp:simplePos x="0" y="0"/>
            <wp:positionH relativeFrom="column">
              <wp:posOffset>-47570</wp:posOffset>
            </wp:positionH>
            <wp:positionV relativeFrom="page">
              <wp:posOffset>813835</wp:posOffset>
            </wp:positionV>
            <wp:extent cx="6398895" cy="4632960"/>
            <wp:effectExtent l="0" t="0" r="190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3.googleusercontent.com/VaEAAcBnJIEQd4E4wVYnJnrX4qpuXgKL5pG8PuOkqOdnoKDA3vXWy4Qdg6Lra6giWy4VhnXbq93FmQsFzFZjkhjLaleh-yN7QH3upt03WkCx9A75gMFnxKOJDRNv3lRrBtjcRDGCA0U1o4zupaucnys"/>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6398895" cy="4632960"/>
                    </a:xfrm>
                    <a:prstGeom prst="rect">
                      <a:avLst/>
                    </a:prstGeom>
                    <a:noFill/>
                    <a:ln>
                      <a:noFill/>
                    </a:ln>
                  </pic:spPr>
                </pic:pic>
              </a:graphicData>
            </a:graphic>
            <wp14:sizeRelH relativeFrom="margin">
              <wp14:pctWidth>0</wp14:pctWidth>
            </wp14:sizeRelH>
            <wp14:sizeRelV relativeFrom="margin">
              <wp14:pctHeight>0</wp14:pctHeight>
            </wp14:sizeRelV>
          </wp:anchor>
        </w:drawing>
      </w:r>
    </w:p>
    <w:sectPr w:rsidR="004F2866" w:rsidRPr="008F7827" w:rsidSect="004F286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866"/>
    <w:rsid w:val="00042DDD"/>
    <w:rsid w:val="000B7E15"/>
    <w:rsid w:val="00180793"/>
    <w:rsid w:val="001B585D"/>
    <w:rsid w:val="00297066"/>
    <w:rsid w:val="0033097F"/>
    <w:rsid w:val="004F2866"/>
    <w:rsid w:val="00780ABB"/>
    <w:rsid w:val="00830DDE"/>
    <w:rsid w:val="008F7827"/>
    <w:rsid w:val="00952ADA"/>
    <w:rsid w:val="009643EB"/>
    <w:rsid w:val="00D155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21CAA"/>
  <w15:chartTrackingRefBased/>
  <w15:docId w15:val="{72F8C4A2-A7FE-4BDF-93E1-94203D7EC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4F286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8F782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F28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2866"/>
    <w:rPr>
      <w:rFonts w:asciiTheme="majorHAnsi" w:eastAsiaTheme="majorEastAsia" w:hAnsiTheme="majorHAnsi" w:cstheme="majorBidi"/>
      <w:spacing w:val="-10"/>
      <w:kern w:val="28"/>
      <w:sz w:val="56"/>
      <w:szCs w:val="56"/>
      <w:lang w:val="en-GB"/>
    </w:rPr>
  </w:style>
  <w:style w:type="paragraph" w:customStyle="1" w:styleId="Abstract-Text">
    <w:name w:val="Abstract-Text"/>
    <w:basedOn w:val="Normal"/>
    <w:link w:val="Abstract-TextChar"/>
    <w:qFormat/>
    <w:rsid w:val="004F2866"/>
    <w:pPr>
      <w:spacing w:after="0" w:line="220" w:lineRule="exact"/>
      <w:jc w:val="both"/>
    </w:pPr>
    <w:rPr>
      <w:rFonts w:ascii="Helvetica" w:eastAsia="Times New Roman" w:hAnsi="Helvetica" w:cs="Times New Roman"/>
      <w:sz w:val="18"/>
      <w:szCs w:val="18"/>
      <w:lang w:val="en-US"/>
    </w:rPr>
  </w:style>
  <w:style w:type="paragraph" w:customStyle="1" w:styleId="Abstract-Head">
    <w:name w:val="Abstract-Head"/>
    <w:basedOn w:val="Normal"/>
    <w:link w:val="Abstract-HeadChar"/>
    <w:qFormat/>
    <w:rsid w:val="004F2866"/>
    <w:pPr>
      <w:tabs>
        <w:tab w:val="left" w:pos="7140"/>
      </w:tabs>
      <w:spacing w:before="300" w:after="10" w:line="200" w:lineRule="exact"/>
      <w:jc w:val="both"/>
    </w:pPr>
    <w:rPr>
      <w:rFonts w:ascii="Helvetica" w:eastAsia="Times New Roman" w:hAnsi="Helvetica" w:cs="Times New Roman"/>
      <w:b/>
      <w:sz w:val="20"/>
      <w:szCs w:val="20"/>
      <w:lang w:val="en-US"/>
    </w:rPr>
  </w:style>
  <w:style w:type="character" w:customStyle="1" w:styleId="Abstract-TextChar">
    <w:name w:val="Abstract-Text Char"/>
    <w:basedOn w:val="DefaultParagraphFont"/>
    <w:link w:val="Abstract-Text"/>
    <w:rsid w:val="004F2866"/>
    <w:rPr>
      <w:rFonts w:ascii="Helvetica" w:eastAsia="Times New Roman" w:hAnsi="Helvetica" w:cs="Times New Roman"/>
      <w:sz w:val="18"/>
      <w:szCs w:val="18"/>
    </w:rPr>
  </w:style>
  <w:style w:type="character" w:customStyle="1" w:styleId="Abstract-HeadChar">
    <w:name w:val="Abstract-Head Char"/>
    <w:basedOn w:val="DefaultParagraphFont"/>
    <w:link w:val="Abstract-Head"/>
    <w:rsid w:val="004F2866"/>
    <w:rPr>
      <w:rFonts w:ascii="Helvetica" w:eastAsia="Times New Roman" w:hAnsi="Helvetica" w:cs="Times New Roman"/>
      <w:b/>
      <w:sz w:val="20"/>
      <w:szCs w:val="20"/>
    </w:rPr>
  </w:style>
  <w:style w:type="character" w:styleId="Hyperlink">
    <w:name w:val="Hyperlink"/>
    <w:basedOn w:val="DefaultParagraphFont"/>
    <w:uiPriority w:val="99"/>
    <w:unhideWhenUsed/>
    <w:rsid w:val="004F2866"/>
    <w:rPr>
      <w:color w:val="0000FF"/>
      <w:u w:val="single"/>
    </w:rPr>
  </w:style>
  <w:style w:type="character" w:customStyle="1" w:styleId="Heading1Char">
    <w:name w:val="Heading 1 Char"/>
    <w:basedOn w:val="DefaultParagraphFont"/>
    <w:link w:val="Heading1"/>
    <w:uiPriority w:val="9"/>
    <w:rsid w:val="004F2866"/>
    <w:rPr>
      <w:rFonts w:asciiTheme="majorHAnsi" w:eastAsiaTheme="majorEastAsia" w:hAnsiTheme="majorHAnsi" w:cstheme="majorBidi"/>
      <w:color w:val="2E74B5" w:themeColor="accent1" w:themeShade="BF"/>
      <w:sz w:val="32"/>
      <w:szCs w:val="32"/>
      <w:lang w:val="en-GB"/>
    </w:rPr>
  </w:style>
  <w:style w:type="character" w:styleId="LineNumber">
    <w:name w:val="line number"/>
    <w:basedOn w:val="DefaultParagraphFont"/>
    <w:uiPriority w:val="99"/>
    <w:semiHidden/>
    <w:unhideWhenUsed/>
    <w:rsid w:val="004F2866"/>
  </w:style>
  <w:style w:type="paragraph" w:customStyle="1" w:styleId="para">
    <w:name w:val="para"/>
    <w:basedOn w:val="Normal"/>
    <w:link w:val="paraChar"/>
    <w:qFormat/>
    <w:rsid w:val="004F2866"/>
    <w:pPr>
      <w:spacing w:after="0" w:line="220" w:lineRule="exact"/>
      <w:ind w:firstLine="170"/>
      <w:jc w:val="both"/>
    </w:pPr>
    <w:rPr>
      <w:rFonts w:ascii="Times New Roman" w:eastAsia="Times New Roman" w:hAnsi="Times New Roman" w:cs="Times New Roman"/>
      <w:sz w:val="16"/>
      <w:szCs w:val="16"/>
      <w:lang w:val="en-US"/>
    </w:rPr>
  </w:style>
  <w:style w:type="character" w:customStyle="1" w:styleId="paraChar">
    <w:name w:val="para Char"/>
    <w:basedOn w:val="DefaultParagraphFont"/>
    <w:link w:val="para"/>
    <w:rsid w:val="004F2866"/>
    <w:rPr>
      <w:rFonts w:ascii="Times New Roman" w:eastAsia="Times New Roman" w:hAnsi="Times New Roman" w:cs="Times New Roman"/>
      <w:sz w:val="16"/>
      <w:szCs w:val="16"/>
    </w:rPr>
  </w:style>
  <w:style w:type="character" w:customStyle="1" w:styleId="Heading2Char">
    <w:name w:val="Heading 2 Char"/>
    <w:basedOn w:val="DefaultParagraphFont"/>
    <w:link w:val="Heading2"/>
    <w:uiPriority w:val="9"/>
    <w:semiHidden/>
    <w:rsid w:val="008F7827"/>
    <w:rPr>
      <w:rFonts w:asciiTheme="majorHAnsi" w:eastAsiaTheme="majorEastAsia" w:hAnsiTheme="majorHAnsi" w:cstheme="majorBidi"/>
      <w:color w:val="2E74B5" w:themeColor="accent1" w:themeShade="BF"/>
      <w:sz w:val="26"/>
      <w:szCs w:val="26"/>
      <w:lang w:val="en-GB"/>
    </w:rPr>
  </w:style>
  <w:style w:type="paragraph" w:customStyle="1" w:styleId="AckHead">
    <w:name w:val="Ack Head"/>
    <w:basedOn w:val="Normal"/>
    <w:rsid w:val="008F7827"/>
    <w:pPr>
      <w:spacing w:before="360" w:after="50" w:line="240" w:lineRule="exact"/>
      <w:outlineLvl w:val="0"/>
    </w:pPr>
    <w:rPr>
      <w:rFonts w:ascii="Helvetica" w:eastAsia="Times New Roman" w:hAnsi="Helvetica" w:cs="Times New Roman"/>
      <w:b/>
      <w:sz w:val="20"/>
      <w:szCs w:val="20"/>
      <w:lang w:val="en-US"/>
    </w:rPr>
  </w:style>
  <w:style w:type="paragraph" w:customStyle="1" w:styleId="AckText">
    <w:name w:val="Ack Text"/>
    <w:basedOn w:val="Normal"/>
    <w:rsid w:val="008F7827"/>
    <w:pPr>
      <w:spacing w:after="0" w:line="220" w:lineRule="exact"/>
      <w:jc w:val="both"/>
    </w:pPr>
    <w:rPr>
      <w:rFonts w:ascii="Times New Roman" w:eastAsia="Times New Roman" w:hAnsi="Times New Roman" w:cs="Times New Roman"/>
      <w:sz w:val="18"/>
      <w:szCs w:val="20"/>
      <w:lang w:val="en-US"/>
    </w:rPr>
  </w:style>
  <w:style w:type="paragraph" w:customStyle="1" w:styleId="RefHead">
    <w:name w:val="Ref Head"/>
    <w:basedOn w:val="Normal"/>
    <w:rsid w:val="008F7827"/>
    <w:pPr>
      <w:spacing w:before="360" w:after="50" w:line="240" w:lineRule="exact"/>
      <w:outlineLvl w:val="0"/>
    </w:pPr>
    <w:rPr>
      <w:rFonts w:ascii="Helvetica" w:eastAsia="Times New Roman" w:hAnsi="Helvetica" w:cs="Times New Roman"/>
      <w:b/>
      <w:sz w:val="20"/>
      <w:szCs w:val="20"/>
      <w:lang w:val="en-US"/>
    </w:rPr>
  </w:style>
  <w:style w:type="paragraph" w:styleId="Bibliography">
    <w:name w:val="Bibliography"/>
    <w:basedOn w:val="Normal"/>
    <w:next w:val="Normal"/>
    <w:uiPriority w:val="37"/>
    <w:unhideWhenUsed/>
    <w:rsid w:val="009643EB"/>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L-Bioinfo-CEITEC/HybriDetector/"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ML-Bioinfo-CEITEC/HybriDetector/" TargetMode="External"/><Relationship Id="rId12"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tepanka.vanacova@ceitec.muni.cz" TargetMode="External"/><Relationship Id="rId11" Type="http://schemas.openxmlformats.org/officeDocument/2006/relationships/image" Target="media/image2.png"/><Relationship Id="rId5" Type="http://schemas.openxmlformats.org/officeDocument/2006/relationships/hyperlink" Target="mailto:panagiotis.alexiou@um.edu.mt" TargetMode="External"/><Relationship Id="rId10" Type="http://schemas.openxmlformats.org/officeDocument/2006/relationships/hyperlink" Target="https://github.com/ML-Bioinfo-CEITEC/HybriDetector/" TargetMode="External"/><Relationship Id="rId4" Type="http://schemas.openxmlformats.org/officeDocument/2006/relationships/hyperlink" Target="https://github.com/ML-Bioinfo-CEITEC/HybriDetector/" TargetMode="Externa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2</Pages>
  <Words>16208</Words>
  <Characters>92390</Characters>
  <Application>Microsoft Office Word</Application>
  <DocSecurity>0</DocSecurity>
  <Lines>769</Lines>
  <Paragraphs>216</Paragraphs>
  <ScaleCrop>false</ScaleCrop>
  <HeadingPairs>
    <vt:vector size="2" baseType="variant">
      <vt:variant>
        <vt:lpstr>Title</vt:lpstr>
      </vt:variant>
      <vt:variant>
        <vt:i4>1</vt:i4>
      </vt:variant>
    </vt:vector>
  </HeadingPairs>
  <TitlesOfParts>
    <vt:vector size="1" baseType="lpstr">
      <vt:lpstr/>
    </vt:vector>
  </TitlesOfParts>
  <Company>Masarykova univerzita</Company>
  <LinksUpToDate>false</LinksUpToDate>
  <CharactersWithSpaces>108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is Alexiou</dc:creator>
  <cp:keywords/>
  <dc:description/>
  <cp:lastModifiedBy>Panagiotis Alexiou</cp:lastModifiedBy>
  <cp:revision>3</cp:revision>
  <dcterms:created xsi:type="dcterms:W3CDTF">2023-08-10T06:36:00Z</dcterms:created>
  <dcterms:modified xsi:type="dcterms:W3CDTF">2023-08-10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MW4brOiw"/&gt;&lt;style id="http://www.zotero.org/styles/bmc-bioinformatics" hasBibliography="1" bibliographyStyleHasBeenSet="1"/&gt;&lt;prefs&gt;&lt;pref name="fieldType" value="Field"/&gt;&lt;/prefs&gt;&lt;/data&gt;</vt:lpwstr>
  </property>
</Properties>
</file>